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348BC" w14:textId="1052D951" w:rsidR="007A087A" w:rsidRPr="002A3DB5" w:rsidRDefault="007A087A" w:rsidP="0052158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A3DB5">
        <w:rPr>
          <w:rFonts w:ascii="Times New Roman" w:hAnsi="Times New Roman" w:cs="Times New Roman"/>
          <w:sz w:val="20"/>
          <w:szCs w:val="20"/>
        </w:rPr>
        <w:t xml:space="preserve">Supplementary Table 1. Diagnostic codes used to define each </w:t>
      </w:r>
      <w:r w:rsidR="006C5A5B">
        <w:rPr>
          <w:rFonts w:ascii="Times New Roman" w:hAnsi="Times New Roman" w:cs="Times New Roman"/>
          <w:sz w:val="20"/>
          <w:szCs w:val="20"/>
        </w:rPr>
        <w:t>outcome</w:t>
      </w:r>
    </w:p>
    <w:tbl>
      <w:tblPr>
        <w:tblStyle w:val="TableGrid"/>
        <w:tblpPr w:leftFromText="180" w:rightFromText="180" w:vertAnchor="text" w:tblpX="-630" w:tblpY="1"/>
        <w:tblOverlap w:val="never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260"/>
        <w:gridCol w:w="1170"/>
        <w:gridCol w:w="1800"/>
        <w:gridCol w:w="3708"/>
      </w:tblGrid>
      <w:tr w:rsidR="007A087A" w:rsidRPr="002A3DB5" w14:paraId="7369000B" w14:textId="77777777" w:rsidTr="00DF2BD5">
        <w:trPr>
          <w:trHeight w:val="74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8FA3914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2A3DB5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6C7382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2A3DB5">
              <w:rPr>
                <w:b/>
                <w:sz w:val="16"/>
                <w:szCs w:val="16"/>
              </w:rPr>
              <w:t>Databa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5980165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2A3DB5">
              <w:rPr>
                <w:b/>
                <w:sz w:val="16"/>
                <w:szCs w:val="16"/>
              </w:rPr>
              <w:t>Diagnostic Classific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37A37E5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2A3DB5">
              <w:rPr>
                <w:b/>
                <w:sz w:val="16"/>
                <w:szCs w:val="16"/>
              </w:rPr>
              <w:t>Diagnostic Position</w:t>
            </w:r>
          </w:p>
        </w:tc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02BEF927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b/>
                <w:sz w:val="16"/>
                <w:szCs w:val="16"/>
              </w:rPr>
            </w:pPr>
            <w:r w:rsidRPr="002A3DB5">
              <w:rPr>
                <w:b/>
                <w:sz w:val="16"/>
                <w:szCs w:val="16"/>
              </w:rPr>
              <w:t>Diagnostic codes</w:t>
            </w:r>
          </w:p>
        </w:tc>
      </w:tr>
      <w:tr w:rsidR="007A087A" w:rsidRPr="002A3DB5" w14:paraId="3AA7A73A" w14:textId="77777777" w:rsidTr="00986749">
        <w:trPr>
          <w:trHeight w:val="74"/>
        </w:trPr>
        <w:tc>
          <w:tcPr>
            <w:tcW w:w="10638" w:type="dxa"/>
            <w:gridSpan w:val="5"/>
            <w:tcBorders>
              <w:top w:val="single" w:sz="4" w:space="0" w:color="auto"/>
            </w:tcBorders>
          </w:tcPr>
          <w:p w14:paraId="5D1C3076" w14:textId="058FFDED" w:rsidR="001531DC" w:rsidRPr="001D04D5" w:rsidRDefault="001531DC" w:rsidP="00986749">
            <w:pPr>
              <w:pStyle w:val="NormalWeb"/>
              <w:spacing w:before="0" w:beforeAutospacing="0" w:after="0" w:afterAutospacing="0"/>
              <w:rPr>
                <w:bCs/>
                <w:i/>
                <w:sz w:val="16"/>
                <w:szCs w:val="16"/>
                <w:lang w:val="en-US"/>
              </w:rPr>
            </w:pPr>
            <w:r w:rsidRPr="002A3DB5">
              <w:rPr>
                <w:bCs/>
                <w:i/>
                <w:sz w:val="16"/>
                <w:szCs w:val="16"/>
                <w:lang w:val="en-US"/>
              </w:rPr>
              <w:t>Composite Mental Health Outcome</w:t>
            </w:r>
          </w:p>
          <w:p w14:paraId="1E338CA7" w14:textId="08CEA42E" w:rsidR="007A087A" w:rsidRPr="001D04D5" w:rsidRDefault="001531DC" w:rsidP="00986749">
            <w:pPr>
              <w:pStyle w:val="NormalWeb"/>
              <w:spacing w:before="0" w:beforeAutospacing="0" w:after="0" w:afterAutospacing="0"/>
              <w:rPr>
                <w:i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</w:t>
            </w:r>
            <w:r w:rsidR="007A087A" w:rsidRPr="001D04D5">
              <w:rPr>
                <w:iCs/>
                <w:sz w:val="16"/>
                <w:szCs w:val="16"/>
              </w:rPr>
              <w:t>Mood or Anxiety Disorder (MA) Emergency Department (ED) visit</w:t>
            </w:r>
          </w:p>
        </w:tc>
      </w:tr>
      <w:tr w:rsidR="007A087A" w:rsidRPr="002A3DB5" w14:paraId="2BE2E514" w14:textId="77777777" w:rsidTr="00DF2BD5">
        <w:trPr>
          <w:trHeight w:val="74"/>
        </w:trPr>
        <w:tc>
          <w:tcPr>
            <w:tcW w:w="2700" w:type="dxa"/>
          </w:tcPr>
          <w:p w14:paraId="4CC73DA0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ind w:left="288"/>
              <w:rPr>
                <w:b/>
                <w:sz w:val="16"/>
                <w:szCs w:val="16"/>
              </w:rPr>
            </w:pPr>
            <w:r w:rsidRPr="002A3DB5">
              <w:rPr>
                <w:bCs/>
                <w:sz w:val="16"/>
                <w:szCs w:val="16"/>
                <w:lang w:val="en-US"/>
              </w:rPr>
              <w:t>Anxiety disorders</w:t>
            </w:r>
          </w:p>
        </w:tc>
        <w:tc>
          <w:tcPr>
            <w:tcW w:w="1260" w:type="dxa"/>
          </w:tcPr>
          <w:p w14:paraId="12941000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NACRS</w:t>
            </w:r>
          </w:p>
        </w:tc>
        <w:tc>
          <w:tcPr>
            <w:tcW w:w="1170" w:type="dxa"/>
          </w:tcPr>
          <w:p w14:paraId="5536808D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ICD 10</w:t>
            </w:r>
          </w:p>
        </w:tc>
        <w:tc>
          <w:tcPr>
            <w:tcW w:w="1800" w:type="dxa"/>
          </w:tcPr>
          <w:p w14:paraId="26EE960A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Primary</w:t>
            </w:r>
          </w:p>
        </w:tc>
        <w:tc>
          <w:tcPr>
            <w:tcW w:w="3708" w:type="dxa"/>
          </w:tcPr>
          <w:p w14:paraId="29FEB7EE" w14:textId="5567A66E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F40</w:t>
            </w:r>
            <w:r w:rsidR="001531DC">
              <w:rPr>
                <w:sz w:val="16"/>
                <w:szCs w:val="16"/>
              </w:rPr>
              <w:t>-</w:t>
            </w:r>
            <w:r w:rsidRPr="002A3DB5">
              <w:rPr>
                <w:sz w:val="16"/>
                <w:szCs w:val="16"/>
              </w:rPr>
              <w:t>43, F48.8, F48.9</w:t>
            </w:r>
            <w:r w:rsidR="001531DC">
              <w:rPr>
                <w:sz w:val="16"/>
                <w:szCs w:val="16"/>
              </w:rPr>
              <w:t xml:space="preserve">, </w:t>
            </w:r>
            <w:r w:rsidR="001531DC" w:rsidRPr="001531DC">
              <w:rPr>
                <w:sz w:val="16"/>
                <w:szCs w:val="16"/>
              </w:rPr>
              <w:t>F93.1, F93.2</w:t>
            </w:r>
          </w:p>
        </w:tc>
      </w:tr>
      <w:tr w:rsidR="003E145B" w:rsidRPr="002A3DB5" w14:paraId="1D0ED0B5" w14:textId="77777777" w:rsidTr="00DF2BD5">
        <w:trPr>
          <w:trHeight w:val="124"/>
        </w:trPr>
        <w:tc>
          <w:tcPr>
            <w:tcW w:w="2700" w:type="dxa"/>
          </w:tcPr>
          <w:p w14:paraId="3A7AEBE9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ind w:left="288"/>
              <w:rPr>
                <w:bCs/>
                <w:sz w:val="16"/>
                <w:szCs w:val="16"/>
                <w:lang w:val="en-US"/>
              </w:rPr>
            </w:pPr>
            <w:r w:rsidRPr="002A3DB5">
              <w:rPr>
                <w:sz w:val="16"/>
                <w:szCs w:val="16"/>
              </w:rPr>
              <w:t>Mood disorders</w:t>
            </w:r>
          </w:p>
        </w:tc>
        <w:tc>
          <w:tcPr>
            <w:tcW w:w="1260" w:type="dxa"/>
          </w:tcPr>
          <w:p w14:paraId="18B9139A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CRS</w:t>
            </w:r>
          </w:p>
        </w:tc>
        <w:tc>
          <w:tcPr>
            <w:tcW w:w="1170" w:type="dxa"/>
          </w:tcPr>
          <w:p w14:paraId="0F31B924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CD 10</w:t>
            </w:r>
          </w:p>
        </w:tc>
        <w:tc>
          <w:tcPr>
            <w:tcW w:w="1800" w:type="dxa"/>
          </w:tcPr>
          <w:p w14:paraId="0198446B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imary</w:t>
            </w:r>
          </w:p>
        </w:tc>
        <w:tc>
          <w:tcPr>
            <w:tcW w:w="3708" w:type="dxa"/>
          </w:tcPr>
          <w:p w14:paraId="49856209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30-34, F38, F39, F53.0</w:t>
            </w:r>
          </w:p>
        </w:tc>
      </w:tr>
      <w:tr w:rsidR="007A087A" w:rsidRPr="002A3DB5" w14:paraId="56B0EAD2" w14:textId="77777777" w:rsidTr="00986749">
        <w:trPr>
          <w:trHeight w:val="74"/>
        </w:trPr>
        <w:tc>
          <w:tcPr>
            <w:tcW w:w="10638" w:type="dxa"/>
            <w:gridSpan w:val="5"/>
          </w:tcPr>
          <w:p w14:paraId="5C698219" w14:textId="75ACFF64" w:rsidR="007A087A" w:rsidRPr="001D04D5" w:rsidRDefault="001531DC" w:rsidP="00986749">
            <w:pPr>
              <w:pStyle w:val="Default"/>
              <w:widowControl w:val="0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  </w:t>
            </w:r>
            <w:r w:rsidR="007A087A" w:rsidRPr="001D04D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 xml:space="preserve">MA admission </w:t>
            </w:r>
          </w:p>
        </w:tc>
      </w:tr>
      <w:tr w:rsidR="007A087A" w:rsidRPr="002A3DB5" w14:paraId="6904E45A" w14:textId="77777777" w:rsidTr="00DF2BD5">
        <w:trPr>
          <w:trHeight w:val="74"/>
        </w:trPr>
        <w:tc>
          <w:tcPr>
            <w:tcW w:w="2700" w:type="dxa"/>
          </w:tcPr>
          <w:p w14:paraId="5C2D7026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ind w:left="288"/>
              <w:rPr>
                <w:bCs/>
                <w:sz w:val="16"/>
                <w:szCs w:val="16"/>
                <w:lang w:val="en-US"/>
              </w:rPr>
            </w:pPr>
            <w:r w:rsidRPr="002A3DB5">
              <w:rPr>
                <w:bCs/>
                <w:sz w:val="16"/>
                <w:szCs w:val="16"/>
                <w:lang w:val="en-US"/>
              </w:rPr>
              <w:t>Anxiety disorders</w:t>
            </w:r>
          </w:p>
          <w:p w14:paraId="5634574B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ind w:left="288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105AAE5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OMHRS</w:t>
            </w:r>
          </w:p>
        </w:tc>
        <w:tc>
          <w:tcPr>
            <w:tcW w:w="1170" w:type="dxa"/>
          </w:tcPr>
          <w:p w14:paraId="4179D414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DSM IV</w:t>
            </w:r>
          </w:p>
        </w:tc>
        <w:tc>
          <w:tcPr>
            <w:tcW w:w="1800" w:type="dxa"/>
          </w:tcPr>
          <w:p w14:paraId="79C9E8A4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Primary</w:t>
            </w:r>
          </w:p>
        </w:tc>
        <w:tc>
          <w:tcPr>
            <w:tcW w:w="3708" w:type="dxa"/>
          </w:tcPr>
          <w:p w14:paraId="14C0D261" w14:textId="4068DE3A" w:rsidR="006C5A5B" w:rsidRDefault="001531DC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531DC">
              <w:rPr>
                <w:sz w:val="16"/>
                <w:szCs w:val="16"/>
              </w:rPr>
              <w:t xml:space="preserve">300, 300.0x, 300.2x, 300.3x, 308.3x, 309.0x, 309.24, 309.28, 309.3x, 309.4x, 309.8x, 309.9x. </w:t>
            </w:r>
          </w:p>
          <w:p w14:paraId="5210C93C" w14:textId="4E6373ED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Provisional diagnosis*: “Anxiety Disorder”</w:t>
            </w:r>
            <w:r w:rsidR="006C5A5B">
              <w:rPr>
                <w:sz w:val="16"/>
                <w:szCs w:val="16"/>
              </w:rPr>
              <w:t>, ”A</w:t>
            </w:r>
            <w:r w:rsidR="006C5A5B" w:rsidRPr="006C5A5B">
              <w:rPr>
                <w:sz w:val="16"/>
                <w:szCs w:val="16"/>
              </w:rPr>
              <w:t>djustment Disorder</w:t>
            </w:r>
            <w:r w:rsidR="006C5A5B">
              <w:rPr>
                <w:sz w:val="16"/>
                <w:szCs w:val="16"/>
              </w:rPr>
              <w:t>”</w:t>
            </w:r>
          </w:p>
        </w:tc>
      </w:tr>
      <w:tr w:rsidR="007A087A" w:rsidRPr="002A3DB5" w14:paraId="6A996B13" w14:textId="77777777" w:rsidTr="00DF2BD5">
        <w:trPr>
          <w:trHeight w:val="80"/>
        </w:trPr>
        <w:tc>
          <w:tcPr>
            <w:tcW w:w="2700" w:type="dxa"/>
          </w:tcPr>
          <w:p w14:paraId="7BB93D90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ind w:left="288"/>
              <w:rPr>
                <w:bCs/>
                <w:sz w:val="16"/>
                <w:szCs w:val="16"/>
                <w:lang w:val="en-US"/>
              </w:rPr>
            </w:pPr>
            <w:r w:rsidRPr="002A3DB5">
              <w:rPr>
                <w:bCs/>
                <w:sz w:val="16"/>
                <w:szCs w:val="16"/>
                <w:lang w:val="en-US"/>
              </w:rPr>
              <w:t>Anxiety disorders</w:t>
            </w:r>
          </w:p>
        </w:tc>
        <w:tc>
          <w:tcPr>
            <w:tcW w:w="1260" w:type="dxa"/>
          </w:tcPr>
          <w:p w14:paraId="0C7BBA99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DAD</w:t>
            </w:r>
          </w:p>
        </w:tc>
        <w:tc>
          <w:tcPr>
            <w:tcW w:w="1170" w:type="dxa"/>
          </w:tcPr>
          <w:p w14:paraId="01B227AC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ICD10</w:t>
            </w:r>
          </w:p>
        </w:tc>
        <w:tc>
          <w:tcPr>
            <w:tcW w:w="1800" w:type="dxa"/>
          </w:tcPr>
          <w:p w14:paraId="2AA8ABC8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Primary</w:t>
            </w:r>
          </w:p>
        </w:tc>
        <w:tc>
          <w:tcPr>
            <w:tcW w:w="3708" w:type="dxa"/>
          </w:tcPr>
          <w:p w14:paraId="23D2D746" w14:textId="12223050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F40</w:t>
            </w:r>
            <w:r w:rsidR="001531DC">
              <w:rPr>
                <w:sz w:val="16"/>
                <w:szCs w:val="16"/>
              </w:rPr>
              <w:t>-</w:t>
            </w:r>
            <w:r w:rsidRPr="002A3DB5">
              <w:rPr>
                <w:sz w:val="16"/>
                <w:szCs w:val="16"/>
              </w:rPr>
              <w:t>43, F48.8, F48.9</w:t>
            </w:r>
            <w:r w:rsidR="001531DC">
              <w:rPr>
                <w:sz w:val="16"/>
                <w:szCs w:val="16"/>
              </w:rPr>
              <w:t xml:space="preserve">, </w:t>
            </w:r>
            <w:r w:rsidR="001531DC" w:rsidRPr="001531DC">
              <w:rPr>
                <w:sz w:val="16"/>
                <w:szCs w:val="16"/>
              </w:rPr>
              <w:t>F93.1, F93.2</w:t>
            </w:r>
          </w:p>
        </w:tc>
      </w:tr>
      <w:tr w:rsidR="007A087A" w:rsidRPr="002A3DB5" w14:paraId="6668FD81" w14:textId="77777777" w:rsidTr="00DF2BD5">
        <w:trPr>
          <w:trHeight w:val="74"/>
        </w:trPr>
        <w:tc>
          <w:tcPr>
            <w:tcW w:w="2700" w:type="dxa"/>
          </w:tcPr>
          <w:p w14:paraId="1AAD9F28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ind w:left="288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Mood disorders</w:t>
            </w:r>
          </w:p>
          <w:p w14:paraId="11BF808D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ind w:left="288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7AB34B7B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OMHRS</w:t>
            </w:r>
          </w:p>
        </w:tc>
        <w:tc>
          <w:tcPr>
            <w:tcW w:w="1170" w:type="dxa"/>
          </w:tcPr>
          <w:p w14:paraId="4B63989B" w14:textId="78869F63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DSM</w:t>
            </w:r>
            <w:r w:rsidR="00A23561">
              <w:rPr>
                <w:sz w:val="16"/>
                <w:szCs w:val="16"/>
              </w:rPr>
              <w:t xml:space="preserve"> </w:t>
            </w:r>
            <w:r w:rsidRPr="002A3DB5">
              <w:rPr>
                <w:sz w:val="16"/>
                <w:szCs w:val="16"/>
              </w:rPr>
              <w:t>IV</w:t>
            </w:r>
          </w:p>
        </w:tc>
        <w:tc>
          <w:tcPr>
            <w:tcW w:w="1800" w:type="dxa"/>
          </w:tcPr>
          <w:p w14:paraId="46E253F1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Primary</w:t>
            </w:r>
          </w:p>
        </w:tc>
        <w:tc>
          <w:tcPr>
            <w:tcW w:w="3708" w:type="dxa"/>
          </w:tcPr>
          <w:p w14:paraId="73BB1206" w14:textId="696CA9B0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 xml:space="preserve">Primary Diagnosis: </w:t>
            </w:r>
            <w:r w:rsidR="001531DC" w:rsidRPr="001531DC">
              <w:rPr>
                <w:sz w:val="16"/>
                <w:szCs w:val="16"/>
              </w:rPr>
              <w:t>296.x (all 296 codes), 300.4x, 301.13</w:t>
            </w:r>
          </w:p>
          <w:p w14:paraId="6AAF6956" w14:textId="763C650F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Provisional diagnosis*: “Mood Disorder”</w:t>
            </w:r>
          </w:p>
        </w:tc>
      </w:tr>
      <w:tr w:rsidR="007A087A" w:rsidRPr="002A3DB5" w14:paraId="0C55E4D5" w14:textId="77777777" w:rsidTr="00DF2BD5">
        <w:trPr>
          <w:trHeight w:val="66"/>
        </w:trPr>
        <w:tc>
          <w:tcPr>
            <w:tcW w:w="2700" w:type="dxa"/>
          </w:tcPr>
          <w:p w14:paraId="64D221F7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ind w:left="288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Mood disorders</w:t>
            </w:r>
          </w:p>
        </w:tc>
        <w:tc>
          <w:tcPr>
            <w:tcW w:w="1260" w:type="dxa"/>
          </w:tcPr>
          <w:p w14:paraId="6C6DF458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DAD</w:t>
            </w:r>
          </w:p>
        </w:tc>
        <w:tc>
          <w:tcPr>
            <w:tcW w:w="1170" w:type="dxa"/>
          </w:tcPr>
          <w:p w14:paraId="5143B839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ICD 10</w:t>
            </w:r>
          </w:p>
        </w:tc>
        <w:tc>
          <w:tcPr>
            <w:tcW w:w="1800" w:type="dxa"/>
          </w:tcPr>
          <w:p w14:paraId="2DFF3DE5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Primary</w:t>
            </w:r>
          </w:p>
        </w:tc>
        <w:tc>
          <w:tcPr>
            <w:tcW w:w="3708" w:type="dxa"/>
          </w:tcPr>
          <w:p w14:paraId="33F65634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F30-34, F38, F39, F53.0</w:t>
            </w:r>
          </w:p>
        </w:tc>
      </w:tr>
      <w:tr w:rsidR="007A087A" w:rsidRPr="002A3DB5" w14:paraId="6DDA20D4" w14:textId="77777777" w:rsidTr="00DF2BD5">
        <w:trPr>
          <w:trHeight w:val="74"/>
        </w:trPr>
        <w:tc>
          <w:tcPr>
            <w:tcW w:w="2700" w:type="dxa"/>
          </w:tcPr>
          <w:p w14:paraId="56386DFC" w14:textId="7B1ECAAC" w:rsidR="007A087A" w:rsidRPr="001D04D5" w:rsidRDefault="001531DC" w:rsidP="00DF2BD5">
            <w:pPr>
              <w:pStyle w:val="NormalWeb"/>
              <w:spacing w:before="0" w:beforeAutospacing="0" w:after="0" w:afterAutospacing="0"/>
              <w:rPr>
                <w:b/>
                <w:iCs/>
                <w:sz w:val="16"/>
                <w:szCs w:val="16"/>
              </w:rPr>
            </w:pPr>
            <w:r w:rsidRPr="001D04D5">
              <w:rPr>
                <w:bCs/>
                <w:iCs/>
                <w:sz w:val="16"/>
                <w:szCs w:val="16"/>
                <w:lang w:val="en-US"/>
              </w:rPr>
              <w:t xml:space="preserve">   </w:t>
            </w:r>
            <w:bookmarkStart w:id="0" w:name="_Hlk61641262"/>
            <w:r w:rsidRPr="001D04D5">
              <w:rPr>
                <w:bCs/>
                <w:iCs/>
                <w:sz w:val="16"/>
                <w:szCs w:val="16"/>
                <w:lang w:val="en-US"/>
              </w:rPr>
              <w:t>Deliberate</w:t>
            </w:r>
            <w:bookmarkEnd w:id="0"/>
            <w:r w:rsidRPr="001D04D5">
              <w:rPr>
                <w:bCs/>
                <w:iCs/>
                <w:sz w:val="16"/>
                <w:szCs w:val="16"/>
                <w:lang w:val="en-US"/>
              </w:rPr>
              <w:t xml:space="preserve"> </w:t>
            </w:r>
            <w:r w:rsidR="007A087A" w:rsidRPr="001D04D5">
              <w:rPr>
                <w:bCs/>
                <w:iCs/>
                <w:sz w:val="16"/>
                <w:szCs w:val="16"/>
                <w:lang w:val="en-US"/>
              </w:rPr>
              <w:t>Self-Harm (SH) ED visit</w:t>
            </w:r>
          </w:p>
        </w:tc>
        <w:tc>
          <w:tcPr>
            <w:tcW w:w="1260" w:type="dxa"/>
          </w:tcPr>
          <w:p w14:paraId="4DE035A3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NACRS</w:t>
            </w:r>
          </w:p>
        </w:tc>
        <w:tc>
          <w:tcPr>
            <w:tcW w:w="1170" w:type="dxa"/>
          </w:tcPr>
          <w:p w14:paraId="2D7686EE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ICD 10</w:t>
            </w:r>
          </w:p>
        </w:tc>
        <w:tc>
          <w:tcPr>
            <w:tcW w:w="1800" w:type="dxa"/>
          </w:tcPr>
          <w:p w14:paraId="372334B3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>Any position</w:t>
            </w:r>
          </w:p>
        </w:tc>
        <w:tc>
          <w:tcPr>
            <w:tcW w:w="3708" w:type="dxa"/>
          </w:tcPr>
          <w:p w14:paraId="5CA98181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A3DB5">
              <w:rPr>
                <w:sz w:val="16"/>
                <w:szCs w:val="16"/>
              </w:rPr>
              <w:t xml:space="preserve">X60-X84 </w:t>
            </w:r>
          </w:p>
        </w:tc>
      </w:tr>
      <w:tr w:rsidR="007A087A" w:rsidRPr="002A3DB5" w14:paraId="03B42B7E" w14:textId="77777777" w:rsidTr="00DF2BD5">
        <w:trPr>
          <w:trHeight w:val="74"/>
        </w:trPr>
        <w:tc>
          <w:tcPr>
            <w:tcW w:w="2700" w:type="dxa"/>
          </w:tcPr>
          <w:p w14:paraId="642A6597" w14:textId="208A2D85" w:rsidR="007A087A" w:rsidRPr="001D04D5" w:rsidRDefault="001531DC" w:rsidP="00986749">
            <w:pPr>
              <w:pStyle w:val="NormalWeb"/>
              <w:spacing w:before="0" w:beforeAutospacing="0" w:after="0" w:afterAutospacing="0"/>
              <w:rPr>
                <w:bCs/>
                <w:iCs/>
                <w:sz w:val="16"/>
                <w:szCs w:val="16"/>
                <w:lang w:val="en-US"/>
              </w:rPr>
            </w:pPr>
            <w:r w:rsidRPr="001D04D5">
              <w:rPr>
                <w:bCs/>
                <w:iCs/>
                <w:sz w:val="16"/>
                <w:szCs w:val="16"/>
                <w:lang w:val="en-US"/>
              </w:rPr>
              <w:t xml:space="preserve">   </w:t>
            </w:r>
            <w:r w:rsidR="007A087A" w:rsidRPr="001D04D5">
              <w:rPr>
                <w:bCs/>
                <w:iCs/>
                <w:sz w:val="16"/>
                <w:szCs w:val="16"/>
                <w:lang w:val="en-US"/>
              </w:rPr>
              <w:t>Suicide</w:t>
            </w:r>
          </w:p>
        </w:tc>
        <w:tc>
          <w:tcPr>
            <w:tcW w:w="1260" w:type="dxa"/>
          </w:tcPr>
          <w:p w14:paraId="4988465E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GD</w:t>
            </w:r>
          </w:p>
        </w:tc>
        <w:tc>
          <w:tcPr>
            <w:tcW w:w="1170" w:type="dxa"/>
          </w:tcPr>
          <w:p w14:paraId="0C006F4D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CD 9</w:t>
            </w:r>
          </w:p>
        </w:tc>
        <w:tc>
          <w:tcPr>
            <w:tcW w:w="1800" w:type="dxa"/>
          </w:tcPr>
          <w:p w14:paraId="19CEAE44" w14:textId="20D3BD5B" w:rsidR="007A087A" w:rsidRPr="002A3DB5" w:rsidRDefault="007A087A" w:rsidP="005976C3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imary</w:t>
            </w:r>
            <w:r w:rsidR="001D04D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osition</w:t>
            </w:r>
          </w:p>
        </w:tc>
        <w:tc>
          <w:tcPr>
            <w:tcW w:w="3708" w:type="dxa"/>
          </w:tcPr>
          <w:p w14:paraId="29001862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950-E959</w:t>
            </w:r>
          </w:p>
        </w:tc>
      </w:tr>
      <w:tr w:rsidR="007A087A" w:rsidRPr="002A3DB5" w14:paraId="13B44EFD" w14:textId="77777777" w:rsidTr="00986749">
        <w:trPr>
          <w:trHeight w:val="74"/>
        </w:trPr>
        <w:tc>
          <w:tcPr>
            <w:tcW w:w="10638" w:type="dxa"/>
            <w:gridSpan w:val="5"/>
          </w:tcPr>
          <w:p w14:paraId="07C10A49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Violent Injury</w:t>
            </w:r>
          </w:p>
        </w:tc>
      </w:tr>
      <w:tr w:rsidR="007A087A" w:rsidRPr="002A3DB5" w14:paraId="548220AF" w14:textId="77777777" w:rsidTr="00DF2BD5">
        <w:trPr>
          <w:trHeight w:val="74"/>
        </w:trPr>
        <w:tc>
          <w:tcPr>
            <w:tcW w:w="2700" w:type="dxa"/>
          </w:tcPr>
          <w:p w14:paraId="074709CB" w14:textId="7614157C" w:rsidR="007A087A" w:rsidRPr="002A3DB5" w:rsidRDefault="001D04D5" w:rsidP="004F5EBA">
            <w:pPr>
              <w:pStyle w:val="NormalWeb"/>
              <w:spacing w:before="0" w:beforeAutospacing="0" w:after="0" w:afterAutospacing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 w:rsidR="00EC2102">
              <w:rPr>
                <w:bCs/>
                <w:sz w:val="16"/>
                <w:szCs w:val="16"/>
                <w:lang w:val="en-US"/>
              </w:rPr>
              <w:t>Assault</w:t>
            </w:r>
            <w:r w:rsidR="007A087A" w:rsidRPr="002A3DB5">
              <w:rPr>
                <w:bCs/>
                <w:sz w:val="16"/>
                <w:szCs w:val="16"/>
                <w:lang w:val="en-US"/>
              </w:rPr>
              <w:t xml:space="preserve"> ED visit</w:t>
            </w:r>
          </w:p>
        </w:tc>
        <w:tc>
          <w:tcPr>
            <w:tcW w:w="1260" w:type="dxa"/>
          </w:tcPr>
          <w:p w14:paraId="4B4F67F8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CRS</w:t>
            </w:r>
          </w:p>
        </w:tc>
        <w:tc>
          <w:tcPr>
            <w:tcW w:w="1170" w:type="dxa"/>
          </w:tcPr>
          <w:p w14:paraId="405469EA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CD 10</w:t>
            </w:r>
          </w:p>
        </w:tc>
        <w:tc>
          <w:tcPr>
            <w:tcW w:w="1800" w:type="dxa"/>
          </w:tcPr>
          <w:p w14:paraId="0170012A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y position</w:t>
            </w:r>
          </w:p>
        </w:tc>
        <w:tc>
          <w:tcPr>
            <w:tcW w:w="3708" w:type="dxa"/>
          </w:tcPr>
          <w:p w14:paraId="40E962DA" w14:textId="59FE867A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X85–Y09, Y87.1</w:t>
            </w:r>
          </w:p>
        </w:tc>
      </w:tr>
      <w:tr w:rsidR="007A087A" w:rsidRPr="002A3DB5" w14:paraId="4A52E035" w14:textId="77777777" w:rsidTr="00DF2BD5">
        <w:trPr>
          <w:trHeight w:val="74"/>
        </w:trPr>
        <w:tc>
          <w:tcPr>
            <w:tcW w:w="2700" w:type="dxa"/>
          </w:tcPr>
          <w:p w14:paraId="1F2CB690" w14:textId="1479ECA3" w:rsidR="007A087A" w:rsidRPr="002A3DB5" w:rsidRDefault="001D04D5" w:rsidP="004F5EBA">
            <w:pPr>
              <w:pStyle w:val="NormalWeb"/>
              <w:spacing w:before="0" w:beforeAutospacing="0" w:after="0" w:afterAutospacing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 w:rsidR="00EC2102">
              <w:rPr>
                <w:bCs/>
                <w:sz w:val="16"/>
                <w:szCs w:val="16"/>
                <w:lang w:val="en-US"/>
              </w:rPr>
              <w:t xml:space="preserve">Assault </w:t>
            </w:r>
            <w:r w:rsidR="007A087A" w:rsidRPr="002A3DB5">
              <w:rPr>
                <w:bCs/>
                <w:sz w:val="16"/>
                <w:szCs w:val="16"/>
                <w:lang w:val="en-US"/>
              </w:rPr>
              <w:t>admission</w:t>
            </w:r>
          </w:p>
        </w:tc>
        <w:tc>
          <w:tcPr>
            <w:tcW w:w="1260" w:type="dxa"/>
          </w:tcPr>
          <w:p w14:paraId="116475C0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AD</w:t>
            </w:r>
          </w:p>
        </w:tc>
        <w:tc>
          <w:tcPr>
            <w:tcW w:w="1170" w:type="dxa"/>
          </w:tcPr>
          <w:p w14:paraId="56060C82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CD 10</w:t>
            </w:r>
          </w:p>
        </w:tc>
        <w:tc>
          <w:tcPr>
            <w:tcW w:w="1800" w:type="dxa"/>
          </w:tcPr>
          <w:p w14:paraId="411AB530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y position</w:t>
            </w:r>
          </w:p>
        </w:tc>
        <w:tc>
          <w:tcPr>
            <w:tcW w:w="3708" w:type="dxa"/>
          </w:tcPr>
          <w:p w14:paraId="38A5C3BC" w14:textId="2477D56D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X85–Y09, Y87.1</w:t>
            </w:r>
          </w:p>
        </w:tc>
      </w:tr>
      <w:tr w:rsidR="007A087A" w:rsidRPr="002A3DB5" w14:paraId="3F18D6FF" w14:textId="77777777" w:rsidTr="00DF2BD5">
        <w:trPr>
          <w:trHeight w:val="74"/>
        </w:trPr>
        <w:tc>
          <w:tcPr>
            <w:tcW w:w="2700" w:type="dxa"/>
          </w:tcPr>
          <w:p w14:paraId="68703415" w14:textId="47D1DF68" w:rsidR="007A087A" w:rsidRPr="002A3DB5" w:rsidRDefault="001D04D5" w:rsidP="002451C5">
            <w:pPr>
              <w:pStyle w:val="NormalWeb"/>
              <w:spacing w:before="0" w:beforeAutospacing="0" w:after="0" w:afterAutospacing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 w:rsidR="007A087A" w:rsidRPr="002A3DB5">
              <w:rPr>
                <w:bCs/>
                <w:sz w:val="16"/>
                <w:szCs w:val="16"/>
                <w:lang w:val="en-US"/>
              </w:rPr>
              <w:t>Intimate Partner Violence ED visit</w:t>
            </w:r>
          </w:p>
        </w:tc>
        <w:tc>
          <w:tcPr>
            <w:tcW w:w="1260" w:type="dxa"/>
          </w:tcPr>
          <w:p w14:paraId="338AF9DF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CRS</w:t>
            </w:r>
          </w:p>
        </w:tc>
        <w:tc>
          <w:tcPr>
            <w:tcW w:w="1170" w:type="dxa"/>
          </w:tcPr>
          <w:p w14:paraId="75A0BD98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CD 10</w:t>
            </w:r>
          </w:p>
        </w:tc>
        <w:tc>
          <w:tcPr>
            <w:tcW w:w="1800" w:type="dxa"/>
          </w:tcPr>
          <w:p w14:paraId="32966B67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y position</w:t>
            </w:r>
          </w:p>
        </w:tc>
        <w:tc>
          <w:tcPr>
            <w:tcW w:w="3708" w:type="dxa"/>
          </w:tcPr>
          <w:p w14:paraId="4FA31992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74.0-T74.9, Y07.0, Y06.0 </w:t>
            </w:r>
          </w:p>
        </w:tc>
      </w:tr>
      <w:tr w:rsidR="007A087A" w:rsidRPr="002A3DB5" w14:paraId="76BE73E3" w14:textId="77777777" w:rsidTr="00DF2BD5">
        <w:trPr>
          <w:trHeight w:val="74"/>
        </w:trPr>
        <w:tc>
          <w:tcPr>
            <w:tcW w:w="2700" w:type="dxa"/>
          </w:tcPr>
          <w:p w14:paraId="36FCD020" w14:textId="4747AD76" w:rsidR="007A087A" w:rsidRPr="002A3DB5" w:rsidRDefault="001D04D5" w:rsidP="002451C5">
            <w:pPr>
              <w:pStyle w:val="NormalWeb"/>
              <w:spacing w:before="0" w:beforeAutospacing="0" w:after="0" w:afterAutospacing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 w:rsidR="007A087A" w:rsidRPr="002A3DB5">
              <w:rPr>
                <w:bCs/>
                <w:sz w:val="16"/>
                <w:szCs w:val="16"/>
                <w:lang w:val="en-US"/>
              </w:rPr>
              <w:t>Intimate Partner Violence ED visit</w:t>
            </w:r>
          </w:p>
        </w:tc>
        <w:tc>
          <w:tcPr>
            <w:tcW w:w="1260" w:type="dxa"/>
          </w:tcPr>
          <w:p w14:paraId="1BC92D26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AD</w:t>
            </w:r>
          </w:p>
        </w:tc>
        <w:tc>
          <w:tcPr>
            <w:tcW w:w="1170" w:type="dxa"/>
          </w:tcPr>
          <w:p w14:paraId="0FD5D643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CD 10</w:t>
            </w:r>
          </w:p>
        </w:tc>
        <w:tc>
          <w:tcPr>
            <w:tcW w:w="1800" w:type="dxa"/>
          </w:tcPr>
          <w:p w14:paraId="19897872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y position</w:t>
            </w:r>
          </w:p>
        </w:tc>
        <w:tc>
          <w:tcPr>
            <w:tcW w:w="3708" w:type="dxa"/>
          </w:tcPr>
          <w:p w14:paraId="49DE786B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74.0-T74.9, Y07.0, Y06.0 </w:t>
            </w:r>
          </w:p>
        </w:tc>
      </w:tr>
      <w:tr w:rsidR="007A087A" w:rsidRPr="002A3DB5" w14:paraId="16F24D35" w14:textId="77777777" w:rsidTr="00DF2BD5">
        <w:trPr>
          <w:trHeight w:val="74"/>
        </w:trPr>
        <w:tc>
          <w:tcPr>
            <w:tcW w:w="2700" w:type="dxa"/>
          </w:tcPr>
          <w:p w14:paraId="0370D590" w14:textId="14F8572E" w:rsidR="007A087A" w:rsidRPr="002A3DB5" w:rsidRDefault="001D04D5" w:rsidP="004F5EBA">
            <w:pPr>
              <w:pStyle w:val="NormalWeb"/>
              <w:spacing w:before="0" w:beforeAutospacing="0" w:after="0" w:afterAutospacing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 w:rsidR="007A087A" w:rsidRPr="002A3DB5">
              <w:rPr>
                <w:bCs/>
                <w:sz w:val="16"/>
                <w:szCs w:val="16"/>
                <w:lang w:val="en-US"/>
              </w:rPr>
              <w:t>Homicide</w:t>
            </w:r>
          </w:p>
        </w:tc>
        <w:tc>
          <w:tcPr>
            <w:tcW w:w="1260" w:type="dxa"/>
          </w:tcPr>
          <w:p w14:paraId="1ABD9FCD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G-VSD</w:t>
            </w:r>
          </w:p>
        </w:tc>
        <w:tc>
          <w:tcPr>
            <w:tcW w:w="1170" w:type="dxa"/>
          </w:tcPr>
          <w:p w14:paraId="77A82E92" w14:textId="29FFE8C6" w:rsidR="007A087A" w:rsidRPr="002A3DB5" w:rsidRDefault="007A087A" w:rsidP="00D55F5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ICD </w:t>
            </w:r>
            <w:r w:rsidR="00D55F59"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</w:t>
            </w:r>
          </w:p>
        </w:tc>
        <w:tc>
          <w:tcPr>
            <w:tcW w:w="1800" w:type="dxa"/>
          </w:tcPr>
          <w:p w14:paraId="0A0F9299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y position</w:t>
            </w:r>
          </w:p>
        </w:tc>
        <w:tc>
          <w:tcPr>
            <w:tcW w:w="3708" w:type="dxa"/>
          </w:tcPr>
          <w:p w14:paraId="1277BF4B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*U01–*U02, X85–Y09, Y87.1</w:t>
            </w:r>
          </w:p>
        </w:tc>
      </w:tr>
      <w:tr w:rsidR="007A087A" w:rsidRPr="002A3DB5" w14:paraId="649337DF" w14:textId="77777777" w:rsidTr="00DF2BD5">
        <w:trPr>
          <w:trHeight w:val="74"/>
        </w:trPr>
        <w:tc>
          <w:tcPr>
            <w:tcW w:w="2700" w:type="dxa"/>
          </w:tcPr>
          <w:p w14:paraId="68889D21" w14:textId="24437085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bCs/>
                <w:i/>
                <w:sz w:val="16"/>
                <w:szCs w:val="16"/>
                <w:lang w:val="en-US"/>
              </w:rPr>
            </w:pPr>
            <w:r w:rsidRPr="002A3DB5">
              <w:rPr>
                <w:bCs/>
                <w:i/>
                <w:sz w:val="16"/>
                <w:szCs w:val="16"/>
                <w:lang w:val="en-US"/>
              </w:rPr>
              <w:t>Other Injury</w:t>
            </w:r>
          </w:p>
        </w:tc>
        <w:tc>
          <w:tcPr>
            <w:tcW w:w="1260" w:type="dxa"/>
          </w:tcPr>
          <w:p w14:paraId="5C00E1A3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CRS</w:t>
            </w:r>
          </w:p>
        </w:tc>
        <w:tc>
          <w:tcPr>
            <w:tcW w:w="1170" w:type="dxa"/>
          </w:tcPr>
          <w:p w14:paraId="28DD2493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CD 10</w:t>
            </w:r>
          </w:p>
        </w:tc>
        <w:tc>
          <w:tcPr>
            <w:tcW w:w="1800" w:type="dxa"/>
          </w:tcPr>
          <w:p w14:paraId="46D0E6A1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y position</w:t>
            </w:r>
          </w:p>
        </w:tc>
        <w:tc>
          <w:tcPr>
            <w:tcW w:w="3708" w:type="dxa"/>
          </w:tcPr>
          <w:p w14:paraId="572C966A" w14:textId="77777777" w:rsidR="007A087A" w:rsidRPr="002A3DB5" w:rsidRDefault="007A087A" w:rsidP="00986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bCs/>
                <w:sz w:val="16"/>
                <w:szCs w:val="16"/>
              </w:rPr>
              <w:t>V01-X59, Y85-Y86, Y10-Y34, Y87.2, Y89.9</w:t>
            </w:r>
          </w:p>
        </w:tc>
      </w:tr>
      <w:tr w:rsidR="007A087A" w:rsidRPr="002A3DB5" w14:paraId="7C2C45E9" w14:textId="77777777" w:rsidTr="00DF2BD5">
        <w:trPr>
          <w:trHeight w:val="95"/>
        </w:trPr>
        <w:tc>
          <w:tcPr>
            <w:tcW w:w="2700" w:type="dxa"/>
            <w:tcBorders>
              <w:bottom w:val="single" w:sz="4" w:space="0" w:color="auto"/>
            </w:tcBorders>
          </w:tcPr>
          <w:p w14:paraId="7ED35E45" w14:textId="77777777" w:rsidR="007A087A" w:rsidRPr="002A3DB5" w:rsidRDefault="007A087A" w:rsidP="00986749">
            <w:pPr>
              <w:pStyle w:val="NormalWeb"/>
              <w:spacing w:before="0" w:beforeAutospacing="0" w:after="0" w:afterAutospacing="0"/>
              <w:rPr>
                <w:bCs/>
                <w:i/>
                <w:sz w:val="16"/>
                <w:szCs w:val="16"/>
                <w:lang w:val="en-US"/>
              </w:rPr>
            </w:pPr>
            <w:r w:rsidRPr="002A3DB5">
              <w:rPr>
                <w:bCs/>
                <w:i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D46B5D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G-VSD, RPD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2790A6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DE4FD2E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3708" w:type="dxa"/>
            <w:tcBorders>
              <w:bottom w:val="single" w:sz="4" w:space="0" w:color="auto"/>
            </w:tcBorders>
          </w:tcPr>
          <w:p w14:paraId="04D1B57E" w14:textId="77777777" w:rsidR="007A087A" w:rsidRPr="002A3DB5" w:rsidRDefault="007A087A" w:rsidP="00986749">
            <w:pPr>
              <w:pStyle w:val="Default"/>
              <w:widowControl w:val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A3D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</w:tr>
    </w:tbl>
    <w:p w14:paraId="4983031D" w14:textId="0CE81E07" w:rsidR="007A087A" w:rsidRPr="002A3DB5" w:rsidRDefault="002414B2" w:rsidP="007A087A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Legend: </w:t>
      </w:r>
      <w:r w:rsidR="007A087A" w:rsidRPr="002A3DB5">
        <w:rPr>
          <w:rFonts w:ascii="Times New Roman" w:hAnsi="Times New Roman" w:cs="Times New Roman"/>
          <w:sz w:val="16"/>
          <w:szCs w:val="16"/>
        </w:rPr>
        <w:t>Abbreviations: NACRS: National Ambulatory Care Reporting System, ICD</w:t>
      </w:r>
      <w:r w:rsidR="001D04D5">
        <w:rPr>
          <w:rFonts w:ascii="Times New Roman" w:hAnsi="Times New Roman" w:cs="Times New Roman"/>
          <w:sz w:val="16"/>
          <w:szCs w:val="16"/>
        </w:rPr>
        <w:t>:</w:t>
      </w:r>
      <w:r w:rsidR="007A087A" w:rsidRPr="002A3DB5">
        <w:rPr>
          <w:rFonts w:ascii="Times New Roman" w:hAnsi="Times New Roman" w:cs="Times New Roman"/>
          <w:sz w:val="16"/>
          <w:szCs w:val="16"/>
        </w:rPr>
        <w:t xml:space="preserve"> International Classification </w:t>
      </w:r>
    </w:p>
    <w:p w14:paraId="421B58F6" w14:textId="3FD4B082" w:rsidR="007A087A" w:rsidRPr="002A3DB5" w:rsidRDefault="007A087A" w:rsidP="007A087A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2A3DB5">
        <w:rPr>
          <w:rFonts w:ascii="Times New Roman" w:hAnsi="Times New Roman" w:cs="Times New Roman"/>
          <w:sz w:val="16"/>
          <w:szCs w:val="16"/>
        </w:rPr>
        <w:t xml:space="preserve">of Disease, OMHRS: Ontario Mental Health Reporting System, </w:t>
      </w:r>
      <w:r w:rsidR="001D04D5" w:rsidRPr="002A3DB5">
        <w:rPr>
          <w:rFonts w:ascii="Times New Roman" w:hAnsi="Times New Roman" w:cs="Times New Roman"/>
          <w:sz w:val="16"/>
          <w:szCs w:val="16"/>
        </w:rPr>
        <w:t>DSM IV</w:t>
      </w:r>
      <w:r w:rsidR="001D04D5">
        <w:rPr>
          <w:rFonts w:ascii="Times New Roman" w:hAnsi="Times New Roman" w:cs="Times New Roman"/>
          <w:sz w:val="16"/>
          <w:szCs w:val="16"/>
        </w:rPr>
        <w:t>:</w:t>
      </w:r>
      <w:r w:rsidR="001D04D5" w:rsidRPr="002A3DB5">
        <w:rPr>
          <w:rFonts w:ascii="Times New Roman" w:hAnsi="Times New Roman" w:cs="Times New Roman"/>
          <w:sz w:val="16"/>
          <w:szCs w:val="16"/>
        </w:rPr>
        <w:t xml:space="preserve"> </w:t>
      </w:r>
      <w:r w:rsidRPr="002A3DB5">
        <w:rPr>
          <w:rFonts w:ascii="Times New Roman" w:hAnsi="Times New Roman" w:cs="Times New Roman"/>
          <w:sz w:val="16"/>
          <w:szCs w:val="16"/>
        </w:rPr>
        <w:t>Diagnostic and Statistical Manual of</w:t>
      </w:r>
    </w:p>
    <w:p w14:paraId="2E309EA6" w14:textId="23A91769" w:rsidR="007A087A" w:rsidRPr="002A3DB5" w:rsidRDefault="007A087A" w:rsidP="007A087A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2A3DB5">
        <w:rPr>
          <w:rFonts w:ascii="Times New Roman" w:hAnsi="Times New Roman" w:cs="Times New Roman"/>
          <w:sz w:val="16"/>
          <w:szCs w:val="16"/>
        </w:rPr>
        <w:t>Mental Disorders 4</w:t>
      </w:r>
      <w:r w:rsidRPr="002A3DB5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2A3DB5">
        <w:rPr>
          <w:rFonts w:ascii="Times New Roman" w:hAnsi="Times New Roman" w:cs="Times New Roman"/>
          <w:sz w:val="16"/>
          <w:szCs w:val="16"/>
        </w:rPr>
        <w:t xml:space="preserve"> Edition IV</w:t>
      </w:r>
      <w:r w:rsidR="001D04D5">
        <w:rPr>
          <w:rFonts w:ascii="Times New Roman" w:hAnsi="Times New Roman" w:cs="Times New Roman"/>
          <w:sz w:val="16"/>
          <w:szCs w:val="16"/>
        </w:rPr>
        <w:t>,</w:t>
      </w:r>
      <w:r w:rsidRPr="002A3DB5">
        <w:rPr>
          <w:rFonts w:ascii="Times New Roman" w:hAnsi="Times New Roman" w:cs="Times New Roman"/>
          <w:sz w:val="16"/>
          <w:szCs w:val="16"/>
        </w:rPr>
        <w:t xml:space="preserve"> DAD: Discharge Abstract Database, ORG-VSD: Ontario Registrar</w:t>
      </w:r>
    </w:p>
    <w:p w14:paraId="1A431282" w14:textId="28F3E6F2" w:rsidR="007A087A" w:rsidRPr="002A3DB5" w:rsidRDefault="007A087A" w:rsidP="007A087A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16"/>
          <w:szCs w:val="16"/>
        </w:rPr>
      </w:pPr>
      <w:r w:rsidRPr="002A3DB5">
        <w:rPr>
          <w:rFonts w:ascii="Times New Roman" w:hAnsi="Times New Roman" w:cs="Times New Roman"/>
          <w:sz w:val="16"/>
          <w:szCs w:val="16"/>
        </w:rPr>
        <w:t>General Vital Statistics Death, RPDB: Registered Persons Database</w:t>
      </w:r>
      <w:r w:rsidRPr="002A3DB5">
        <w:rPr>
          <w:rFonts w:ascii="Times New Roman" w:hAnsi="Times New Roman" w:cs="Times New Roman"/>
          <w:sz w:val="16"/>
          <w:szCs w:val="16"/>
        </w:rPr>
        <w:br w:type="textWrapping" w:clear="all"/>
      </w:r>
    </w:p>
    <w:p w14:paraId="34184E51" w14:textId="77777777" w:rsidR="002A3DB5" w:rsidRDefault="002A3D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64DB92D" w14:textId="51A5BC75" w:rsidR="00F57628" w:rsidRPr="002A3DB5" w:rsidRDefault="003B1B21" w:rsidP="002A3D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557E6B" w:rsidRPr="002A3DB5">
        <w:rPr>
          <w:rFonts w:ascii="Times New Roman" w:hAnsi="Times New Roman" w:cs="Times New Roman"/>
          <w:sz w:val="20"/>
          <w:szCs w:val="20"/>
        </w:rPr>
        <w:t>Figure 1. Flowchart of study exclusions</w:t>
      </w:r>
    </w:p>
    <w:p w14:paraId="04620E4A" w14:textId="2E434697" w:rsidR="00DF2873" w:rsidRDefault="008854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F6067B" wp14:editId="2C85B5B1">
            <wp:extent cx="3115945" cy="3840480"/>
            <wp:effectExtent l="0" t="0" r="8255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945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2873">
        <w:rPr>
          <w:rFonts w:ascii="Times New Roman" w:hAnsi="Times New Roman" w:cs="Times New Roman"/>
        </w:rPr>
        <w:br w:type="page"/>
      </w:r>
    </w:p>
    <w:p w14:paraId="2A9CC82A" w14:textId="4DF0AA1C" w:rsidR="003A2805" w:rsidRPr="00207067" w:rsidRDefault="003B1B21" w:rsidP="003A28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3A2805" w:rsidRPr="00207067">
        <w:rPr>
          <w:rFonts w:ascii="Times New Roman" w:hAnsi="Times New Roman" w:cs="Times New Roman"/>
          <w:sz w:val="20"/>
          <w:szCs w:val="20"/>
        </w:rPr>
        <w:t xml:space="preserve">Figure </w:t>
      </w:r>
      <w:r w:rsidR="00F57628" w:rsidRPr="00207067">
        <w:rPr>
          <w:rFonts w:ascii="Times New Roman" w:hAnsi="Times New Roman" w:cs="Times New Roman"/>
          <w:sz w:val="20"/>
          <w:szCs w:val="20"/>
        </w:rPr>
        <w:t>2</w:t>
      </w:r>
      <w:r w:rsidR="003A2805" w:rsidRPr="00207067">
        <w:rPr>
          <w:rFonts w:ascii="Times New Roman" w:hAnsi="Times New Roman" w:cs="Times New Roman"/>
          <w:sz w:val="20"/>
          <w:szCs w:val="20"/>
        </w:rPr>
        <w:t xml:space="preserve">. </w:t>
      </w:r>
      <w:r w:rsidR="003062DA">
        <w:rPr>
          <w:rFonts w:ascii="Times New Roman" w:hAnsi="Times New Roman" w:cs="Times New Roman"/>
          <w:sz w:val="20"/>
          <w:szCs w:val="20"/>
        </w:rPr>
        <w:t>A</w:t>
      </w:r>
      <w:r w:rsidR="003062DA" w:rsidRPr="00207067">
        <w:rPr>
          <w:rFonts w:ascii="Times New Roman" w:hAnsi="Times New Roman" w:cs="Times New Roman"/>
          <w:sz w:val="20"/>
          <w:szCs w:val="20"/>
        </w:rPr>
        <w:t xml:space="preserve">verage </w:t>
      </w:r>
      <w:r w:rsidR="003A2805" w:rsidRPr="00207067">
        <w:rPr>
          <w:rFonts w:ascii="Times New Roman" w:hAnsi="Times New Roman" w:cs="Times New Roman"/>
          <w:sz w:val="20"/>
          <w:szCs w:val="20"/>
        </w:rPr>
        <w:t xml:space="preserve">GII value during the study recruitment period for each </w:t>
      </w:r>
      <w:r w:rsidR="003062DA">
        <w:rPr>
          <w:rFonts w:ascii="Times New Roman" w:hAnsi="Times New Roman" w:cs="Times New Roman"/>
          <w:sz w:val="20"/>
          <w:szCs w:val="20"/>
        </w:rPr>
        <w:t>country</w:t>
      </w:r>
      <w:r w:rsidR="003062DA" w:rsidRPr="003062D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3062DA">
        <w:rPr>
          <w:rFonts w:ascii="Times New Roman" w:hAnsi="Times New Roman" w:cs="Times New Roman"/>
          <w:sz w:val="20"/>
          <w:szCs w:val="20"/>
        </w:rPr>
        <w:t xml:space="preserve"> </w:t>
      </w:r>
      <w:r w:rsidR="003A2805" w:rsidRPr="00207067">
        <w:rPr>
          <w:rFonts w:ascii="Times New Roman" w:hAnsi="Times New Roman" w:cs="Times New Roman"/>
          <w:sz w:val="20"/>
          <w:szCs w:val="20"/>
        </w:rPr>
        <w:t xml:space="preserve">of birth </w:t>
      </w:r>
    </w:p>
    <w:p w14:paraId="5BB7CE72" w14:textId="641F7EC9" w:rsidR="003A2805" w:rsidRPr="001A34E2" w:rsidRDefault="001878B0" w:rsidP="003A280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4FD869" wp14:editId="464F2B0A">
            <wp:extent cx="5943600" cy="26098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2E312E-74E7-4791-881E-98C9C27E3A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577C76D" w14:textId="59CA6067" w:rsidR="003A2805" w:rsidRPr="002414B2" w:rsidRDefault="003062DA" w:rsidP="003A2805">
      <w:pPr>
        <w:rPr>
          <w:rFonts w:ascii="Times New Roman" w:hAnsi="Times New Roman" w:cs="Times New Roman"/>
          <w:sz w:val="20"/>
          <w:szCs w:val="20"/>
        </w:rPr>
      </w:pPr>
      <w:r w:rsidRPr="002414B2">
        <w:rPr>
          <w:rFonts w:ascii="Times New Roman" w:hAnsi="Times New Roman" w:cs="Times New Roman"/>
          <w:sz w:val="20"/>
          <w:szCs w:val="20"/>
        </w:rPr>
        <w:t xml:space="preserve">Legend: </w:t>
      </w:r>
      <w:r w:rsidRPr="002414B2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Pr="002414B2">
        <w:rPr>
          <w:rFonts w:ascii="Times New Roman" w:hAnsi="Times New Roman" w:cs="Times New Roman"/>
          <w:sz w:val="20"/>
          <w:szCs w:val="20"/>
        </w:rPr>
        <w:t xml:space="preserve">For </w:t>
      </w:r>
      <w:r w:rsidR="001878B0">
        <w:rPr>
          <w:rFonts w:ascii="Times New Roman" w:hAnsi="Times New Roman" w:cs="Times New Roman"/>
          <w:sz w:val="20"/>
          <w:szCs w:val="20"/>
        </w:rPr>
        <w:t>179</w:t>
      </w:r>
      <w:r w:rsidRPr="002414B2">
        <w:rPr>
          <w:rFonts w:ascii="Times New Roman" w:hAnsi="Times New Roman" w:cs="Times New Roman"/>
          <w:sz w:val="20"/>
          <w:szCs w:val="20"/>
        </w:rPr>
        <w:t xml:space="preserve"> countries present</w:t>
      </w:r>
      <w:r w:rsidR="002414B2">
        <w:rPr>
          <w:rFonts w:ascii="Times New Roman" w:hAnsi="Times New Roman" w:cs="Times New Roman"/>
          <w:sz w:val="20"/>
          <w:szCs w:val="20"/>
        </w:rPr>
        <w:t xml:space="preserve"> in the sample</w:t>
      </w:r>
      <w:r w:rsidR="001878B0">
        <w:rPr>
          <w:rFonts w:ascii="Times New Roman" w:hAnsi="Times New Roman" w:cs="Times New Roman"/>
          <w:sz w:val="20"/>
          <w:szCs w:val="20"/>
        </w:rPr>
        <w:t xml:space="preserve"> (13 countries not included because </w:t>
      </w:r>
      <w:bookmarkStart w:id="1" w:name="_Hlk64208541"/>
      <w:r w:rsidR="001878B0" w:rsidRPr="002414B2">
        <w:rPr>
          <w:rFonts w:ascii="Times New Roman" w:hAnsi="Times New Roman" w:cs="Times New Roman"/>
          <w:sz w:val="20"/>
          <w:szCs w:val="20"/>
        </w:rPr>
        <w:t>censored due to small cell restrictions</w:t>
      </w:r>
      <w:bookmarkEnd w:id="1"/>
      <w:r w:rsidR="001878B0">
        <w:rPr>
          <w:rFonts w:ascii="Times New Roman" w:hAnsi="Times New Roman" w:cs="Times New Roman"/>
          <w:sz w:val="20"/>
          <w:szCs w:val="20"/>
        </w:rPr>
        <w:t>)</w:t>
      </w:r>
      <w:r w:rsidRPr="002414B2">
        <w:rPr>
          <w:rFonts w:ascii="Times New Roman" w:hAnsi="Times New Roman" w:cs="Times New Roman"/>
          <w:sz w:val="20"/>
          <w:szCs w:val="20"/>
        </w:rPr>
        <w:t xml:space="preserve">; </w:t>
      </w:r>
      <w:r w:rsidR="003A2805" w:rsidRPr="002414B2">
        <w:rPr>
          <w:rFonts w:ascii="Times New Roman" w:hAnsi="Times New Roman" w:cs="Times New Roman"/>
          <w:sz w:val="20"/>
          <w:szCs w:val="20"/>
        </w:rPr>
        <w:t>Countries highlighted are those with highest (Yemen) and lowest (Sweden) GII values, the top four source countries, and Canada’s GII value for reference.</w:t>
      </w:r>
    </w:p>
    <w:p w14:paraId="5CA52AC9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476745A6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5FE7C8F8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5A15BFDD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0F6E5F19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18430572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5E34A534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24B29DF9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73632A60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3E5DABAC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2A8FB6A2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665E33D3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46F710BA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0F4978B4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10A84FA9" w14:textId="77777777" w:rsidR="003A2805" w:rsidRPr="001A34E2" w:rsidRDefault="003A2805" w:rsidP="00A25E7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747DE7EA" w14:textId="77777777" w:rsidR="002934CD" w:rsidRPr="001A34E2" w:rsidRDefault="002934CD" w:rsidP="00C3151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  <w:sectPr w:rsidR="002934CD" w:rsidRPr="001A34E2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C0A4E1" w14:textId="0535B107" w:rsidR="00D308E8" w:rsidRPr="00207067" w:rsidRDefault="00D308E8" w:rsidP="00D308E8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7067">
        <w:rPr>
          <w:rFonts w:ascii="Times New Roman" w:hAnsi="Times New Roman" w:cs="Times New Roman"/>
          <w:sz w:val="20"/>
          <w:szCs w:val="20"/>
        </w:rPr>
        <w:lastRenderedPageBreak/>
        <w:t>Supplementary Table 2. Number and rate</w:t>
      </w:r>
      <w:r w:rsidRPr="003062DA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207067">
        <w:rPr>
          <w:rFonts w:ascii="Times New Roman" w:hAnsi="Times New Roman" w:cs="Times New Roman"/>
          <w:sz w:val="20"/>
          <w:szCs w:val="20"/>
        </w:rPr>
        <w:t xml:space="preserve"> for other injuries and death</w:t>
      </w:r>
      <w:r w:rsidR="000313C4" w:rsidRPr="00521580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tbl>
      <w:tblPr>
        <w:tblW w:w="7420" w:type="dxa"/>
        <w:tblInd w:w="-289" w:type="dxa"/>
        <w:tblLook w:val="04A0" w:firstRow="1" w:lastRow="0" w:firstColumn="1" w:lastColumn="0" w:noHBand="0" w:noVBand="1"/>
      </w:tblPr>
      <w:tblGrid>
        <w:gridCol w:w="3592"/>
        <w:gridCol w:w="1115"/>
        <w:gridCol w:w="1022"/>
        <w:gridCol w:w="1050"/>
        <w:gridCol w:w="641"/>
      </w:tblGrid>
      <w:tr w:rsidR="00D308E8" w:rsidRPr="00207067" w14:paraId="3C8D1F96" w14:textId="77777777" w:rsidTr="00D6203D">
        <w:trPr>
          <w:trHeight w:val="327"/>
        </w:trPr>
        <w:tc>
          <w:tcPr>
            <w:tcW w:w="3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B98E" w14:textId="77777777" w:rsidR="00D308E8" w:rsidRPr="00872896" w:rsidRDefault="00D308E8" w:rsidP="00DF2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3F212" w14:textId="6D120720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Injuries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bottom"/>
          </w:tcPr>
          <w:p w14:paraId="28BB8294" w14:textId="4775E769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</w:tr>
      <w:tr w:rsidR="00D308E8" w:rsidRPr="00207067" w14:paraId="23867100" w14:textId="77777777" w:rsidTr="00D6203D">
        <w:trPr>
          <w:trHeight w:val="57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A3B3" w14:textId="77777777" w:rsidR="00D308E8" w:rsidRPr="00872896" w:rsidRDefault="00D308E8" w:rsidP="00DF2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69A43" w14:textId="77777777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8B908" w14:textId="77777777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te</w:t>
            </w: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B0AB30" w14:textId="77777777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A42E06" w14:textId="77777777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te</w:t>
            </w: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308E8" w:rsidRPr="00207067" w14:paraId="7B8DA2C1" w14:textId="77777777" w:rsidTr="00D6203D">
        <w:trPr>
          <w:trHeight w:val="215"/>
        </w:trPr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D826" w14:textId="77777777" w:rsidR="00D308E8" w:rsidRPr="00872896" w:rsidRDefault="00D308E8" w:rsidP="00DF2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II Quartile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F4CC" w14:textId="77777777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D3B4" w14:textId="77777777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84B6B" w14:textId="77777777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B2199D" w14:textId="77777777" w:rsidR="00D308E8" w:rsidRPr="00872896" w:rsidRDefault="00D308E8" w:rsidP="00DF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872896" w:rsidRPr="00207067" w14:paraId="3FB41550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B6BC" w14:textId="77777777" w:rsidR="00872896" w:rsidRPr="00872896" w:rsidRDefault="00872896" w:rsidP="0087289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I Q1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4B0" w14:textId="04361D16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C2D3" w14:textId="35A84A04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73B5D" w14:textId="01C2E797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FD4104" w14:textId="52F128F6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872896" w:rsidRPr="00207067" w14:paraId="379C7D3C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7640" w14:textId="77777777" w:rsidR="00872896" w:rsidRPr="00872896" w:rsidRDefault="00872896" w:rsidP="0087289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I Q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D9EC" w14:textId="5F5CA3DB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EA67" w14:textId="24B4E2E2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003E" w14:textId="6064A136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37FAC8" w14:textId="2681CEA0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872896" w:rsidRPr="00207067" w14:paraId="57D468F8" w14:textId="77777777" w:rsidTr="00D6203D">
        <w:trPr>
          <w:trHeight w:val="174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3194" w14:textId="4ED7E73F" w:rsidR="00872896" w:rsidRPr="00872896" w:rsidRDefault="00872896" w:rsidP="0087289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I Q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F7B7" w14:textId="302A8E52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E91E" w14:textId="5A064632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5FB23" w14:textId="058E32D3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70575E" w14:textId="367BF1EB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872896" w:rsidRPr="00207067" w14:paraId="7C582417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D84D" w14:textId="77777777" w:rsidR="00872896" w:rsidRPr="00872896" w:rsidRDefault="00872896" w:rsidP="0087289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I Q4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64D3" w14:textId="312C7EE2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70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FC13" w14:textId="130C6B83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14:paraId="609171FB" w14:textId="37C39AFF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4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46CE8885" w14:textId="64F33E22" w:rsidR="00872896" w:rsidRPr="00872896" w:rsidRDefault="00872896" w:rsidP="00872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D6203D" w:rsidRPr="00207067" w14:paraId="42BF8488" w14:textId="77777777" w:rsidTr="00D6203D">
        <w:trPr>
          <w:trHeight w:val="80"/>
        </w:trPr>
        <w:tc>
          <w:tcPr>
            <w:tcW w:w="35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D7506" w14:textId="77777777" w:rsidR="00D6203D" w:rsidRPr="00872896" w:rsidRDefault="00D6203D" w:rsidP="00D6203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argest 4 Countries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C3AA6" w14:textId="0219123E" w:rsidR="00D6203D" w:rsidRPr="00872896" w:rsidRDefault="00D6203D" w:rsidP="00D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2FAF9" w14:textId="34BAECBE" w:rsidR="00D6203D" w:rsidRPr="00872896" w:rsidRDefault="00D6203D" w:rsidP="00D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14:paraId="71FD77C8" w14:textId="77777777" w:rsidR="00D6203D" w:rsidRPr="00872896" w:rsidRDefault="00D6203D" w:rsidP="00D620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3E92866" w14:textId="77777777" w:rsidR="00D6203D" w:rsidRPr="00872896" w:rsidRDefault="00D6203D" w:rsidP="00D620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03D" w:rsidRPr="00207067" w14:paraId="11CD7234" w14:textId="77777777" w:rsidTr="00D6203D">
        <w:trPr>
          <w:trHeight w:val="80"/>
        </w:trPr>
        <w:tc>
          <w:tcPr>
            <w:tcW w:w="35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C2714" w14:textId="26EE460A" w:rsidR="00D6203D" w:rsidRPr="00872896" w:rsidRDefault="00D6203D" w:rsidP="00D6203D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China (GII = 0.20; Q1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D7988" w14:textId="0DCCE071" w:rsidR="00D6203D" w:rsidRPr="00872896" w:rsidRDefault="00D6203D" w:rsidP="00D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4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C048F" w14:textId="112172BF" w:rsidR="00D6203D" w:rsidRPr="00872896" w:rsidRDefault="00D6203D" w:rsidP="00D620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14:paraId="43CED527" w14:textId="4DA99D61" w:rsidR="00D6203D" w:rsidRPr="00872896" w:rsidRDefault="00D6203D" w:rsidP="00D620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0D40B96" w14:textId="5BC421AF" w:rsidR="00D6203D" w:rsidRPr="00872896" w:rsidRDefault="00D6203D" w:rsidP="00D620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610F9" w:rsidRPr="00207067" w14:paraId="54296814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30059" w14:textId="5C449941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hilippines (GII = 0.45; Q3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9C997" w14:textId="06CD3D0F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5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7009" w14:textId="0A30885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14:paraId="2D934559" w14:textId="388E6D5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5D8405A" w14:textId="4B050BFA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610F9" w:rsidRPr="00207067" w14:paraId="432ED7E6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AA79F" w14:textId="718AFA9D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akistan (GII = 0.59; Q4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08BCE" w14:textId="53AE632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2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04B14" w14:textId="6945DCF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14:paraId="5F2C3BDF" w14:textId="36F0FAD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F01CD54" w14:textId="47DD8DD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610F9" w:rsidRPr="00207067" w14:paraId="2C65C270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D57DC" w14:textId="0C79B9B4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India (GII = 0.60; Q4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5DE26" w14:textId="061A8E0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1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803CA" w14:textId="36BEE09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14:paraId="46153B05" w14:textId="7AB6BD2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4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7860B21" w14:textId="4F8312B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610F9" w:rsidRPr="00207067" w14:paraId="1E9ECFE4" w14:textId="77777777" w:rsidTr="00206308">
        <w:trPr>
          <w:trHeight w:val="215"/>
        </w:trPr>
        <w:tc>
          <w:tcPr>
            <w:tcW w:w="35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072C" w14:textId="312C227C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ge at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gration</w:t>
            </w: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11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A005A7" w14:textId="77777777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059568" w14:textId="77777777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left w:val="single" w:sz="4" w:space="0" w:color="auto"/>
              <w:bottom w:val="nil"/>
            </w:tcBorders>
            <w:vAlign w:val="bottom"/>
          </w:tcPr>
          <w:p w14:paraId="71D910A4" w14:textId="4B08278A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bottom w:val="nil"/>
              <w:right w:val="single" w:sz="4" w:space="0" w:color="auto"/>
            </w:tcBorders>
            <w:vAlign w:val="bottom"/>
          </w:tcPr>
          <w:p w14:paraId="2F605B64" w14:textId="60B997F9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0F9" w:rsidRPr="00207067" w14:paraId="0A7F5B57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1905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9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DC2DBB" w14:textId="1CC69BA1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42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32884" w14:textId="4D62A27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97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47E359C" w14:textId="7C6436B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B9211" w14:textId="4F46DA6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B610F9" w:rsidRPr="00207067" w14:paraId="27FD275F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BED1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-1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FD0E01" w14:textId="4AF43ADE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62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F2AF5" w14:textId="43E7A610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203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8A0183B" w14:textId="62B59A2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E5E1C" w14:textId="2487342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B610F9" w:rsidRPr="00207067" w14:paraId="47965839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4120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-17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3EA47A" w14:textId="230FF6F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69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8CA8B" w14:textId="47EA6655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206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76E3567" w14:textId="60FB56E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39C78" w14:textId="53FDA7EA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B610F9" w:rsidRPr="00207067" w14:paraId="440D71BC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581F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-21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58C13B" w14:textId="666B8705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83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9B060" w14:textId="7EF21881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94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0995C58" w14:textId="1033AE3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7866D3" w14:textId="3132CA5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B610F9" w:rsidRPr="00207067" w14:paraId="1E51D843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2545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-25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735F81" w14:textId="0B2F55F5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12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23CFD3" w14:textId="75E7A8CB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63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AD4B90A" w14:textId="5CC9EE3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B60EB" w14:textId="7F6E15B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610F9" w:rsidRPr="00207067" w14:paraId="690712AB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415B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-29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E542D3" w14:textId="635E041B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27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1853A" w14:textId="616CE90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43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629A9A2" w14:textId="3FE4BCF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D8012" w14:textId="34400BDF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B610F9" w:rsidRPr="00207067" w14:paraId="59038D82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2C0C" w14:textId="77777777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grant Status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1AB1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DDE6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B2BC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69CDA8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0F9" w:rsidRPr="00207067" w14:paraId="66ED1B3D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8825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nomic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99D" w14:textId="79E260AC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7A72" w14:textId="2C44766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C922C" w14:textId="7A184E6D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F090BA" w14:textId="5033A82F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B610F9" w:rsidRPr="00207067" w14:paraId="5C50A105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F40A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/other/missing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E842" w14:textId="5AA1AA1E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1DB8" w14:textId="5C6F7C6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32A5" w14:textId="18FDAFC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F9DAEE" w14:textId="322F3960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B610F9" w:rsidRPr="00207067" w14:paraId="39877F4F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1E60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fugee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9E6" w14:textId="4979F286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0E91" w14:textId="2078109E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D894F" w14:textId="74B339C1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7988F3" w14:textId="27B5F9CD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B610F9" w:rsidRPr="00207067" w14:paraId="3B6CEDFC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D9E9" w14:textId="77777777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ncome Quintile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ACF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9DD9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9477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788401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0F9" w:rsidRPr="00207067" w14:paraId="7C0CA644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AB4C" w14:textId="1730C09C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intile </w:t>
            </w: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Lowest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D480" w14:textId="36BBCAA4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310D" w14:textId="58603A16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61572" w14:textId="35F513DB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0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218C36" w14:textId="3840CA7E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0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610F9" w:rsidRPr="00207067" w14:paraId="77E17DF7" w14:textId="77777777" w:rsidTr="00F96692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76D1" w14:textId="1E6E319E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94430B" w14:textId="6DB49CAB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114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CBF88" w14:textId="0E834471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168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9CF992B" w14:textId="0F0940BB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33BCDE" w14:textId="44DA3A8E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B610F9" w:rsidRPr="00207067" w14:paraId="0797B341" w14:textId="77777777" w:rsidTr="00F96692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6D76" w14:textId="2D36C673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A1D55A" w14:textId="66409EAF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86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2A27B" w14:textId="2A3F8719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174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070A21" w14:textId="6895EF28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1C593A" w14:textId="7C2AB064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B610F9" w:rsidRPr="00207067" w14:paraId="2E657AB5" w14:textId="77777777" w:rsidTr="00F96692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8C65" w14:textId="0808868B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55B9D0" w14:textId="2D208249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62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C6463D" w14:textId="65A5C154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17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1E2F594" w14:textId="61008136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F404B5" w14:textId="6E27DAA5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10F9" w:rsidRPr="00207067" w14:paraId="54A3ACBD" w14:textId="77777777" w:rsidTr="00F96692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3B6A" w14:textId="02AAB2E9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highest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BA1CEE" w14:textId="686004CE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38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F4C8E0" w14:textId="4CFFB45E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164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9FDDB7F" w14:textId="57CE5165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DA52B4" w14:textId="1D0462C7" w:rsidR="00B610F9" w:rsidRPr="00D6203D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20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B610F9" w:rsidRPr="00207067" w14:paraId="44AA8C2B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B77D" w14:textId="57148D39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gration</w:t>
            </w: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eriod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38CB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9BA4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7E94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B9B6E6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0F9" w:rsidRPr="00207067" w14:paraId="17DC2655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015B3" w14:textId="543B39E3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3-2005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346B" w14:textId="024CD56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EDE2B" w14:textId="04ED87D0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04C12" w14:textId="71A9CEA5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F338F1" w14:textId="5F7DE52B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B610F9" w:rsidRPr="00207067" w14:paraId="4168877C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47DE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6-2008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0491" w14:textId="181ACACA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3A1E" w14:textId="447F7EB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FA2A4" w14:textId="43C15D0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EF464B" w14:textId="5B955CEC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B610F9" w:rsidRPr="00207067" w14:paraId="3002F844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6A86" w14:textId="6C1445D2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9-2011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EC57" w14:textId="75190F0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7FBF" w14:textId="3308C72B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90C52" w14:textId="5487D93C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7A906A" w14:textId="443B141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B610F9" w:rsidRPr="00207067" w14:paraId="28BD6878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00B35" w14:textId="2A7C91AF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2-2014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AA3F" w14:textId="297E873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2235C" w14:textId="7615AF5A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32630" w14:textId="38F50B41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ECC7E5" w14:textId="2BBD845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B610F9" w:rsidRPr="00207067" w14:paraId="30FF7CE8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D99FD" w14:textId="61F401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5-2017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42F1" w14:textId="208A111D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A150D" w14:textId="6BBF386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69D83" w14:textId="21E3FACC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95AC4A" w14:textId="42193841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610F9" w:rsidRPr="00207067" w14:paraId="2C2D3769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26A9" w14:textId="77777777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gion of Birth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B3BF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77B0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0371A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5EF015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0F9" w:rsidRPr="00207067" w14:paraId="2F4B7B6B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928E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st Asia and Pacific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BB56" w14:textId="2A21D27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B419" w14:textId="24A01AE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B106A" w14:textId="5FC5227F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91A3F3" w14:textId="4B4DF4A6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B610F9" w:rsidRPr="00207067" w14:paraId="0D39070F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7F0D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rope and Central Asi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BF12" w14:textId="48939BF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F3E0" w14:textId="5E69D36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8538F" w14:textId="464D1B3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2A84E5" w14:textId="621EA03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B610F9" w:rsidRPr="00207067" w14:paraId="69FFA346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70F6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tin America and the Caribbean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5E9B" w14:textId="0B22E97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09AC" w14:textId="5C7AE0C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599B9" w14:textId="36E7C94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86F207" w14:textId="27F8495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10F9" w:rsidRPr="00207067" w14:paraId="0E1F88EC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9F22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iddle East and North Afric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F8C4" w14:textId="3DFDE9E6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3FE2" w14:textId="7979D4F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7369D" w14:textId="4B03AF9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76FEF3" w14:textId="6DFB6C45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B610F9" w:rsidRPr="00207067" w14:paraId="1DD7779A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74A3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9CCD" w14:textId="721EE3BF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1CAB" w14:textId="68693691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7135" w14:textId="603B264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40CBCE" w14:textId="693A5D3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10F9" w:rsidRPr="00207067" w14:paraId="5A6EC23C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19A5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th Asi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7BA" w14:textId="34474DA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8874" w14:textId="20ADC52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22D0D" w14:textId="1355828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F71F0C" w14:textId="119A390E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610F9" w:rsidRPr="00207067" w14:paraId="7C90D8E0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5E72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-Saharan Afric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EDE8" w14:textId="583DF43D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CBA6" w14:textId="4BCAFA8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DD12" w14:textId="431272A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66C498" w14:textId="6B583F7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B610F9" w:rsidRPr="00207067" w14:paraId="36A93357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0B86" w14:textId="77777777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NI Economy Categorization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25F5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FE9E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25D34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6E4712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0F9" w:rsidRPr="00207067" w14:paraId="56DEBA0D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541E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w-income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566E" w14:textId="5230072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5F5A" w14:textId="74009861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16348" w14:textId="736C688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BA9B26" w14:textId="233297D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B610F9" w:rsidRPr="00207067" w14:paraId="7CCD44B1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55DF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wer-middle-income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F2C" w14:textId="527A585E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328A" w14:textId="30B903DE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D3B52" w14:textId="6744FFCC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498DB0" w14:textId="36560343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B610F9" w:rsidRPr="00207067" w14:paraId="6444833D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3D7F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pper-middle-income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260E" w14:textId="402F778C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D7EE" w14:textId="3220993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BD8B0" w14:textId="08FA1D7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E4DED0" w14:textId="44B4912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B610F9" w:rsidRPr="00207067" w14:paraId="061F6E6D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A569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igh-income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2284" w14:textId="29A603EA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F712" w14:textId="15FB14DF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E80C4" w14:textId="6345F886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FEA57D" w14:textId="7D44990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610F9" w:rsidRPr="00207067" w14:paraId="578F7250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000B" w14:textId="4B85536A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rital Status (Immigrants age 18-29 at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gration</w:t>
            </w: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C3A8" w14:textId="77777777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DA59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AD7DA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279BC4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0F9" w:rsidRPr="00207067" w14:paraId="32003A41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452C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9487" w14:textId="0A43C6D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D79C" w14:textId="77CC3A06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44D2" w14:textId="17B1C4CE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0013B1" w14:textId="0766AB26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B610F9" w:rsidRPr="00207067" w14:paraId="7E120399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97FE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parated/widowed/divorced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058" w14:textId="5ECD36BD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B053" w14:textId="5074D85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3AB5" w14:textId="53C52220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23F245" w14:textId="3EC4746F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10F9" w:rsidRPr="00207067" w14:paraId="06A7BCC2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102E" w14:textId="7777777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708" w14:textId="4F34E65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A20F" w14:textId="28B8389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9AEE4" w14:textId="33FA3296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372C35" w14:textId="06473CA5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10F9" w:rsidRPr="00207067" w14:paraId="0BA4A651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073C" w14:textId="2B748D71" w:rsidR="00B610F9" w:rsidRPr="00872896" w:rsidRDefault="00B610F9" w:rsidP="00B61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ducation (Immigrants age 18-29 at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gration</w:t>
            </w:r>
            <w:r w:rsidRPr="008728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E3D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4474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AE455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267D61" w14:textId="77777777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0F9" w:rsidRPr="00207067" w14:paraId="378897E9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703BF" w14:textId="50F9A01C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helors or higher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7DB9" w14:textId="1380245F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ED2B0" w14:textId="36000DF4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716C" w14:textId="3B24216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DCFAA7" w14:textId="74217AF9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B610F9" w:rsidRPr="00207067" w14:paraId="254F2182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2E1E" w14:textId="6E5D2244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graduate l</w:t>
            </w:r>
            <w:r w:rsidRPr="002A3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s than Bachelors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C839" w14:textId="4A990606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4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0FD9" w14:textId="7DD8563A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14:paraId="063EE280" w14:textId="5BF112A8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4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58408B7" w14:textId="37117A10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B610F9" w:rsidRPr="00207067" w14:paraId="28AEFBA2" w14:textId="77777777" w:rsidTr="00D6203D">
        <w:trPr>
          <w:trHeight w:val="215"/>
        </w:trPr>
        <w:tc>
          <w:tcPr>
            <w:tcW w:w="3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54793" w14:textId="6C73CE87" w:rsidR="00B610F9" w:rsidRPr="00872896" w:rsidRDefault="00B610F9" w:rsidP="00B610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or less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ED3D7" w14:textId="31C6F12D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5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1C670" w14:textId="381F26FC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7EC51B" w14:textId="1E277102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C4AD1" w14:textId="6A271CEF" w:rsidR="00B610F9" w:rsidRPr="00872896" w:rsidRDefault="00B610F9" w:rsidP="00B61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72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</w:tbl>
    <w:p w14:paraId="3AB01CEE" w14:textId="3195040A" w:rsidR="000313C4" w:rsidRPr="00EC2401" w:rsidRDefault="00D308E8" w:rsidP="00521580">
      <w:pPr>
        <w:tabs>
          <w:tab w:val="right" w:pos="540"/>
          <w:tab w:val="left" w:pos="720"/>
          <w:tab w:val="left" w:pos="738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4B2">
        <w:rPr>
          <w:rFonts w:ascii="Times New Roman" w:hAnsi="Times New Roman" w:cs="Times New Roman"/>
          <w:sz w:val="20"/>
          <w:szCs w:val="20"/>
        </w:rPr>
        <w:t xml:space="preserve">Legend: X = censored due to small cell restrictions; </w:t>
      </w:r>
      <w:r w:rsidRPr="002414B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414B2">
        <w:rPr>
          <w:rFonts w:ascii="Times New Roman" w:hAnsi="Times New Roman" w:cs="Times New Roman"/>
          <w:sz w:val="20"/>
          <w:szCs w:val="20"/>
        </w:rPr>
        <w:t>per 10,000 Person Years (PYs);</w:t>
      </w:r>
      <w:r w:rsidR="000313C4" w:rsidRPr="000313C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313C4" w:rsidRPr="00EC240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313C4">
        <w:rPr>
          <w:rFonts w:ascii="Times New Roman" w:hAnsi="Times New Roman" w:cs="Times New Roman"/>
          <w:sz w:val="20"/>
          <w:szCs w:val="20"/>
        </w:rPr>
        <w:t>Supplementary T</w:t>
      </w:r>
      <w:r w:rsidR="000313C4" w:rsidRPr="00EC2401">
        <w:rPr>
          <w:rFonts w:ascii="Times New Roman" w:hAnsi="Times New Roman" w:cs="Times New Roman"/>
          <w:sz w:val="20"/>
          <w:szCs w:val="20"/>
        </w:rPr>
        <w:t xml:space="preserve">able </w:t>
      </w:r>
      <w:r w:rsidR="000313C4">
        <w:rPr>
          <w:rFonts w:ascii="Times New Roman" w:hAnsi="Times New Roman" w:cs="Times New Roman"/>
          <w:sz w:val="20"/>
          <w:szCs w:val="20"/>
        </w:rPr>
        <w:t>2</w:t>
      </w:r>
      <w:r w:rsidR="000313C4" w:rsidRPr="00EC2401">
        <w:rPr>
          <w:rFonts w:ascii="Times New Roman" w:hAnsi="Times New Roman" w:cs="Times New Roman"/>
          <w:sz w:val="20"/>
          <w:szCs w:val="20"/>
        </w:rPr>
        <w:t xml:space="preserve"> uses full sample before stratified random sampling is applied</w:t>
      </w:r>
    </w:p>
    <w:p w14:paraId="1274EDB2" w14:textId="1152A789" w:rsidR="00D308E8" w:rsidRPr="002414B2" w:rsidRDefault="00D308E8" w:rsidP="00D308E8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2ACF8787" w14:textId="77777777" w:rsidR="00D308E8" w:rsidRPr="001A34E2" w:rsidRDefault="00D308E8" w:rsidP="00D308E8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768F12EB" w14:textId="77777777" w:rsidR="00D308E8" w:rsidRPr="001A34E2" w:rsidRDefault="00D308E8" w:rsidP="00D308E8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69D5A925" w14:textId="77777777" w:rsidR="00D308E8" w:rsidRPr="001A34E2" w:rsidRDefault="00D308E8" w:rsidP="00D308E8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534C0C28" w14:textId="77777777" w:rsidR="004A6134" w:rsidRPr="001A34E2" w:rsidRDefault="004A6134" w:rsidP="00C3151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69962ADC" w14:textId="77777777" w:rsidR="004A6134" w:rsidRPr="001A34E2" w:rsidRDefault="004A6134" w:rsidP="00C3151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4E0F8D70" w14:textId="77777777" w:rsidR="004A6134" w:rsidRPr="001A34E2" w:rsidRDefault="004A6134" w:rsidP="00C3151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44F4ED93" w14:textId="77777777" w:rsidR="004A6134" w:rsidRPr="001A34E2" w:rsidRDefault="004A6134" w:rsidP="00C3151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0E758489" w14:textId="77777777" w:rsidR="004A6134" w:rsidRPr="001A34E2" w:rsidRDefault="004A6134" w:rsidP="00C3151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69A7018F" w14:textId="77777777" w:rsidR="004A6134" w:rsidRPr="001A34E2" w:rsidRDefault="004A6134" w:rsidP="00EB11C3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</w:rPr>
        <w:sectPr w:rsidR="004A6134" w:rsidRPr="001A34E2" w:rsidSect="00FD18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502FBF" w14:textId="1DB2FF84" w:rsidR="00433C38" w:rsidRPr="00207067" w:rsidRDefault="00433C38" w:rsidP="00C41EA9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7067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E86CFC" w:rsidRPr="00207067">
        <w:rPr>
          <w:rFonts w:ascii="Times New Roman" w:hAnsi="Times New Roman" w:cs="Times New Roman"/>
          <w:sz w:val="20"/>
          <w:szCs w:val="20"/>
        </w:rPr>
        <w:t>3</w:t>
      </w:r>
      <w:r w:rsidRPr="00207067">
        <w:rPr>
          <w:rFonts w:ascii="Times New Roman" w:hAnsi="Times New Roman" w:cs="Times New Roman"/>
          <w:sz w:val="20"/>
          <w:szCs w:val="20"/>
        </w:rPr>
        <w:t xml:space="preserve">. Poisson regression for association between </w:t>
      </w:r>
      <w:r w:rsidR="002E7A58" w:rsidRPr="00207067">
        <w:rPr>
          <w:rFonts w:ascii="Times New Roman" w:hAnsi="Times New Roman" w:cs="Times New Roman"/>
          <w:sz w:val="20"/>
          <w:szCs w:val="20"/>
        </w:rPr>
        <w:t>GII</w:t>
      </w:r>
      <w:r w:rsidR="008F0F53" w:rsidRPr="008F0F5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E7A58" w:rsidRPr="00207067">
        <w:rPr>
          <w:rFonts w:ascii="Times New Roman" w:hAnsi="Times New Roman" w:cs="Times New Roman"/>
          <w:sz w:val="20"/>
          <w:szCs w:val="20"/>
        </w:rPr>
        <w:t xml:space="preserve"> </w:t>
      </w:r>
      <w:r w:rsidRPr="00207067">
        <w:rPr>
          <w:rFonts w:ascii="Times New Roman" w:hAnsi="Times New Roman" w:cs="Times New Roman"/>
          <w:sz w:val="20"/>
          <w:szCs w:val="20"/>
        </w:rPr>
        <w:t>quartiles and</w:t>
      </w:r>
      <w:r w:rsidR="004A6134" w:rsidRPr="00207067">
        <w:rPr>
          <w:rFonts w:ascii="Times New Roman" w:hAnsi="Times New Roman" w:cs="Times New Roman"/>
          <w:sz w:val="20"/>
          <w:szCs w:val="20"/>
        </w:rPr>
        <w:t xml:space="preserve"> Other injury and</w:t>
      </w:r>
      <w:r w:rsidRPr="00207067">
        <w:rPr>
          <w:rFonts w:ascii="Times New Roman" w:hAnsi="Times New Roman" w:cs="Times New Roman"/>
          <w:sz w:val="20"/>
          <w:szCs w:val="20"/>
        </w:rPr>
        <w:t xml:space="preserve"> death</w:t>
      </w:r>
      <w:r w:rsidR="00580A58">
        <w:rPr>
          <w:rFonts w:ascii="Times New Roman" w:hAnsi="Times New Roman" w:cs="Times New Roman"/>
          <w:sz w:val="20"/>
          <w:szCs w:val="20"/>
        </w:rPr>
        <w:t xml:space="preserve"> </w:t>
      </w:r>
      <w:r w:rsidR="00580A58" w:rsidRPr="00207067">
        <w:rPr>
          <w:rFonts w:ascii="Times New Roman" w:hAnsi="Times New Roman" w:cs="Times New Roman"/>
          <w:sz w:val="20"/>
          <w:szCs w:val="20"/>
        </w:rPr>
        <w:t>(N=</w:t>
      </w:r>
      <w:r w:rsidR="00580A58" w:rsidRPr="00580A58">
        <w:rPr>
          <w:rFonts w:ascii="Times New Roman" w:hAnsi="Times New Roman" w:cs="Times New Roman"/>
          <w:sz w:val="20"/>
          <w:szCs w:val="20"/>
        </w:rPr>
        <w:t>204,124</w:t>
      </w:r>
      <w:r w:rsidR="00580A58" w:rsidRPr="00207067">
        <w:rPr>
          <w:rFonts w:ascii="Times New Roman" w:hAnsi="Times New Roman" w:cs="Times New Roman"/>
          <w:sz w:val="20"/>
          <w:szCs w:val="20"/>
        </w:rPr>
        <w:t>)</w:t>
      </w:r>
      <w:r w:rsidR="008F0F53" w:rsidRPr="008F0F5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41EA9" w:rsidRPr="00207067"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</w:p>
    <w:tbl>
      <w:tblPr>
        <w:tblW w:w="9359" w:type="dxa"/>
        <w:tblInd w:w="-882" w:type="dxa"/>
        <w:tblLook w:val="04A0" w:firstRow="1" w:lastRow="0" w:firstColumn="1" w:lastColumn="0" w:noHBand="0" w:noVBand="1"/>
      </w:tblPr>
      <w:tblGrid>
        <w:gridCol w:w="2762"/>
        <w:gridCol w:w="1072"/>
        <w:gridCol w:w="1123"/>
        <w:gridCol w:w="1129"/>
        <w:gridCol w:w="1072"/>
        <w:gridCol w:w="1123"/>
        <w:gridCol w:w="1078"/>
      </w:tblGrid>
      <w:tr w:rsidR="003E145B" w:rsidRPr="00207067" w14:paraId="4640392A" w14:textId="77777777" w:rsidTr="005976C3">
        <w:trPr>
          <w:trHeight w:val="112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77BA5" w14:textId="77777777" w:rsidR="003D5A3C" w:rsidRPr="000D4C34" w:rsidRDefault="003D5A3C" w:rsidP="00FE7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362AC" w14:textId="33BC93A9" w:rsidR="003D5A3C" w:rsidRPr="000D4C34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4C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ther Injury</w:t>
            </w:r>
          </w:p>
        </w:tc>
        <w:tc>
          <w:tcPr>
            <w:tcW w:w="3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99403" w14:textId="2F1F4B3A" w:rsidR="003D5A3C" w:rsidRPr="000D4C34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4C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ath</w:t>
            </w:r>
          </w:p>
        </w:tc>
      </w:tr>
      <w:tr w:rsidR="003E145B" w:rsidRPr="00207067" w14:paraId="0BB8CE01" w14:textId="77777777" w:rsidTr="005976C3">
        <w:trPr>
          <w:trHeight w:val="314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A7FC" w14:textId="77777777" w:rsidR="003D5A3C" w:rsidRPr="000D4C34" w:rsidRDefault="003D5A3C" w:rsidP="00FE7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4C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6AC8" w14:textId="77777777" w:rsidR="003D5A3C" w:rsidRPr="000D4C34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4C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R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556B" w14:textId="77777777" w:rsidR="003D5A3C" w:rsidRPr="000D4C34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4C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LCL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D8FE" w14:textId="77777777" w:rsidR="003D5A3C" w:rsidRPr="000D4C34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4C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UC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54A11" w14:textId="77777777" w:rsidR="003D5A3C" w:rsidRPr="000D4C34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4C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R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37BE" w14:textId="77777777" w:rsidR="003D5A3C" w:rsidRPr="000D4C34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4C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LC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4AF1" w14:textId="77777777" w:rsidR="003D5A3C" w:rsidRPr="000D4C34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D4C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UCL</w:t>
            </w:r>
          </w:p>
        </w:tc>
      </w:tr>
      <w:tr w:rsidR="003E145B" w:rsidRPr="00207067" w14:paraId="6AB467DD" w14:textId="77777777" w:rsidTr="005976C3">
        <w:trPr>
          <w:trHeight w:val="71"/>
        </w:trPr>
        <w:tc>
          <w:tcPr>
            <w:tcW w:w="2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B6A8" w14:textId="175C1870" w:rsidR="003D5A3C" w:rsidRPr="005976C3" w:rsidRDefault="003D5A3C" w:rsidP="00FE7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  <w:r w:rsidRPr="005976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en-CA"/>
              </w:rPr>
              <w:t>GII Quartile (Ref: GII Q1)</w:t>
            </w:r>
            <w:r w:rsidR="008F0F53" w:rsidRPr="008F0F5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fr-FR" w:eastAsia="en-CA"/>
              </w:rPr>
              <w:t>a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3103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2540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ECCE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36B89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6B0B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7252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</w:tr>
      <w:tr w:rsidR="005976C3" w:rsidRPr="00207067" w14:paraId="04A1F9C8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C58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 xml:space="preserve">   </w:t>
            </w: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II Q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2464" w14:textId="7B93726C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B42A" w14:textId="62998355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9635" w14:textId="36503583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F1F" w14:textId="3E21B01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4493" w14:textId="2D6C4EF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4B0" w14:textId="2F1E7548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5976C3" w:rsidRPr="00207067" w14:paraId="5E90AC32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16B7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GII Q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5900" w14:textId="3E86284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E514" w14:textId="3BC4969E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192B" w14:textId="7FD30F46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457D" w14:textId="5EFDF580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7EE3" w14:textId="4FC0201E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84E9" w14:textId="189CF8F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5976C3" w:rsidRPr="00207067" w14:paraId="57080911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D3ED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GII Q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11C2A" w14:textId="5907DBF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DB74A" w14:textId="1D8D9FF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D5D0A" w14:textId="5D3DAFE6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EB1" w14:textId="2291F21C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BFBE" w14:textId="5401D0B2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A6F" w14:textId="64B0232A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3E145B" w:rsidRPr="00207067" w14:paraId="2D52693C" w14:textId="77777777" w:rsidTr="005976C3">
        <w:trPr>
          <w:trHeight w:val="71"/>
        </w:trPr>
        <w:tc>
          <w:tcPr>
            <w:tcW w:w="27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10BE" w14:textId="79688CDC" w:rsidR="003D5A3C" w:rsidRPr="005976C3" w:rsidRDefault="003D5A3C" w:rsidP="00FE73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argest 4 Countries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0364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5B51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FCD4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3904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0F28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6033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76C3" w:rsidRPr="00207067" w14:paraId="78C771A2" w14:textId="77777777" w:rsidTr="005976C3">
        <w:trPr>
          <w:trHeight w:val="71"/>
        </w:trPr>
        <w:tc>
          <w:tcPr>
            <w:tcW w:w="27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0B3A" w14:textId="6B18E4A0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Chin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6BA4" w14:textId="5441EEAE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BDFD" w14:textId="006E5CA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633C" w14:textId="24E6666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C3D9" w14:textId="35F2C260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6919A" w14:textId="3D17BD1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7F97" w14:textId="52BF2122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5067FF" w:rsidRPr="00207067" w14:paraId="24C9A0D4" w14:textId="77777777" w:rsidTr="005976C3">
        <w:trPr>
          <w:trHeight w:val="71"/>
        </w:trPr>
        <w:tc>
          <w:tcPr>
            <w:tcW w:w="27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1EE5" w14:textId="77777777" w:rsidR="005067FF" w:rsidRPr="005976C3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Philippines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044A" w14:textId="0966EB26" w:rsidR="005067FF" w:rsidRPr="005976C3" w:rsidRDefault="005067FF" w:rsidP="0050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82BE" w14:textId="4C57C375" w:rsidR="005067FF" w:rsidRPr="005976C3" w:rsidRDefault="005067FF" w:rsidP="0050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8E49" w14:textId="5DF23140" w:rsidR="005067FF" w:rsidRPr="005976C3" w:rsidRDefault="005067FF" w:rsidP="0050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6981" w14:textId="2F58449C" w:rsidR="005067FF" w:rsidRPr="005976C3" w:rsidRDefault="005067FF" w:rsidP="0050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97C5" w14:textId="684CDEC6" w:rsidR="005067FF" w:rsidRPr="005976C3" w:rsidRDefault="005067FF" w:rsidP="0050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3623" w14:textId="680B446B" w:rsidR="005067FF" w:rsidRPr="005976C3" w:rsidRDefault="005067FF" w:rsidP="0050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5976C3" w:rsidRPr="00207067" w14:paraId="044E1606" w14:textId="77777777" w:rsidTr="005976C3">
        <w:trPr>
          <w:trHeight w:val="71"/>
        </w:trPr>
        <w:tc>
          <w:tcPr>
            <w:tcW w:w="27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A556" w14:textId="24186F76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Pakistan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9F2B" w14:textId="134CABB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067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6C31" w14:textId="7F637193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067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9188" w14:textId="2509112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067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E04D" w14:textId="67E4160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90EE" w14:textId="342D027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C756" w14:textId="3DC4BB3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5976C3" w:rsidRPr="00207067" w14:paraId="45905329" w14:textId="77777777" w:rsidTr="005976C3">
        <w:trPr>
          <w:trHeight w:val="71"/>
        </w:trPr>
        <w:tc>
          <w:tcPr>
            <w:tcW w:w="27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6596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di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E0B1" w14:textId="3F4E1B78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5015" w14:textId="3280AE2D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0367" w14:textId="0DA6B730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7515" w14:textId="4FCE60D0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D84C" w14:textId="3B64E42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C543" w14:textId="2890944A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3E145B" w:rsidRPr="00207067" w14:paraId="6B2E2A53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034F7" w14:textId="03151EC5" w:rsidR="003D5A3C" w:rsidRPr="005976C3" w:rsidRDefault="003D5A3C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ge (Years) (Ref: 26-2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C59E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A89A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FE67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82D2" w14:textId="6050EF36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17D8" w14:textId="7F930288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963C" w14:textId="7E9D9CBD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76C3" w:rsidRPr="00207067" w14:paraId="29C72E25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AAA3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6-9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0C0D" w14:textId="4D95AD9A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8A7F" w14:textId="0231DB2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E0FC" w14:textId="4DB1BB8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FBE3" w14:textId="367387F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50CA" w14:textId="093373A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427A" w14:textId="15E9C476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5976C3" w:rsidRPr="00207067" w14:paraId="004FC31C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0387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10-13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33D3" w14:textId="4422AC12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B3BC" w14:textId="01301A2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DC95" w14:textId="2D678443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1D31" w14:textId="7749C61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0E14" w14:textId="6442790D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E452" w14:textId="652ACB9A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5976C3" w:rsidRPr="00207067" w14:paraId="45DB960F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A7D2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14-17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E1EF" w14:textId="35D1B1A8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B1AD" w14:textId="4899444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0C31" w14:textId="3ADD7E95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A58A" w14:textId="5E4E00B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C9D7" w14:textId="717DECC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F06E" w14:textId="06F18402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5976C3" w:rsidRPr="00207067" w14:paraId="218E0CA0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9F15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18-21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B61C" w14:textId="7A6201FC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9521" w14:textId="1CF328C5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167D" w14:textId="376FC9BC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8ADC" w14:textId="569B05AA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1660" w14:textId="143538D5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0524" w14:textId="58D1F056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5976C3" w:rsidRPr="00207067" w14:paraId="33EFA446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18BC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2-25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CD07F" w14:textId="08FDEC7C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0490" w14:textId="1066115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0BF6" w14:textId="36B3E43D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BBC1" w14:textId="2E47C36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5966" w14:textId="121F94E5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61A3" w14:textId="609FC63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3E145B" w:rsidRPr="00207067" w14:paraId="2E200EC2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E73A" w14:textId="15EB5E3D" w:rsidR="003D5A3C" w:rsidRPr="005976C3" w:rsidRDefault="003D5A3C" w:rsidP="00FE7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ncome Quintile (Ref: Q</w:t>
            </w:r>
            <w:r w:rsidR="00512F36" w:rsidRPr="00512F3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976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4EB8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D112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970D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9CB3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72CB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9403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76C3" w:rsidRPr="00207067" w14:paraId="6338C0FD" w14:textId="77777777" w:rsidTr="005976C3">
        <w:trPr>
          <w:trHeight w:val="197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EFE3" w14:textId="78CB98BA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8EEA" w14:textId="6C833E0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97D4E" w14:textId="01F0B3B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EC0D" w14:textId="0A2C684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54D" w14:textId="64A82C20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6759" w14:textId="22B1C665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A8E3" w14:textId="1914E823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5976C3" w:rsidRPr="00207067" w14:paraId="202D3851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906A" w14:textId="2890871D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F892" w14:textId="521A393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C09E" w14:textId="5311DD2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4BD0" w14:textId="6F5E09C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8F1" w14:textId="05A993ED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7B16" w14:textId="559C97F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C6F" w14:textId="737F4A7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5976C3" w:rsidRPr="00207067" w14:paraId="42B8537E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34AD" w14:textId="4087449B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7BA3" w14:textId="75582EE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9D4BB" w14:textId="530C9AB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2C9FF" w14:textId="2597C12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2116" w14:textId="49DB011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8B8" w14:textId="71C5A11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866A" w14:textId="45C242CE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5976C3" w:rsidRPr="00207067" w14:paraId="56E45977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F173" w14:textId="1246D13E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 (Highest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6991B" w14:textId="4889A31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58D1" w14:textId="6342836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0EF0" w14:textId="09B8867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CBD5" w14:textId="070AB6C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F60F" w14:textId="4113CC2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7D22" w14:textId="2F8D0EA0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3E145B" w:rsidRPr="00207067" w14:paraId="73445D5D" w14:textId="77777777" w:rsidTr="005976C3">
        <w:trPr>
          <w:trHeight w:val="31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1B73" w14:textId="5176EB03" w:rsidR="003D5A3C" w:rsidRPr="005976C3" w:rsidRDefault="002E7A58" w:rsidP="00FE7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6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 xml:space="preserve">Gross National Income (GNI) Categorization </w:t>
            </w:r>
            <w:r w:rsidR="003D5A3C" w:rsidRPr="005976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(Ref: Low income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ECFDD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1F36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5A84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7C8E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1AA7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4EC3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76C3" w:rsidRPr="00207067" w14:paraId="0705842C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A06A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Lower-middle-income   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BE13" w14:textId="5A22B89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27EE" w14:textId="01106548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7F6B" w14:textId="6D0A2843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148" w14:textId="39B77985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7E7C" w14:textId="4EBDA6FA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1C88" w14:textId="5CBB9F7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5976C3" w:rsidRPr="00207067" w14:paraId="22604058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3BA3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Upper-middle-income  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CA22" w14:textId="24E229A5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8E6E" w14:textId="1364715E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1A1C" w14:textId="0F5DCF22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594C" w14:textId="1CE016B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5CD" w14:textId="5BD4D36E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864E" w14:textId="0EC0187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5976C3" w:rsidRPr="00207067" w14:paraId="0201F1F8" w14:textId="77777777" w:rsidTr="00521580">
        <w:trPr>
          <w:trHeight w:val="7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39EC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High-income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F74A" w14:textId="7A76C66C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F9A9" w14:textId="39A7047C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7F77" w14:textId="5763EE93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E57A" w14:textId="2FC45BF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E8B1" w14:textId="1B08CF0D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8A77" w14:textId="3BFBE1AA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3E145B" w:rsidRPr="00207067" w14:paraId="2660224F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5870" w14:textId="77777777" w:rsidR="003D5A3C" w:rsidRPr="005976C3" w:rsidRDefault="003D5A3C" w:rsidP="00FE7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mmigration Status (Ref: Economic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99403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07AE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7308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C50F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BE45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2E97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76C3" w:rsidRPr="00207067" w14:paraId="297D78AB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072A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Refuge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C7A1" w14:textId="490D1C96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272C" w14:textId="170E7A9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93C3" w14:textId="2180B883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4BF8" w14:textId="6233370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B2F" w14:textId="61D305A5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04F" w14:textId="778C7FAD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5976C3" w:rsidRPr="00207067" w14:paraId="2A38D56B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F629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Fami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6C04" w14:textId="640B0FE6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8A2F" w14:textId="176DD4B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D4A4" w14:textId="6B86CC2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4776" w14:textId="2D537D5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F61D" w14:textId="76FC45D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9924" w14:textId="47108E7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E145B" w:rsidRPr="00207067" w14:paraId="4EAC559F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02D74" w14:textId="61365627" w:rsidR="003D5A3C" w:rsidRPr="005976C3" w:rsidRDefault="00F819D1" w:rsidP="00FE73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mmigration</w:t>
            </w:r>
            <w:r w:rsidRPr="005976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 xml:space="preserve"> </w:t>
            </w:r>
            <w:r w:rsidR="003D5A3C" w:rsidRPr="005976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eriod (Ref: 2003-200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B533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B1EE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F3C5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8D3A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0144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7781" w14:textId="77777777" w:rsidR="003D5A3C" w:rsidRPr="005976C3" w:rsidRDefault="003D5A3C" w:rsidP="00FE7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76C3" w:rsidRPr="00207067" w14:paraId="2ECF5405" w14:textId="77777777" w:rsidTr="005976C3">
        <w:trPr>
          <w:trHeight w:val="64"/>
        </w:trPr>
        <w:tc>
          <w:tcPr>
            <w:tcW w:w="2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92B9" w14:textId="77777777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06-2008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29481" w14:textId="7C93F7B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C8FC3" w14:textId="5393611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3F5B9" w14:textId="58001342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716D" w14:textId="15EFA066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CCF" w14:textId="24E91F3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228" w14:textId="1E5FDA6D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5976C3" w:rsidRPr="00207067" w14:paraId="0AADE6F1" w14:textId="77777777" w:rsidTr="005976C3">
        <w:trPr>
          <w:trHeight w:val="6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1556" w14:textId="5E4B3FB8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09-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760E" w14:textId="07D8518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4960" w14:textId="10BD9B04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BAE5" w14:textId="54F0A78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C6EC" w14:textId="2F585717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79BA" w14:textId="6B11CDCB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8786" w14:textId="2510C6AE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5976C3" w:rsidRPr="00207067" w14:paraId="414FBF30" w14:textId="77777777" w:rsidTr="005976C3">
        <w:trPr>
          <w:trHeight w:val="6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D071" w14:textId="346C4C35" w:rsidR="005976C3" w:rsidRPr="005976C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6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12-20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3E24" w14:textId="59EF813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C2AB" w14:textId="543E3271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00ED" w14:textId="7121E9BF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3FAA" w14:textId="59A9D91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461B" w14:textId="63FA68F9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62A3" w14:textId="189A10F2" w:rsidR="005976C3" w:rsidRPr="005976C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6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976C3" w:rsidRPr="008F0F53" w14:paraId="2BA68BE0" w14:textId="77777777" w:rsidTr="005976C3">
        <w:trPr>
          <w:trHeight w:val="65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4AB75" w14:textId="4DDD459C" w:rsidR="005976C3" w:rsidRPr="008F0F53" w:rsidRDefault="005976C3" w:rsidP="0059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F0F5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15-20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28264" w14:textId="3D113647" w:rsidR="005976C3" w:rsidRPr="008F0F5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11CD5" w14:textId="585C1F3A" w:rsidR="005976C3" w:rsidRPr="008F0F5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BDD71" w14:textId="6126E150" w:rsidR="005976C3" w:rsidRPr="008F0F5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AE527" w14:textId="6988CA62" w:rsidR="005976C3" w:rsidRPr="008F0F5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616B6" w14:textId="3FC913D4" w:rsidR="005976C3" w:rsidRPr="008F0F5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1FC3D" w14:textId="200A7A05" w:rsidR="005976C3" w:rsidRPr="008F0F53" w:rsidRDefault="005976C3" w:rsidP="00597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</w:tbl>
    <w:p w14:paraId="67786017" w14:textId="34344B78" w:rsidR="008F0F53" w:rsidRPr="008F0F53" w:rsidRDefault="008F0F53" w:rsidP="008F0F53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8F0F53">
        <w:rPr>
          <w:sz w:val="20"/>
          <w:szCs w:val="20"/>
        </w:rPr>
        <w:t>Legend:</w:t>
      </w:r>
      <w:r w:rsidRPr="008F0F53">
        <w:rPr>
          <w:sz w:val="20"/>
          <w:szCs w:val="20"/>
          <w:vertAlign w:val="superscript"/>
        </w:rPr>
        <w:t xml:space="preserve"> a</w:t>
      </w:r>
      <w:r w:rsidRPr="008F0F53">
        <w:rPr>
          <w:sz w:val="20"/>
          <w:szCs w:val="20"/>
        </w:rPr>
        <w:t xml:space="preserve">GII = Gender Inequality Index; </w:t>
      </w:r>
      <w:r w:rsidRPr="008F0F53">
        <w:rPr>
          <w:sz w:val="20"/>
          <w:szCs w:val="20"/>
          <w:vertAlign w:val="superscript"/>
        </w:rPr>
        <w:t>b</w:t>
      </w:r>
      <w:r w:rsidRPr="008F0F53">
        <w:rPr>
          <w:sz w:val="20"/>
          <w:szCs w:val="20"/>
        </w:rPr>
        <w:t xml:space="preserve">Experiencing assault and </w:t>
      </w:r>
      <w:r>
        <w:rPr>
          <w:sz w:val="20"/>
          <w:szCs w:val="20"/>
        </w:rPr>
        <w:t>death</w:t>
      </w:r>
      <w:r w:rsidRPr="008F0F53">
        <w:rPr>
          <w:sz w:val="20"/>
          <w:szCs w:val="20"/>
        </w:rPr>
        <w:t xml:space="preserve"> are modeled in separate regression models. </w:t>
      </w:r>
    </w:p>
    <w:p w14:paraId="734D65CB" w14:textId="77777777" w:rsidR="00B5481A" w:rsidRPr="001A34E2" w:rsidRDefault="00B5481A" w:rsidP="00B5481A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</w:rPr>
      </w:pPr>
    </w:p>
    <w:p w14:paraId="7B4719CC" w14:textId="77777777" w:rsidR="00B5481A" w:rsidRPr="001A34E2" w:rsidRDefault="00B5481A" w:rsidP="00B5481A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</w:rPr>
      </w:pPr>
    </w:p>
    <w:p w14:paraId="71B5AD74" w14:textId="77777777" w:rsidR="00B5481A" w:rsidRPr="001A34E2" w:rsidRDefault="00B5481A" w:rsidP="00B5481A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</w:rPr>
      </w:pPr>
    </w:p>
    <w:p w14:paraId="62DBC41A" w14:textId="77777777" w:rsidR="00366BCA" w:rsidRPr="001A34E2" w:rsidRDefault="00366BCA" w:rsidP="00C301D7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</w:rPr>
      </w:pPr>
    </w:p>
    <w:p w14:paraId="2427B982" w14:textId="77777777" w:rsidR="004A6134" w:rsidRPr="001A34E2" w:rsidRDefault="004A6134" w:rsidP="00C301D7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</w:rPr>
      </w:pPr>
    </w:p>
    <w:p w14:paraId="092C6170" w14:textId="77777777" w:rsidR="004A6134" w:rsidRPr="001A34E2" w:rsidRDefault="004A6134" w:rsidP="00C301D7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</w:rPr>
      </w:pPr>
    </w:p>
    <w:p w14:paraId="42B17CE6" w14:textId="77777777" w:rsidR="004A6134" w:rsidRPr="001A34E2" w:rsidRDefault="004A6134" w:rsidP="00C301D7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</w:rPr>
      </w:pPr>
    </w:p>
    <w:p w14:paraId="258C7E2A" w14:textId="77777777" w:rsidR="00E629A5" w:rsidRDefault="00E629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44521D" w14:textId="48229428" w:rsidR="00D840C3" w:rsidRPr="00207067" w:rsidRDefault="00D840C3" w:rsidP="00D840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7067">
        <w:rPr>
          <w:rFonts w:ascii="Times New Roman" w:hAnsi="Times New Roman" w:cs="Times New Roman"/>
          <w:sz w:val="20"/>
          <w:szCs w:val="20"/>
        </w:rPr>
        <w:lastRenderedPageBreak/>
        <w:t>Supplemental Table</w:t>
      </w:r>
      <w:r w:rsidR="00977EA3" w:rsidRPr="00207067">
        <w:rPr>
          <w:rFonts w:ascii="Times New Roman" w:hAnsi="Times New Roman" w:cs="Times New Roman"/>
          <w:sz w:val="20"/>
          <w:szCs w:val="20"/>
        </w:rPr>
        <w:t xml:space="preserve"> </w:t>
      </w:r>
      <w:r w:rsidR="00E86CFC" w:rsidRPr="00207067">
        <w:rPr>
          <w:rFonts w:ascii="Times New Roman" w:hAnsi="Times New Roman" w:cs="Times New Roman"/>
          <w:sz w:val="20"/>
          <w:szCs w:val="20"/>
        </w:rPr>
        <w:t>4</w:t>
      </w:r>
      <w:r w:rsidRPr="00207067">
        <w:rPr>
          <w:rFonts w:ascii="Times New Roman" w:hAnsi="Times New Roman" w:cs="Times New Roman"/>
          <w:sz w:val="20"/>
          <w:szCs w:val="20"/>
        </w:rPr>
        <w:t xml:space="preserve">. </w:t>
      </w:r>
      <w:r w:rsidR="008F0F53">
        <w:rPr>
          <w:rFonts w:ascii="Times New Roman" w:hAnsi="Times New Roman" w:cs="Times New Roman"/>
          <w:sz w:val="20"/>
          <w:szCs w:val="20"/>
        </w:rPr>
        <w:t>Poisson regression for a</w:t>
      </w:r>
      <w:r w:rsidRPr="00207067">
        <w:rPr>
          <w:rFonts w:ascii="Times New Roman" w:hAnsi="Times New Roman" w:cs="Times New Roman"/>
          <w:sz w:val="20"/>
          <w:szCs w:val="20"/>
        </w:rPr>
        <w:t>ssociation</w:t>
      </w:r>
      <w:r w:rsidR="008F0F5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07067">
        <w:rPr>
          <w:rFonts w:ascii="Times New Roman" w:hAnsi="Times New Roman" w:cs="Times New Roman"/>
          <w:sz w:val="20"/>
          <w:szCs w:val="20"/>
        </w:rPr>
        <w:t xml:space="preserve">between </w:t>
      </w:r>
      <w:r w:rsidR="002E7A58" w:rsidRPr="00207067">
        <w:rPr>
          <w:rFonts w:ascii="Times New Roman" w:hAnsi="Times New Roman" w:cs="Times New Roman"/>
          <w:sz w:val="20"/>
          <w:szCs w:val="20"/>
        </w:rPr>
        <w:t>GII</w:t>
      </w:r>
      <w:r w:rsidR="008F0F5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D1C6F" w:rsidRPr="00207067">
        <w:rPr>
          <w:rFonts w:ascii="Times New Roman" w:hAnsi="Times New Roman" w:cs="Times New Roman"/>
          <w:sz w:val="20"/>
          <w:szCs w:val="20"/>
        </w:rPr>
        <w:t xml:space="preserve"> </w:t>
      </w:r>
      <w:r w:rsidRPr="00207067">
        <w:rPr>
          <w:rFonts w:ascii="Times New Roman" w:hAnsi="Times New Roman" w:cs="Times New Roman"/>
          <w:sz w:val="20"/>
          <w:szCs w:val="20"/>
        </w:rPr>
        <w:t xml:space="preserve">and </w:t>
      </w:r>
      <w:r w:rsidR="00BD1C6F" w:rsidRPr="00207067">
        <w:rPr>
          <w:rFonts w:ascii="Times New Roman" w:hAnsi="Times New Roman" w:cs="Times New Roman"/>
          <w:sz w:val="20"/>
          <w:szCs w:val="20"/>
        </w:rPr>
        <w:t>all</w:t>
      </w:r>
      <w:r w:rsidRPr="00207067">
        <w:rPr>
          <w:rFonts w:ascii="Times New Roman" w:hAnsi="Times New Roman" w:cs="Times New Roman"/>
          <w:sz w:val="20"/>
          <w:szCs w:val="20"/>
        </w:rPr>
        <w:t xml:space="preserve"> outcome</w:t>
      </w:r>
      <w:r w:rsidR="00BD1C6F" w:rsidRPr="00207067">
        <w:rPr>
          <w:rFonts w:ascii="Times New Roman" w:hAnsi="Times New Roman" w:cs="Times New Roman"/>
          <w:sz w:val="20"/>
          <w:szCs w:val="20"/>
        </w:rPr>
        <w:t>s</w:t>
      </w:r>
      <w:r w:rsidR="003062DA">
        <w:rPr>
          <w:rFonts w:ascii="Times New Roman" w:hAnsi="Times New Roman" w:cs="Times New Roman"/>
          <w:sz w:val="20"/>
          <w:szCs w:val="20"/>
        </w:rPr>
        <w:t xml:space="preserve"> among </w:t>
      </w:r>
      <w:r w:rsidR="0058286F" w:rsidRPr="00207067">
        <w:rPr>
          <w:rFonts w:ascii="Times New Roman" w:hAnsi="Times New Roman" w:cs="Times New Roman"/>
          <w:sz w:val="20"/>
          <w:szCs w:val="20"/>
        </w:rPr>
        <w:t xml:space="preserve">immigrants </w:t>
      </w:r>
      <w:r w:rsidRPr="00207067">
        <w:rPr>
          <w:rFonts w:ascii="Times New Roman" w:hAnsi="Times New Roman" w:cs="Times New Roman"/>
          <w:sz w:val="20"/>
          <w:szCs w:val="20"/>
        </w:rPr>
        <w:t xml:space="preserve">age 18-29 at </w:t>
      </w:r>
      <w:r w:rsidR="004E0FE0">
        <w:rPr>
          <w:rFonts w:ascii="Times New Roman" w:hAnsi="Times New Roman" w:cs="Times New Roman"/>
          <w:sz w:val="20"/>
          <w:szCs w:val="20"/>
        </w:rPr>
        <w:t>immigration</w:t>
      </w:r>
      <w:r w:rsidR="00C41EA9" w:rsidRPr="00207067">
        <w:rPr>
          <w:rFonts w:ascii="Times New Roman" w:hAnsi="Times New Roman" w:cs="Times New Roman"/>
          <w:sz w:val="20"/>
          <w:szCs w:val="20"/>
        </w:rPr>
        <w:t>(N=</w:t>
      </w:r>
      <w:r w:rsidR="00580A58" w:rsidRPr="00580A58">
        <w:rPr>
          <w:rFonts w:ascii="Times New Roman" w:hAnsi="Times New Roman" w:cs="Times New Roman"/>
          <w:sz w:val="20"/>
          <w:szCs w:val="20"/>
        </w:rPr>
        <w:t>134,338</w:t>
      </w:r>
      <w:r w:rsidR="00C41EA9" w:rsidRPr="00207067">
        <w:rPr>
          <w:rFonts w:ascii="Times New Roman" w:hAnsi="Times New Roman" w:cs="Times New Roman"/>
          <w:sz w:val="20"/>
          <w:szCs w:val="20"/>
        </w:rPr>
        <w:t>)</w:t>
      </w:r>
      <w:r w:rsidR="008F0F53" w:rsidRPr="008F0F53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tbl>
      <w:tblPr>
        <w:tblW w:w="10742" w:type="dxa"/>
        <w:tblInd w:w="-81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774"/>
        <w:gridCol w:w="737"/>
        <w:gridCol w:w="1092"/>
        <w:gridCol w:w="1155"/>
        <w:gridCol w:w="737"/>
        <w:gridCol w:w="1092"/>
        <w:gridCol w:w="1155"/>
      </w:tblGrid>
      <w:tr w:rsidR="003E145B" w:rsidRPr="00207067" w14:paraId="2025B10F" w14:textId="77777777" w:rsidTr="00521580">
        <w:trPr>
          <w:trHeight w:val="189"/>
        </w:trPr>
        <w:tc>
          <w:tcPr>
            <w:tcW w:w="477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88EFC94" w14:textId="77777777" w:rsidR="003D5A3C" w:rsidRPr="00AC32EC" w:rsidRDefault="003D5A3C" w:rsidP="00436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4642C30" w14:textId="752A7539" w:rsidR="003D5A3C" w:rsidRPr="00AC32EC" w:rsidRDefault="00EC2102" w:rsidP="00793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xperiencing Assault</w:t>
            </w: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963439C" w14:textId="07A27C89" w:rsidR="003D5A3C" w:rsidRPr="00AC32EC" w:rsidRDefault="003D5A3C" w:rsidP="00793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ntal Health Composite Outcome</w:t>
            </w:r>
          </w:p>
        </w:tc>
      </w:tr>
      <w:tr w:rsidR="003E145B" w:rsidRPr="00207067" w14:paraId="240EDD91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D9B389" w14:textId="77777777" w:rsidR="003D5A3C" w:rsidRPr="00AC32EC" w:rsidRDefault="003D5A3C" w:rsidP="00436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C95C66" w14:textId="77777777" w:rsidR="003D5A3C" w:rsidRPr="00AC32EC" w:rsidRDefault="003D5A3C" w:rsidP="00436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RR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C16F2E" w14:textId="77777777" w:rsidR="003D5A3C" w:rsidRPr="00AC32EC" w:rsidRDefault="003D5A3C" w:rsidP="00436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LC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D31599" w14:textId="77777777" w:rsidR="003D5A3C" w:rsidRPr="00AC32EC" w:rsidRDefault="003D5A3C" w:rsidP="00436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UCL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F058EA" w14:textId="77777777" w:rsidR="003D5A3C" w:rsidRPr="00AC32EC" w:rsidRDefault="003D5A3C" w:rsidP="00436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RR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52A64D" w14:textId="77777777" w:rsidR="003D5A3C" w:rsidRPr="00AC32EC" w:rsidRDefault="003D5A3C" w:rsidP="00436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LC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C2CBBD" w14:textId="77777777" w:rsidR="003D5A3C" w:rsidRPr="00AC32EC" w:rsidRDefault="003D5A3C" w:rsidP="00436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UCL</w:t>
            </w:r>
          </w:p>
        </w:tc>
      </w:tr>
      <w:tr w:rsidR="003E145B" w:rsidRPr="00207067" w14:paraId="3356343C" w14:textId="77777777" w:rsidTr="00521580">
        <w:trPr>
          <w:trHeight w:val="189"/>
        </w:trPr>
        <w:tc>
          <w:tcPr>
            <w:tcW w:w="4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69C7D7" w14:textId="405218D2" w:rsidR="003D5A3C" w:rsidRPr="00AC32EC" w:rsidRDefault="003D5A3C" w:rsidP="007D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en-CA"/>
              </w:rPr>
              <w:t>GII</w:t>
            </w:r>
            <w:r w:rsidR="00580A58"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fr-FR" w:eastAsia="en-CA"/>
              </w:rPr>
              <w:t>b</w:t>
            </w: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en-CA"/>
              </w:rPr>
              <w:t xml:space="preserve"> Quartile (Ref: GII Q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24524D" w14:textId="77777777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7F7468" w14:textId="77777777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A19F9C" w14:textId="77777777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74F7BF" w14:textId="77777777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687626" w14:textId="77777777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89678B" w14:textId="77777777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</w:tr>
      <w:tr w:rsidR="00AC32EC" w:rsidRPr="00207067" w14:paraId="4A459CC4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EBBA4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 xml:space="preserve">  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II Q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2DE2" w14:textId="78DFF893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3DDB" w14:textId="4350284C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CF3A5" w14:textId="7526C00D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BD442" w14:textId="6AA2A7C2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2FF7E" w14:textId="7D0AB32F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05FBC" w14:textId="1E891FFE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AC32EC" w:rsidRPr="00207067" w14:paraId="2FBF478B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F380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GII Q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6FB5" w14:textId="0D9D07F4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5A3D3" w14:textId="5C46C35A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11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A81C9" w14:textId="21C137E0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D556" w14:textId="0C896099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FFD5F" w14:textId="0D4B875B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817A0" w14:textId="25946342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AC32EC" w:rsidRPr="00207067" w14:paraId="3CEFD9A3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610F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GII Q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53D1" w14:textId="48B0B3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4896" w14:textId="3DE1C9ED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645A" w14:textId="1A0C5FF1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C3EF" w14:textId="67C96808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D061" w14:textId="34A8DFB0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CD03" w14:textId="4D9A222D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3E145B" w:rsidRPr="00207067" w14:paraId="60ECD411" w14:textId="77777777" w:rsidTr="00521580">
        <w:trPr>
          <w:trHeight w:val="3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D0B1E" w14:textId="0A513021" w:rsidR="003D5A3C" w:rsidRPr="00AC32EC" w:rsidRDefault="003D5A3C" w:rsidP="007D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argest 4 Countri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073FC" w14:textId="6E0D2134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4EA0D" w14:textId="3F553EF0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3B6BC" w14:textId="445C4053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6251C" w14:textId="221C8067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523EF" w14:textId="776A794C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05AEC" w14:textId="4ABC439B" w:rsidR="003D5A3C" w:rsidRPr="00AC32EC" w:rsidRDefault="003D5A3C" w:rsidP="007D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C32EC" w:rsidRPr="00207067" w14:paraId="675C3236" w14:textId="77777777" w:rsidTr="00521580">
        <w:trPr>
          <w:trHeight w:val="3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08330" w14:textId="67B00DBF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Chi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5C1AC" w14:textId="2D1DFDE1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D718C" w14:textId="72A158EF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9F7BA" w14:textId="32DDAB82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17BAE" w14:textId="7D09563E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F97B7" w14:textId="6A3E7551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BED51" w14:textId="79279ABC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AC32EC" w:rsidRPr="00207067" w:rsidDel="004F581F" w14:paraId="2764D500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90F30" w14:textId="77777777" w:rsidR="00AC32EC" w:rsidRPr="00AC32EC" w:rsidDel="004F581F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Philippin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895A8" w14:textId="7F68173A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0B61" w14:textId="575012DD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C5423" w14:textId="35F09FCC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C2FE" w14:textId="6B2F2415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46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8046" w14:textId="0A8824B4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9F264" w14:textId="23F4D699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AC32EC" w:rsidRPr="00207067" w14:paraId="65C157CF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F699C" w14:textId="05C6DAE0" w:rsidR="00AC32EC" w:rsidRPr="00AC32EC" w:rsidDel="004F581F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Pakist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35578" w14:textId="02D970D2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FD461" w14:textId="6AC9D578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7610" w14:textId="5C0F4ABD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52212" w14:textId="51B32607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0878C" w14:textId="60C6AD90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067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C3D3" w14:textId="40FD510B" w:rsidR="00AC32EC" w:rsidRPr="00AC32EC" w:rsidDel="004F581F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AC32EC" w:rsidRPr="00207067" w14:paraId="7B52908D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35668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di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6BA83" w14:textId="511AE3C5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166E9" w14:textId="0FA0CF11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5C8F7" w14:textId="27347221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BA125" w14:textId="220B233F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36E46" w14:textId="2053F7C3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3224" w14:textId="5054BF71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AC32EC" w:rsidRPr="00207067" w14:paraId="23F10ACE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1F247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ge (Years) (Ref: 26-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86156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3C667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F4078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940BE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848B3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9DDDC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C32EC" w:rsidRPr="00207067" w14:paraId="289E26E1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8380E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18-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6C45" w14:textId="5E413674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5067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6B4C" w14:textId="06D2E945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4476" w14:textId="644BA979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83476" w14:textId="45B163A5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5805" w14:textId="41487EDE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E46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5CD5" w14:textId="1537E0E5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AC32EC" w:rsidRPr="00207067" w14:paraId="4DCFA7F5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654DD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2-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74EE" w14:textId="1BBB674B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EC7E" w14:textId="7F766143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94C2" w14:textId="7B7E504E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C167" w14:textId="37DBC20A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3188B" w14:textId="04AFBD4C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1636A" w14:textId="64FDC0E8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AC32EC" w:rsidRPr="00207067" w14:paraId="46B8CC9C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B42AA" w14:textId="58E6EEA1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ncome Quintile (Ref: Q</w:t>
            </w:r>
            <w:r w:rsidR="00512F36" w:rsidRPr="00512F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9335F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EA945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0A09E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EC477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915FF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DC0C3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C32EC" w:rsidRPr="00207067" w14:paraId="0FACC4C5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595C" w14:textId="0EAE093F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EC5A" w14:textId="75DE7C3D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82BDE" w14:textId="735128F1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B3AD" w14:textId="0B9C9E44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A705" w14:textId="12703BCC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8CA0" w14:textId="76B2B136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D726" w14:textId="404555FC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AC32EC" w:rsidRPr="00207067" w14:paraId="7538DC79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659F" w14:textId="3B8DE4C3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7D78" w14:textId="3F0077A5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D09C" w14:textId="0FFAB94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E209" w14:textId="20A2A572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06CBA" w14:textId="1AB1D94A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3196" w14:textId="33E99B50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3C9A" w14:textId="23F82514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AC32EC" w:rsidRPr="00207067" w14:paraId="0D8BC1E0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09F7" w14:textId="41FC8114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13E2" w14:textId="01B34204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68F1" w14:textId="54F84D72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90B5" w14:textId="54BFFEE2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46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26193" w14:textId="64A2073B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EA3C" w14:textId="36FC4830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3AC75" w14:textId="076A268B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AC32EC" w:rsidRPr="00207067" w14:paraId="227E7A88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58C9" w14:textId="63FE585B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512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0085" w14:textId="0E555274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88C3" w14:textId="7A48E934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4A47" w14:textId="5A277184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4A6E" w14:textId="363AB816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2E03" w14:textId="05B4E363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0063" w14:textId="0783F3B5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AC32EC" w:rsidRPr="00207067" w14:paraId="082DBCF7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F7F75" w14:textId="6C2916B5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ross National Income (GNI) Categorization (Ref: Low incom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9935A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79086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2C3D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DE58C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8EAB8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1963E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C32EC" w:rsidRPr="00207067" w14:paraId="0E9D301E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0DB2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Lower-middle-income   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47D2" w14:textId="7F59012E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C9007" w14:textId="148F436A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07A0" w14:textId="5719FD2B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E46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6FF9" w14:textId="1B123549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5CFD" w14:textId="2493031E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32C74" w14:textId="36EB6852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AC32EC" w:rsidRPr="00207067" w14:paraId="569B9525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976F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Upper-middle-income  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616D" w14:textId="000DE424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CA9E0" w14:textId="2FF5DE18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DAB33" w14:textId="06560E39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E46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AB0A" w14:textId="2E6C571B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96EBC" w14:textId="0D567BB5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A0055" w14:textId="49D47A83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AC32EC" w:rsidRPr="00207067" w14:paraId="608E772D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853C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High-income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0BA4" w14:textId="776CD06C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B82B" w14:textId="2484C176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22051" w14:textId="13FE9A05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7CF8" w14:textId="2967769A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F463" w14:textId="013DC20C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6689" w14:textId="394A0081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AC32EC" w:rsidRPr="00207067" w14:paraId="6AE24370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ED848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mmigrant Status (Ref: Economic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C2151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A2953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03DFA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67E15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3F1E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1FDD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C32EC" w:rsidRPr="00207067" w14:paraId="04304851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1DF2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Refuge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82F0" w14:textId="67022CE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43FAC" w14:textId="59818FA1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8473" w14:textId="5A6FFB0A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F6E3" w14:textId="14FE8986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5744" w14:textId="03EE99D3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D8913" w14:textId="738FD358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AC32EC" w:rsidRPr="00207067" w14:paraId="1F243642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0E8D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Famil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1E94" w14:textId="6FABD0CD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9FA72" w14:textId="2D762FCD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E0BA" w14:textId="2A149188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F60B" w14:textId="721FE1E0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C8EB" w14:textId="4C29358D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E2F1" w14:textId="63F840B5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AC32EC" w:rsidRPr="00207067" w14:paraId="28DB345A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23B72" w14:textId="45D73B77" w:rsidR="00AC32EC" w:rsidRPr="00AC32EC" w:rsidRDefault="00F819D1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mmigration</w:t>
            </w: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 xml:space="preserve"> </w:t>
            </w:r>
            <w:r w:rsidR="00AC32EC"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eriod (Ref: 2003-20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F6A77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F717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EBED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589EA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65C5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41234" w14:textId="7777777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C32EC" w:rsidRPr="00207067" w14:paraId="13F80A00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423E7" w14:textId="77777777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06-2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25280" w14:textId="6D112AA8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1CB0A" w14:textId="469E547C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46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7261D" w14:textId="431BF0CA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D418" w14:textId="21F143C3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42DF" w14:textId="3FC1432B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115A3" w14:textId="743A8C5A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AC32EC" w:rsidRPr="00207067" w14:paraId="1A5C3692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CF4B7" w14:textId="7B9BA9C4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09-2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5018C" w14:textId="3B7FB29A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93560" w14:textId="06ADC704" w:rsidR="00AC32EC" w:rsidRPr="00AC32EC" w:rsidRDefault="005067FF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14B5D" w14:textId="122B16BE" w:rsidR="00AC32EC" w:rsidRPr="00AC32EC" w:rsidRDefault="005067FF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4FE10" w14:textId="1EA6ACB7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37D0A" w14:textId="66B7287B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067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09837" w14:textId="6FD0C8AB" w:rsidR="00AC32EC" w:rsidRPr="00AC32EC" w:rsidRDefault="00AC32EC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067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C32EC" w:rsidRPr="00207067" w14:paraId="1B0C1532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6488B" w14:textId="1DCCC5C2" w:rsidR="00AC32EC" w:rsidRPr="00AC32EC" w:rsidRDefault="00AC32EC" w:rsidP="00AC3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12-2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9F49C" w14:textId="4C2EFF44" w:rsidR="00AC32EC" w:rsidRPr="00AC32EC" w:rsidRDefault="005067FF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9BEAB" w14:textId="2F89A0EF" w:rsidR="00AC32EC" w:rsidRPr="00AC32EC" w:rsidRDefault="005067FF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67FF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47039" w14:textId="29E1FE45" w:rsidR="00AC32EC" w:rsidRPr="00AC32EC" w:rsidRDefault="005067FF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2D33" w14:textId="358D5D82" w:rsidR="00AC32EC" w:rsidRPr="00AC32EC" w:rsidRDefault="000679BB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C5FB" w14:textId="5E9CDA87" w:rsidR="00AC32EC" w:rsidRPr="00AC32EC" w:rsidRDefault="000679BB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420D4" w14:textId="43A4F082" w:rsidR="00AC32EC" w:rsidRPr="00AC32EC" w:rsidRDefault="000679BB" w:rsidP="00AC32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5067FF" w:rsidRPr="00207067" w14:paraId="25ED0C86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5AC1A" w14:textId="52B533DA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15-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80B68" w14:textId="6D8799C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4AE0E" w14:textId="0622AFC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63A75" w14:textId="7BBE01F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D7F83" w14:textId="435F368E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D7FAE" w14:textId="36BCB1F0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EF88" w14:textId="0003218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5067FF" w:rsidRPr="00207067" w14:paraId="3BB3E4E5" w14:textId="77777777" w:rsidTr="00521580">
        <w:trPr>
          <w:trHeight w:val="55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62953" w14:textId="0FCC7B73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Marital Status (Ref: Singl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C415A" w14:textId="33A5AE1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D842" w14:textId="4874607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C4F84" w14:textId="5C9B2F5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3583D" w14:textId="1835A22C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FB78" w14:textId="65480D5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8063B" w14:textId="2DBDCC0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7FF" w:rsidRPr="00207067" w14:paraId="682EF088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63B89" w14:textId="0C930BF6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Marrie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6BBDB" w14:textId="003EA71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EFA5" w14:textId="7E9C3B0C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667B" w14:textId="4A922F9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A58D9" w14:textId="6537F823" w:rsidR="005067FF" w:rsidRPr="00AC32EC" w:rsidRDefault="000679BB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3CB2" w14:textId="2F37397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67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95282" w14:textId="74A499DD" w:rsidR="005067FF" w:rsidRPr="00AC32EC" w:rsidRDefault="000679BB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AC32EC" w:rsidDel="00BF58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67FF" w:rsidRPr="00207067" w14:paraId="4F12034D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E9128" w14:textId="69AFBB5A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Separated/divorced/widowe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3A01E" w14:textId="15B3668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21282" w14:textId="1E70318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1115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C6B7" w14:textId="51294A5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2AE1" w14:textId="3815787E" w:rsidR="005067FF" w:rsidRPr="00AC32EC" w:rsidRDefault="000679BB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40D08" w14:textId="2ABC5CE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67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4D7A7" w14:textId="1744EFAC" w:rsidR="005067FF" w:rsidRPr="00AC32EC" w:rsidRDefault="000679BB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5067FF" w:rsidRPr="00207067" w14:paraId="5D0DA530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56E74" w14:textId="4AAB6696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Education (Ref: Secondary or les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B0493" w14:textId="218C298F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B7BB4" w14:textId="206D70C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5AEC7" w14:textId="41F2F35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C642" w14:textId="3A8D7A5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3543F" w14:textId="7E87CB4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3AAD7" w14:textId="1DA03EA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067FF" w:rsidRPr="00207067" w14:paraId="295B1214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70D48" w14:textId="2C8B5ED0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</w:t>
            </w:r>
            <w:r w:rsidR="006E74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graduate l</w:t>
            </w:r>
            <w:r w:rsidR="006E744E" w:rsidRPr="002A3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s than Bachelors</w:t>
            </w:r>
            <w:r w:rsidR="006E744E" w:rsidRPr="00AC32EC" w:rsidDel="005067F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5841C" w14:textId="79C10EA0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A9EE3" w14:textId="7E5B11BF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E3851" w14:textId="06C4D5E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34AB2" w14:textId="484DFE9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067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960C3" w14:textId="732BD4BE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1B935" w14:textId="738D759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5067FF" w:rsidRPr="00207067" w14:paraId="6635ED86" w14:textId="77777777" w:rsidTr="00521580">
        <w:trPr>
          <w:trHeight w:val="53"/>
        </w:trPr>
        <w:tc>
          <w:tcPr>
            <w:tcW w:w="4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156D1" w14:textId="14E4B903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Bachelors or highe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FC69B0" w14:textId="259A608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EE1F2" w14:textId="2E7552D0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FEFC2B" w14:textId="65F6CB8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CF62E" w14:textId="47E9FAD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E4D90" w14:textId="7647ED6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27DEE" w14:textId="406C761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067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67FF" w:rsidRPr="00207067" w14:paraId="77972A4F" w14:textId="77777777" w:rsidTr="00521580">
        <w:trPr>
          <w:trHeight w:val="189"/>
        </w:trPr>
        <w:tc>
          <w:tcPr>
            <w:tcW w:w="477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64B227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2E6FC4B" w14:textId="167429AE" w:rsidR="005067FF" w:rsidRPr="00AC32EC" w:rsidRDefault="005067FF" w:rsidP="0050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ther Injury</w:t>
            </w: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63894E" w14:textId="0F589AF0" w:rsidR="005067FF" w:rsidRPr="00AC32EC" w:rsidRDefault="005067FF" w:rsidP="0050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ath</w:t>
            </w:r>
          </w:p>
        </w:tc>
      </w:tr>
      <w:tr w:rsidR="005067FF" w:rsidRPr="00207067" w14:paraId="5FBCA358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466E7E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09AB3E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RR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53C16F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LC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30BA6F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UCL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6CF883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RR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C22374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LC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D6C7D3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%UCL</w:t>
            </w:r>
          </w:p>
        </w:tc>
      </w:tr>
      <w:tr w:rsidR="005067FF" w:rsidRPr="00207067" w14:paraId="1AC0DAC8" w14:textId="77777777" w:rsidTr="00521580">
        <w:trPr>
          <w:trHeight w:val="189"/>
        </w:trPr>
        <w:tc>
          <w:tcPr>
            <w:tcW w:w="4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5D0975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en-CA"/>
              </w:rPr>
              <w:t>GII Quartile (Ref: GII Q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408481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E591CF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179209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4A22F5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21D805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68F663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</w:pPr>
          </w:p>
        </w:tc>
      </w:tr>
      <w:tr w:rsidR="005067FF" w:rsidRPr="00207067" w14:paraId="73509ED4" w14:textId="77777777" w:rsidTr="00521580">
        <w:trPr>
          <w:trHeight w:val="74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E193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CA"/>
              </w:rPr>
              <w:t xml:space="preserve">  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II Q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BCA13" w14:textId="1BFA539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8B97" w14:textId="6D66043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0995" w14:textId="7DBCF14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57FF" w14:textId="5480D9E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0F53" w14:textId="6E354EA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A0AB" w14:textId="0E17830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5067FF" w:rsidRPr="00207067" w14:paraId="4662DE99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1BA1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GII Q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EFFE" w14:textId="3709C6DC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F348" w14:textId="0D1EA55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8DCC2" w14:textId="6BB8BB2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9E2E2" w14:textId="28F11094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840E" w14:textId="4315BAD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E9ED" w14:textId="33AD58A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5067FF" w:rsidRPr="00207067" w14:paraId="107F318C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6195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GII Q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6E57" w14:textId="1C2E6E90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03EAC" w14:textId="3C543BC4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2BB9" w14:textId="0685A38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0684" w14:textId="4FE0076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78D3" w14:textId="6089CB1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0853" w14:textId="21404FA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5067FF" w:rsidRPr="00207067" w14:paraId="7DEE7CF9" w14:textId="77777777" w:rsidTr="00171116">
        <w:trPr>
          <w:trHeight w:val="58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C6FB8" w14:textId="4A574BF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argest 4 Countri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6D7F5" w14:textId="651E2DA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724B9" w14:textId="4063D73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89D9B" w14:textId="5144B8C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31954" w14:textId="54720CB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E6548" w14:textId="35C8863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08301" w14:textId="68D192C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067FF" w:rsidRPr="00207067" w14:paraId="4DDB7B53" w14:textId="77777777" w:rsidTr="00521580">
        <w:trPr>
          <w:trHeight w:val="66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D64D4" w14:textId="120A304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Chi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1E2F8" w14:textId="3B3C728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D3927" w14:textId="1902ECCE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666A2" w14:textId="2043580E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C2A0B" w14:textId="5295D3EC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F3DA1" w14:textId="58EFDF7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C007C" w14:textId="055CFD8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5067FF" w:rsidRPr="00207067" w:rsidDel="004F581F" w14:paraId="70C30DC6" w14:textId="77777777" w:rsidTr="00521580">
        <w:trPr>
          <w:trHeight w:val="74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E68BB" w14:textId="77777777" w:rsidR="005067FF" w:rsidRPr="00AC32EC" w:rsidDel="004F581F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Philippin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4BB8D" w14:textId="5B76CBFA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0A878" w14:textId="777C2EE7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BE812" w14:textId="72204222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2EAA3" w14:textId="5A961A0C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8C390" w14:textId="4B721666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34CB9" w14:textId="72D2314D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5067FF" w:rsidRPr="00207067" w14:paraId="5BED10D1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8D1AE" w14:textId="47004BE7" w:rsidR="005067FF" w:rsidRPr="00AC32EC" w:rsidDel="004F581F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 xml:space="preserve">   Pakist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0DB07" w14:textId="04BA468B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1BAA8" w14:textId="793107CD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2B87E" w14:textId="69054459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C8C7F" w14:textId="0A1BF45C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11087" w14:textId="6D7A21B8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40268" w14:textId="016C87CF" w:rsidR="005067FF" w:rsidRPr="00AC32EC" w:rsidDel="004F581F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5067FF" w:rsidRPr="00207067" w14:paraId="5126F259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B3256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di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6C18A" w14:textId="3BA2BC5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84236" w14:textId="6D1FE23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1115E" w14:textId="7B356AE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437D0" w14:textId="4B524E5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12D61" w14:textId="2F93811F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69D22" w14:textId="48CD5A3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5067FF" w:rsidRPr="00207067" w14:paraId="03300CDF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3D001" w14:textId="090B465B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ge (Years) (Ref: 26-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F9932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0CC94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544F3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2E96F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06FDC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01C71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067FF" w:rsidRPr="00207067" w14:paraId="72A742FB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7730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18-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B64C6" w14:textId="1096B80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EF76B" w14:textId="011E830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9206" w14:textId="0A95EDB4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B4F6" w14:textId="34CCC86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5A099" w14:textId="2F316E6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EC98" w14:textId="16661A9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5067FF" w:rsidRPr="00207067" w14:paraId="21728073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8721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2-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BEDA" w14:textId="6617AE0C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6050" w14:textId="357CDC9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CCDC" w14:textId="1228318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EC7B2" w14:textId="2B00CE4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1186" w14:textId="58F54EA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1168" w14:textId="55D761F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5067FF" w:rsidRPr="00207067" w14:paraId="2AB54EAD" w14:textId="77777777" w:rsidTr="00171116">
        <w:trPr>
          <w:trHeight w:val="58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68210" w14:textId="1B956F34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ncome Quintile (Ref: Q</w:t>
            </w:r>
            <w:r w:rsidR="002B5C5C" w:rsidRPr="002B5C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uintile</w:t>
            </w:r>
            <w:r w:rsidR="002B5C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878D4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ECF32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FA1A1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88FFA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D57DB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042F4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067FF" w:rsidRPr="00207067" w14:paraId="4D7BA96E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819FF" w14:textId="3707A07C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2B5C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2B5C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F944" w14:textId="42D61FE4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002D" w14:textId="2B923B8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46F5A" w14:textId="240291BF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A197" w14:textId="119E0ED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2F608" w14:textId="77AC791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5DC9" w14:textId="2EAE548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5067FF" w:rsidRPr="00207067" w14:paraId="590C8CF9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FD0C2" w14:textId="1FC9E13E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2B5C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2B5C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5641" w14:textId="70ED8B8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AD505" w14:textId="640F3EC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CA40" w14:textId="37E8CFC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DE440" w14:textId="797803E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CFDE6" w14:textId="0C3B4D8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5117C" w14:textId="5A19F0F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5067FF" w:rsidRPr="00207067" w14:paraId="3C493AF6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91EDF" w14:textId="1B5607F3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2B5C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2B5C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238DE" w14:textId="303DDAB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07D97" w14:textId="4FFBA38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F7C6" w14:textId="03BD22C0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452C0" w14:textId="09EAD5C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1E4F" w14:textId="1117E55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982F" w14:textId="5CC647B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5067FF" w:rsidRPr="00207067" w14:paraId="5570B046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BAD1" w14:textId="3678289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Income Q</w:t>
            </w:r>
            <w:r w:rsidR="002B5C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intile</w:t>
            </w:r>
            <w:r w:rsidR="002B5C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6E0C3" w14:textId="3DB952A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6AB5" w14:textId="09A3B19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5F1E" w14:textId="67E0FC84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F909" w14:textId="3D444E2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5885" w14:textId="00775E8E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AD93" w14:textId="7E73110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5067FF" w:rsidRPr="00207067" w14:paraId="6DB389AC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75F65" w14:textId="1F61102A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ross National Income (GNI) Categorization (Ref: Low incom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38A19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B693E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125D8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5C3C2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97E63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28CE3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067FF" w:rsidRPr="00207067" w14:paraId="0CB5DF97" w14:textId="77777777" w:rsidTr="00521580">
        <w:trPr>
          <w:trHeight w:val="74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87F1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Lower-middle-income   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F727" w14:textId="69B5D95F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35CA" w14:textId="0061019C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6923" w14:textId="248766F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4CFD" w14:textId="7985A210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ECD7" w14:textId="16A73EF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E937" w14:textId="29276D0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5067FF" w:rsidRPr="00207067" w14:paraId="691B7B90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5A08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Upper-middle-income  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A4E5" w14:textId="688DD96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9F8F" w14:textId="24DAA2B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1761" w14:textId="72A1B6FF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A353" w14:textId="40F6576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9EF13" w14:textId="4583497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85D1" w14:textId="58A5D4D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5067FF" w:rsidRPr="00207067" w14:paraId="5AC3A1DE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3EF1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High-income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B9884" w14:textId="6CE2EC9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A90CF" w14:textId="589AFDF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237F4" w14:textId="4D0E1E6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7511" w14:textId="31B08924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C12B5" w14:textId="5C8A075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792E" w14:textId="36495A1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5067FF" w:rsidRPr="00207067" w14:paraId="1DB8B939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5986B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mmigrant Status (Ref: Economic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50163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114BA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50C9F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1FC90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ECFD0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73853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067FF" w:rsidRPr="00207067" w14:paraId="081F9DED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676DA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Refuge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7D68" w14:textId="3712265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8D74" w14:textId="4E565084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7A26" w14:textId="605BC18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FE9EF" w14:textId="3B1C2F4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33A7D" w14:textId="434DE14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7D914" w14:textId="1DC9172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5067FF" w:rsidRPr="00207067" w14:paraId="5D9A3B96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2F6A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Famil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D6B0" w14:textId="4689CDE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980A" w14:textId="2FAD844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8436" w14:textId="2EB8F58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D785" w14:textId="08AF41E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F2714" w14:textId="46805EA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D92C" w14:textId="45BB68A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5067FF" w:rsidRPr="00207067" w14:paraId="45ADA589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CC8BB" w14:textId="41A9EB63" w:rsidR="005067FF" w:rsidRPr="00AC32EC" w:rsidRDefault="00F819D1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mmigration</w:t>
            </w: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 xml:space="preserve"> </w:t>
            </w:r>
            <w:r w:rsidR="005067FF"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eriod (Ref: 2003-20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D5C3E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D0E5D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CC8C6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F163D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70BE2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FA8DB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067FF" w:rsidRPr="00207067" w14:paraId="6B016FF7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59A7" w14:textId="7777777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06-2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302F" w14:textId="2EB81B5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2BC8" w14:textId="67FCD0E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A789C" w14:textId="68E7565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FA87" w14:textId="0DE8C77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E4E36" w14:textId="3639C580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6654" w14:textId="615A971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067FF" w:rsidRPr="00207067" w14:paraId="086F8995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15390" w14:textId="6B633428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09-2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8677" w14:textId="57D4C476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E60EC" w14:textId="1881CC4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9359F" w14:textId="4687228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E037" w14:textId="4944613F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2AC8" w14:textId="5F537D4F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0DAC" w14:textId="20FB2E3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067FF" w:rsidRPr="00207067" w14:paraId="1142186F" w14:textId="77777777" w:rsidTr="00D308E8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57A97" w14:textId="6C1C1C38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12-2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CDD7B" w14:textId="1D9D7E1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97D5D" w14:textId="3DFB272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B5625" w14:textId="671AB59F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47893" w14:textId="142A398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25C8B" w14:textId="32ECC91B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522BB" w14:textId="40EBCFF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067FF" w:rsidRPr="00207067" w14:paraId="79AD257B" w14:textId="77777777" w:rsidTr="00D308E8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00C28" w14:textId="0D73742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2015-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F1CFF" w14:textId="06B6918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81A89" w14:textId="24F95F5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EC094" w14:textId="0DCBD6D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EBA32" w14:textId="3196620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9CE20" w14:textId="713B162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5AA25" w14:textId="02CCF8A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5067FF" w:rsidRPr="00207067" w14:paraId="11AED534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DC39D" w14:textId="5F28F11C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Marital Status (Ref: Singl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63780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6BA4C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5C1F6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ED7BA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CBC6C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5620A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067FF" w:rsidRPr="00207067" w14:paraId="792FB897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5EEE0" w14:textId="40B6A60C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Marrie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9F00C" w14:textId="3A0D034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DC249" w14:textId="2042E03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30BB7" w14:textId="40A013F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53C5D" w14:textId="5829D15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29DFC" w14:textId="57514A80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3C9C1" w14:textId="64A4046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067FF" w:rsidRPr="00207067" w14:paraId="6FFBDC35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98400" w14:textId="034A3047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Separated/divorced/widowe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9B350" w14:textId="502AB82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97864" w14:textId="11E6CDDE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C5105" w14:textId="5E747C2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D0B99" w14:textId="35CB374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81B90" w14:textId="5014CCED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64A43" w14:textId="49067F0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5067FF" w:rsidRPr="00207067" w14:paraId="53CB74FC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BBE70" w14:textId="19443511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Education (Ref: Secondary or les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598CC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7ACD5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E33BA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36A4B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D9D04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D5AA7" w14:textId="77777777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067FF" w:rsidRPr="00207067" w14:paraId="0D5CCBBE" w14:textId="77777777" w:rsidTr="00521580">
        <w:trPr>
          <w:trHeight w:val="189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C9DA" w14:textId="68B49AE0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</w:t>
            </w:r>
            <w:r w:rsidR="006E74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graduate l</w:t>
            </w:r>
            <w:r w:rsidR="006E744E" w:rsidRPr="002A3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s than Bachelors</w:t>
            </w:r>
            <w:r w:rsidR="006E744E" w:rsidRPr="00AC32EC" w:rsidDel="00D235A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39607" w14:textId="73A66B13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DC171" w14:textId="5266A0B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1639" w14:textId="4630DDE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3A17" w14:textId="5BBDDB0E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7EBD7" w14:textId="1D8996C2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5AD7" w14:textId="42694ED1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5067FF" w:rsidRPr="00207067" w14:paraId="283A87E2" w14:textId="77777777" w:rsidTr="00521580">
        <w:trPr>
          <w:trHeight w:val="48"/>
        </w:trPr>
        <w:tc>
          <w:tcPr>
            <w:tcW w:w="4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00DF23" w14:textId="5D01868F" w:rsidR="005067FF" w:rsidRPr="00AC32EC" w:rsidRDefault="005067FF" w:rsidP="005067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Bachelors or highe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D1484" w14:textId="1E94059A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E23A5" w14:textId="2FA79CC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A4250" w14:textId="4C35F168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EDAF0" w14:textId="4C7AF354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58A97" w14:textId="23D5C179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2C349" w14:textId="5A6BFE45" w:rsidR="005067FF" w:rsidRPr="00AC32EC" w:rsidRDefault="005067FF" w:rsidP="00506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</w:tbl>
    <w:p w14:paraId="22045578" w14:textId="096611CB" w:rsidR="008F0F53" w:rsidRPr="008F0F53" w:rsidRDefault="0043782B" w:rsidP="008F0F53">
      <w:pPr>
        <w:pStyle w:val="NormalWeb"/>
        <w:spacing w:before="0" w:beforeAutospacing="0" w:after="0" w:afterAutospacing="0"/>
        <w:rPr>
          <w:sz w:val="20"/>
          <w:szCs w:val="20"/>
        </w:rPr>
      </w:pPr>
      <w:r>
        <w:rPr>
          <w:sz w:val="20"/>
          <w:szCs w:val="20"/>
        </w:rPr>
        <w:t>Legend:</w:t>
      </w:r>
      <w:r w:rsidR="00080B61">
        <w:rPr>
          <w:sz w:val="20"/>
          <w:szCs w:val="20"/>
        </w:rPr>
        <w:t xml:space="preserve"> </w:t>
      </w:r>
      <w:r w:rsidR="008F0F53">
        <w:rPr>
          <w:sz w:val="20"/>
          <w:szCs w:val="20"/>
          <w:vertAlign w:val="superscript"/>
        </w:rPr>
        <w:t>a</w:t>
      </w:r>
      <w:r w:rsidR="00080B61" w:rsidRPr="00080B61">
        <w:rPr>
          <w:sz w:val="20"/>
          <w:szCs w:val="20"/>
        </w:rPr>
        <w:t>GII</w:t>
      </w:r>
      <w:r w:rsidR="00080B61">
        <w:rPr>
          <w:sz w:val="20"/>
          <w:szCs w:val="20"/>
        </w:rPr>
        <w:t xml:space="preserve"> </w:t>
      </w:r>
      <w:r w:rsidR="00080B61" w:rsidRPr="00080B61">
        <w:rPr>
          <w:sz w:val="20"/>
          <w:szCs w:val="20"/>
        </w:rPr>
        <w:t xml:space="preserve">= </w:t>
      </w:r>
      <w:r w:rsidR="00080B61">
        <w:rPr>
          <w:sz w:val="20"/>
          <w:szCs w:val="20"/>
        </w:rPr>
        <w:t>Gender Inequality Index</w:t>
      </w:r>
      <w:r w:rsidR="008F0F53">
        <w:rPr>
          <w:sz w:val="20"/>
          <w:szCs w:val="20"/>
        </w:rPr>
        <w:t xml:space="preserve">; </w:t>
      </w:r>
      <w:r w:rsidR="008F0F53" w:rsidRPr="008F0F53">
        <w:rPr>
          <w:sz w:val="20"/>
          <w:szCs w:val="20"/>
        </w:rPr>
        <w:t>Legend:</w:t>
      </w:r>
      <w:r w:rsidR="008F0F53" w:rsidRPr="008F0F53">
        <w:rPr>
          <w:sz w:val="20"/>
          <w:szCs w:val="20"/>
          <w:vertAlign w:val="superscript"/>
        </w:rPr>
        <w:t xml:space="preserve"> b</w:t>
      </w:r>
      <w:r w:rsidR="008F0F53" w:rsidRPr="008F0F53">
        <w:rPr>
          <w:sz w:val="20"/>
          <w:szCs w:val="20"/>
        </w:rPr>
        <w:t>E</w:t>
      </w:r>
      <w:r w:rsidR="008F0F53">
        <w:rPr>
          <w:sz w:val="20"/>
          <w:szCs w:val="20"/>
        </w:rPr>
        <w:t xml:space="preserve">ach outcome is </w:t>
      </w:r>
      <w:r w:rsidR="008F0F53" w:rsidRPr="008F0F53">
        <w:rPr>
          <w:sz w:val="20"/>
          <w:szCs w:val="20"/>
        </w:rPr>
        <w:t>modeled in</w:t>
      </w:r>
      <w:r w:rsidR="008F0F53">
        <w:rPr>
          <w:sz w:val="20"/>
          <w:szCs w:val="20"/>
        </w:rPr>
        <w:t xml:space="preserve"> a</w:t>
      </w:r>
      <w:r w:rsidR="008F0F53" w:rsidRPr="008F0F53">
        <w:rPr>
          <w:sz w:val="20"/>
          <w:szCs w:val="20"/>
        </w:rPr>
        <w:t xml:space="preserve"> separate regression model. </w:t>
      </w:r>
    </w:p>
    <w:p w14:paraId="1B4FA2E1" w14:textId="77777777" w:rsidR="008F0F53" w:rsidRPr="001A34E2" w:rsidRDefault="008F0F53" w:rsidP="008F0F53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 w:cs="Times New Roman"/>
        </w:rPr>
      </w:pPr>
    </w:p>
    <w:p w14:paraId="5922912A" w14:textId="592853C0" w:rsidR="00B5481A" w:rsidRPr="001A34E2" w:rsidRDefault="00B5481A" w:rsidP="00B511D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40209EAB" w14:textId="77777777" w:rsidR="004A6134" w:rsidRPr="001A34E2" w:rsidRDefault="004A6134" w:rsidP="00B511D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75D41F9A" w14:textId="77777777" w:rsidR="004A6134" w:rsidRPr="001A34E2" w:rsidRDefault="004A6134" w:rsidP="00B511D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3C51536B" w14:textId="77777777" w:rsidR="004A6134" w:rsidRPr="001A34E2" w:rsidRDefault="004A6134" w:rsidP="00B511D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260BBA9D" w14:textId="77777777" w:rsidR="004A6134" w:rsidRPr="001A34E2" w:rsidRDefault="004A6134" w:rsidP="00B511D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2970A111" w14:textId="77777777" w:rsidR="004A6134" w:rsidRPr="001A34E2" w:rsidRDefault="004A6134" w:rsidP="00B511D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34F13C57" w14:textId="0B0F7FA5" w:rsidR="004A6134" w:rsidRPr="001A34E2" w:rsidRDefault="004A6134" w:rsidP="004A613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</w:p>
    <w:sectPr w:rsidR="004A6134" w:rsidRPr="001A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043C7" w14:textId="77777777" w:rsidR="00685E18" w:rsidRDefault="00685E18" w:rsidP="00AA761B">
      <w:pPr>
        <w:spacing w:after="0" w:line="240" w:lineRule="auto"/>
      </w:pPr>
      <w:r>
        <w:separator/>
      </w:r>
    </w:p>
  </w:endnote>
  <w:endnote w:type="continuationSeparator" w:id="0">
    <w:p w14:paraId="0A52D48A" w14:textId="77777777" w:rsidR="00685E18" w:rsidRDefault="00685E18" w:rsidP="00AA7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576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03941" w14:textId="4AC33795" w:rsidR="00685E18" w:rsidRDefault="00685E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939E6C1" w14:textId="77777777" w:rsidR="00685E18" w:rsidRDefault="00685E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CA88F" w14:textId="77777777" w:rsidR="00685E18" w:rsidRDefault="00685E18" w:rsidP="00AA761B">
      <w:pPr>
        <w:spacing w:after="0" w:line="240" w:lineRule="auto"/>
      </w:pPr>
      <w:r>
        <w:separator/>
      </w:r>
    </w:p>
  </w:footnote>
  <w:footnote w:type="continuationSeparator" w:id="0">
    <w:p w14:paraId="2B159731" w14:textId="77777777" w:rsidR="00685E18" w:rsidRDefault="00685E18" w:rsidP="00AA76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94943"/>
    <w:multiLevelType w:val="hybridMultilevel"/>
    <w:tmpl w:val="599AE4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D5740"/>
    <w:multiLevelType w:val="hybridMultilevel"/>
    <w:tmpl w:val="DF3C9F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C147F"/>
    <w:multiLevelType w:val="hybridMultilevel"/>
    <w:tmpl w:val="AA760944"/>
    <w:lvl w:ilvl="0" w:tplc="F670A930">
      <w:start w:val="1"/>
      <w:numFmt w:val="bullet"/>
      <w:lvlText w:val="•"/>
      <w:lvlJc w:val="left"/>
      <w:pPr>
        <w:tabs>
          <w:tab w:val="num" w:pos="375"/>
        </w:tabs>
        <w:ind w:left="375" w:hanging="360"/>
      </w:pPr>
      <w:rPr>
        <w:rFonts w:ascii="Arial" w:hAnsi="Arial" w:hint="default"/>
      </w:rPr>
    </w:lvl>
    <w:lvl w:ilvl="1" w:tplc="2B7A67C6">
      <w:start w:val="1391"/>
      <w:numFmt w:val="bullet"/>
      <w:lvlText w:val="–"/>
      <w:lvlJc w:val="left"/>
      <w:pPr>
        <w:tabs>
          <w:tab w:val="num" w:pos="645"/>
        </w:tabs>
        <w:ind w:left="645" w:hanging="360"/>
      </w:pPr>
      <w:rPr>
        <w:rFonts w:ascii="Arial" w:hAnsi="Arial" w:hint="default"/>
      </w:rPr>
    </w:lvl>
    <w:lvl w:ilvl="2" w:tplc="A4E0CBCE">
      <w:start w:val="1"/>
      <w:numFmt w:val="bullet"/>
      <w:lvlText w:val="•"/>
      <w:lvlJc w:val="left"/>
      <w:pPr>
        <w:tabs>
          <w:tab w:val="num" w:pos="810"/>
        </w:tabs>
        <w:ind w:left="810" w:hanging="360"/>
      </w:pPr>
      <w:rPr>
        <w:rFonts w:ascii="Arial" w:hAnsi="Arial" w:hint="default"/>
      </w:rPr>
    </w:lvl>
    <w:lvl w:ilvl="3" w:tplc="336AEABC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4" w:tplc="DA14D444" w:tentative="1">
      <w:start w:val="1"/>
      <w:numFmt w:val="bullet"/>
      <w:lvlText w:val="•"/>
      <w:lvlJc w:val="left"/>
      <w:pPr>
        <w:tabs>
          <w:tab w:val="num" w:pos="3255"/>
        </w:tabs>
        <w:ind w:left="3255" w:hanging="360"/>
      </w:pPr>
      <w:rPr>
        <w:rFonts w:ascii="Arial" w:hAnsi="Arial" w:hint="default"/>
      </w:rPr>
    </w:lvl>
    <w:lvl w:ilvl="5" w:tplc="CA62995A" w:tentative="1">
      <w:start w:val="1"/>
      <w:numFmt w:val="bullet"/>
      <w:lvlText w:val="•"/>
      <w:lvlJc w:val="left"/>
      <w:pPr>
        <w:tabs>
          <w:tab w:val="num" w:pos="3975"/>
        </w:tabs>
        <w:ind w:left="3975" w:hanging="360"/>
      </w:pPr>
      <w:rPr>
        <w:rFonts w:ascii="Arial" w:hAnsi="Arial" w:hint="default"/>
      </w:rPr>
    </w:lvl>
    <w:lvl w:ilvl="6" w:tplc="7D722038" w:tentative="1">
      <w:start w:val="1"/>
      <w:numFmt w:val="bullet"/>
      <w:lvlText w:val="•"/>
      <w:lvlJc w:val="left"/>
      <w:pPr>
        <w:tabs>
          <w:tab w:val="num" w:pos="4695"/>
        </w:tabs>
        <w:ind w:left="4695" w:hanging="360"/>
      </w:pPr>
      <w:rPr>
        <w:rFonts w:ascii="Arial" w:hAnsi="Arial" w:hint="default"/>
      </w:rPr>
    </w:lvl>
    <w:lvl w:ilvl="7" w:tplc="4FF014AE" w:tentative="1">
      <w:start w:val="1"/>
      <w:numFmt w:val="bullet"/>
      <w:lvlText w:val="•"/>
      <w:lvlJc w:val="left"/>
      <w:pPr>
        <w:tabs>
          <w:tab w:val="num" w:pos="5415"/>
        </w:tabs>
        <w:ind w:left="5415" w:hanging="360"/>
      </w:pPr>
      <w:rPr>
        <w:rFonts w:ascii="Arial" w:hAnsi="Arial" w:hint="default"/>
      </w:rPr>
    </w:lvl>
    <w:lvl w:ilvl="8" w:tplc="B1743D7A" w:tentative="1">
      <w:start w:val="1"/>
      <w:numFmt w:val="bullet"/>
      <w:lvlText w:val="•"/>
      <w:lvlJc w:val="left"/>
      <w:pPr>
        <w:tabs>
          <w:tab w:val="num" w:pos="6135"/>
        </w:tabs>
        <w:ind w:left="6135" w:hanging="360"/>
      </w:pPr>
      <w:rPr>
        <w:rFonts w:ascii="Arial" w:hAnsi="Arial" w:hint="default"/>
      </w:rPr>
    </w:lvl>
  </w:abstractNum>
  <w:abstractNum w:abstractNumId="3" w15:restartNumberingAfterBreak="0">
    <w:nsid w:val="2B273CC3"/>
    <w:multiLevelType w:val="hybridMultilevel"/>
    <w:tmpl w:val="867A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B27B8B"/>
    <w:multiLevelType w:val="hybridMultilevel"/>
    <w:tmpl w:val="92B49D9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68573B"/>
    <w:multiLevelType w:val="hybridMultilevel"/>
    <w:tmpl w:val="45EE3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25E39"/>
    <w:multiLevelType w:val="hybridMultilevel"/>
    <w:tmpl w:val="485A1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17192A"/>
    <w:multiLevelType w:val="hybridMultilevel"/>
    <w:tmpl w:val="1BC6C3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30E0E"/>
    <w:multiLevelType w:val="hybridMultilevel"/>
    <w:tmpl w:val="1B307F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97354C"/>
    <w:multiLevelType w:val="hybridMultilevel"/>
    <w:tmpl w:val="B6EE5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FB104C"/>
    <w:multiLevelType w:val="hybridMultilevel"/>
    <w:tmpl w:val="806296F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0E3DDC"/>
    <w:multiLevelType w:val="hybridMultilevel"/>
    <w:tmpl w:val="BDF861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6F74E7"/>
    <w:multiLevelType w:val="hybridMultilevel"/>
    <w:tmpl w:val="1D744082"/>
    <w:lvl w:ilvl="0" w:tplc="1BFE4C9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645AC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1A18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7C3E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BC2B2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045F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3E5C4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3A88B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1066F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52E5751"/>
    <w:multiLevelType w:val="multilevel"/>
    <w:tmpl w:val="FFC00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3"/>
  </w:num>
  <w:num w:numId="3">
    <w:abstractNumId w:val="2"/>
  </w:num>
  <w:num w:numId="4">
    <w:abstractNumId w:val="12"/>
  </w:num>
  <w:num w:numId="5">
    <w:abstractNumId w:val="7"/>
  </w:num>
  <w:num w:numId="6">
    <w:abstractNumId w:val="3"/>
  </w:num>
  <w:num w:numId="7">
    <w:abstractNumId w:val="9"/>
  </w:num>
  <w:num w:numId="8">
    <w:abstractNumId w:val="11"/>
  </w:num>
  <w:num w:numId="9">
    <w:abstractNumId w:val="8"/>
  </w:num>
  <w:num w:numId="10">
    <w:abstractNumId w:val="6"/>
  </w:num>
  <w:num w:numId="11">
    <w:abstractNumId w:val="10"/>
  </w:num>
  <w:num w:numId="12">
    <w:abstractNumId w:val="4"/>
  </w:num>
  <w:num w:numId="13">
    <w:abstractNumId w:val="5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defaultTabStop w:val="720"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w England Journal of Medicine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Immigrant Cohort&lt;/item&gt;&lt;/Libraries&gt;&lt;/Databases&gt;"/>
  </w:docVars>
  <w:rsids>
    <w:rsidRoot w:val="00994F0A"/>
    <w:rsid w:val="00001378"/>
    <w:rsid w:val="00001561"/>
    <w:rsid w:val="00002D62"/>
    <w:rsid w:val="00002DEE"/>
    <w:rsid w:val="0000458E"/>
    <w:rsid w:val="00004719"/>
    <w:rsid w:val="00005A23"/>
    <w:rsid w:val="000063C5"/>
    <w:rsid w:val="00010004"/>
    <w:rsid w:val="00011D8E"/>
    <w:rsid w:val="00011E6B"/>
    <w:rsid w:val="00012476"/>
    <w:rsid w:val="00012B33"/>
    <w:rsid w:val="00013071"/>
    <w:rsid w:val="000130E7"/>
    <w:rsid w:val="000139BE"/>
    <w:rsid w:val="00014FB9"/>
    <w:rsid w:val="000206D7"/>
    <w:rsid w:val="00021E2F"/>
    <w:rsid w:val="000236D5"/>
    <w:rsid w:val="0002573A"/>
    <w:rsid w:val="000263D2"/>
    <w:rsid w:val="0002650F"/>
    <w:rsid w:val="00026C46"/>
    <w:rsid w:val="000278F4"/>
    <w:rsid w:val="000306D7"/>
    <w:rsid w:val="000313C4"/>
    <w:rsid w:val="00035A0C"/>
    <w:rsid w:val="0003735D"/>
    <w:rsid w:val="000379E6"/>
    <w:rsid w:val="00037BEA"/>
    <w:rsid w:val="00041E4A"/>
    <w:rsid w:val="00042AA3"/>
    <w:rsid w:val="00045776"/>
    <w:rsid w:val="00046244"/>
    <w:rsid w:val="0004793F"/>
    <w:rsid w:val="000501FD"/>
    <w:rsid w:val="000550C4"/>
    <w:rsid w:val="0005539B"/>
    <w:rsid w:val="0005573D"/>
    <w:rsid w:val="00056C7E"/>
    <w:rsid w:val="000570D2"/>
    <w:rsid w:val="00057C37"/>
    <w:rsid w:val="00063522"/>
    <w:rsid w:val="000649CA"/>
    <w:rsid w:val="00064CBD"/>
    <w:rsid w:val="00066E23"/>
    <w:rsid w:val="000679BB"/>
    <w:rsid w:val="000717C6"/>
    <w:rsid w:val="00071B90"/>
    <w:rsid w:val="000724C3"/>
    <w:rsid w:val="000765C4"/>
    <w:rsid w:val="00076EAD"/>
    <w:rsid w:val="00077825"/>
    <w:rsid w:val="0008019D"/>
    <w:rsid w:val="00080B61"/>
    <w:rsid w:val="00081124"/>
    <w:rsid w:val="00081583"/>
    <w:rsid w:val="00082FF9"/>
    <w:rsid w:val="00083A39"/>
    <w:rsid w:val="0008412D"/>
    <w:rsid w:val="00085017"/>
    <w:rsid w:val="000852E7"/>
    <w:rsid w:val="00085EDF"/>
    <w:rsid w:val="00086B2F"/>
    <w:rsid w:val="0009043C"/>
    <w:rsid w:val="00091B00"/>
    <w:rsid w:val="00093346"/>
    <w:rsid w:val="00095E24"/>
    <w:rsid w:val="000965D4"/>
    <w:rsid w:val="00096944"/>
    <w:rsid w:val="00096AF5"/>
    <w:rsid w:val="00097202"/>
    <w:rsid w:val="00097974"/>
    <w:rsid w:val="00097C06"/>
    <w:rsid w:val="000A0B13"/>
    <w:rsid w:val="000A0D0E"/>
    <w:rsid w:val="000A3894"/>
    <w:rsid w:val="000A6A6E"/>
    <w:rsid w:val="000A7285"/>
    <w:rsid w:val="000B1322"/>
    <w:rsid w:val="000B1BAE"/>
    <w:rsid w:val="000B1E55"/>
    <w:rsid w:val="000B2896"/>
    <w:rsid w:val="000B4675"/>
    <w:rsid w:val="000B51F0"/>
    <w:rsid w:val="000B5298"/>
    <w:rsid w:val="000B561E"/>
    <w:rsid w:val="000B5CA3"/>
    <w:rsid w:val="000B5F1E"/>
    <w:rsid w:val="000B6423"/>
    <w:rsid w:val="000B6F8B"/>
    <w:rsid w:val="000C1099"/>
    <w:rsid w:val="000C2C8A"/>
    <w:rsid w:val="000C3711"/>
    <w:rsid w:val="000C5F94"/>
    <w:rsid w:val="000C6DDE"/>
    <w:rsid w:val="000D0455"/>
    <w:rsid w:val="000D16B4"/>
    <w:rsid w:val="000D4C34"/>
    <w:rsid w:val="000D5968"/>
    <w:rsid w:val="000D6297"/>
    <w:rsid w:val="000D7471"/>
    <w:rsid w:val="000D7F62"/>
    <w:rsid w:val="000E0564"/>
    <w:rsid w:val="000E1708"/>
    <w:rsid w:val="000E193D"/>
    <w:rsid w:val="000E1A9A"/>
    <w:rsid w:val="000E26E2"/>
    <w:rsid w:val="000E3811"/>
    <w:rsid w:val="000E3E96"/>
    <w:rsid w:val="000E4F98"/>
    <w:rsid w:val="000E6F95"/>
    <w:rsid w:val="000E76E6"/>
    <w:rsid w:val="000F02A9"/>
    <w:rsid w:val="000F148E"/>
    <w:rsid w:val="000F19F5"/>
    <w:rsid w:val="000F232E"/>
    <w:rsid w:val="000F4321"/>
    <w:rsid w:val="000F46C5"/>
    <w:rsid w:val="0010324F"/>
    <w:rsid w:val="00103BBD"/>
    <w:rsid w:val="00104643"/>
    <w:rsid w:val="00104FD4"/>
    <w:rsid w:val="001053EA"/>
    <w:rsid w:val="001079CF"/>
    <w:rsid w:val="00110561"/>
    <w:rsid w:val="00111410"/>
    <w:rsid w:val="001115FD"/>
    <w:rsid w:val="00112504"/>
    <w:rsid w:val="00112CF9"/>
    <w:rsid w:val="00113E43"/>
    <w:rsid w:val="00116F90"/>
    <w:rsid w:val="00117EF9"/>
    <w:rsid w:val="00120F2A"/>
    <w:rsid w:val="0012217A"/>
    <w:rsid w:val="00122A23"/>
    <w:rsid w:val="00126C65"/>
    <w:rsid w:val="00127292"/>
    <w:rsid w:val="00127767"/>
    <w:rsid w:val="00127C1A"/>
    <w:rsid w:val="00130CCE"/>
    <w:rsid w:val="001312F9"/>
    <w:rsid w:val="00132F82"/>
    <w:rsid w:val="00133D36"/>
    <w:rsid w:val="00135D00"/>
    <w:rsid w:val="00140123"/>
    <w:rsid w:val="0014080C"/>
    <w:rsid w:val="00141801"/>
    <w:rsid w:val="00141D5C"/>
    <w:rsid w:val="00144269"/>
    <w:rsid w:val="00147582"/>
    <w:rsid w:val="00147F7E"/>
    <w:rsid w:val="00151250"/>
    <w:rsid w:val="001519FB"/>
    <w:rsid w:val="001525F6"/>
    <w:rsid w:val="00152981"/>
    <w:rsid w:val="00152B90"/>
    <w:rsid w:val="001531DC"/>
    <w:rsid w:val="001532F4"/>
    <w:rsid w:val="00154A4C"/>
    <w:rsid w:val="00155888"/>
    <w:rsid w:val="00155DE9"/>
    <w:rsid w:val="0015643D"/>
    <w:rsid w:val="00156997"/>
    <w:rsid w:val="001569CC"/>
    <w:rsid w:val="00160117"/>
    <w:rsid w:val="001611D1"/>
    <w:rsid w:val="001615AF"/>
    <w:rsid w:val="00166167"/>
    <w:rsid w:val="001668EB"/>
    <w:rsid w:val="00171116"/>
    <w:rsid w:val="00171AB8"/>
    <w:rsid w:val="00171BD1"/>
    <w:rsid w:val="00172C34"/>
    <w:rsid w:val="00173BBE"/>
    <w:rsid w:val="0017520B"/>
    <w:rsid w:val="00175D88"/>
    <w:rsid w:val="001760F6"/>
    <w:rsid w:val="00176A52"/>
    <w:rsid w:val="001807B7"/>
    <w:rsid w:val="00183F9F"/>
    <w:rsid w:val="00184820"/>
    <w:rsid w:val="00184E38"/>
    <w:rsid w:val="00185653"/>
    <w:rsid w:val="00185D23"/>
    <w:rsid w:val="00186C50"/>
    <w:rsid w:val="001878B0"/>
    <w:rsid w:val="001905EB"/>
    <w:rsid w:val="00191E82"/>
    <w:rsid w:val="001937C9"/>
    <w:rsid w:val="001942E0"/>
    <w:rsid w:val="0019456D"/>
    <w:rsid w:val="00194FF0"/>
    <w:rsid w:val="00195232"/>
    <w:rsid w:val="001959D3"/>
    <w:rsid w:val="001969BE"/>
    <w:rsid w:val="001A043B"/>
    <w:rsid w:val="001A12BF"/>
    <w:rsid w:val="001A1A34"/>
    <w:rsid w:val="001A2632"/>
    <w:rsid w:val="001A2DCB"/>
    <w:rsid w:val="001A3125"/>
    <w:rsid w:val="001A34E2"/>
    <w:rsid w:val="001A6E56"/>
    <w:rsid w:val="001A7802"/>
    <w:rsid w:val="001B1C72"/>
    <w:rsid w:val="001B24CD"/>
    <w:rsid w:val="001B35D1"/>
    <w:rsid w:val="001B3A3D"/>
    <w:rsid w:val="001B3FB8"/>
    <w:rsid w:val="001B5627"/>
    <w:rsid w:val="001B5B23"/>
    <w:rsid w:val="001B7274"/>
    <w:rsid w:val="001B79A8"/>
    <w:rsid w:val="001C0757"/>
    <w:rsid w:val="001C13C9"/>
    <w:rsid w:val="001C17C0"/>
    <w:rsid w:val="001C1FAD"/>
    <w:rsid w:val="001C4340"/>
    <w:rsid w:val="001C4DF8"/>
    <w:rsid w:val="001C5264"/>
    <w:rsid w:val="001C7272"/>
    <w:rsid w:val="001D04D5"/>
    <w:rsid w:val="001D074E"/>
    <w:rsid w:val="001D0E7E"/>
    <w:rsid w:val="001D1CB5"/>
    <w:rsid w:val="001D277E"/>
    <w:rsid w:val="001D2DC4"/>
    <w:rsid w:val="001D2F25"/>
    <w:rsid w:val="001D2FFE"/>
    <w:rsid w:val="001D300B"/>
    <w:rsid w:val="001D46B1"/>
    <w:rsid w:val="001D5600"/>
    <w:rsid w:val="001D57C0"/>
    <w:rsid w:val="001D58F8"/>
    <w:rsid w:val="001D6E94"/>
    <w:rsid w:val="001D7B24"/>
    <w:rsid w:val="001E0090"/>
    <w:rsid w:val="001E1F02"/>
    <w:rsid w:val="001E23CC"/>
    <w:rsid w:val="001E71FA"/>
    <w:rsid w:val="001E76BB"/>
    <w:rsid w:val="001F01EA"/>
    <w:rsid w:val="001F046C"/>
    <w:rsid w:val="001F2C19"/>
    <w:rsid w:val="001F526E"/>
    <w:rsid w:val="001F6A42"/>
    <w:rsid w:val="001F71B5"/>
    <w:rsid w:val="001F7917"/>
    <w:rsid w:val="001F7BDB"/>
    <w:rsid w:val="00200D1D"/>
    <w:rsid w:val="00206DD9"/>
    <w:rsid w:val="00207067"/>
    <w:rsid w:val="00207F60"/>
    <w:rsid w:val="00207FD7"/>
    <w:rsid w:val="0021385C"/>
    <w:rsid w:val="0021433E"/>
    <w:rsid w:val="00214D79"/>
    <w:rsid w:val="00215552"/>
    <w:rsid w:val="00216520"/>
    <w:rsid w:val="00216D0F"/>
    <w:rsid w:val="00220B0D"/>
    <w:rsid w:val="002224AC"/>
    <w:rsid w:val="00222FB6"/>
    <w:rsid w:val="00222FD6"/>
    <w:rsid w:val="00224CF3"/>
    <w:rsid w:val="00227C21"/>
    <w:rsid w:val="002312E8"/>
    <w:rsid w:val="00231FD9"/>
    <w:rsid w:val="002342AC"/>
    <w:rsid w:val="00234DB4"/>
    <w:rsid w:val="00235DA6"/>
    <w:rsid w:val="0023667B"/>
    <w:rsid w:val="002377B0"/>
    <w:rsid w:val="002414B2"/>
    <w:rsid w:val="0024273D"/>
    <w:rsid w:val="00243CA6"/>
    <w:rsid w:val="002451C5"/>
    <w:rsid w:val="00245DA6"/>
    <w:rsid w:val="002464E9"/>
    <w:rsid w:val="0024650F"/>
    <w:rsid w:val="00252334"/>
    <w:rsid w:val="002524C8"/>
    <w:rsid w:val="002526EB"/>
    <w:rsid w:val="00253E30"/>
    <w:rsid w:val="002540B3"/>
    <w:rsid w:val="002566DC"/>
    <w:rsid w:val="00260163"/>
    <w:rsid w:val="002614D6"/>
    <w:rsid w:val="002618D8"/>
    <w:rsid w:val="0026241E"/>
    <w:rsid w:val="002664B9"/>
    <w:rsid w:val="00267D8A"/>
    <w:rsid w:val="00270162"/>
    <w:rsid w:val="00271555"/>
    <w:rsid w:val="002737A5"/>
    <w:rsid w:val="00275736"/>
    <w:rsid w:val="0027665A"/>
    <w:rsid w:val="00280FCC"/>
    <w:rsid w:val="00282C06"/>
    <w:rsid w:val="002868E5"/>
    <w:rsid w:val="00287010"/>
    <w:rsid w:val="002903CE"/>
    <w:rsid w:val="002904F3"/>
    <w:rsid w:val="002934CD"/>
    <w:rsid w:val="00294AC9"/>
    <w:rsid w:val="002973D0"/>
    <w:rsid w:val="002A1E52"/>
    <w:rsid w:val="002A2625"/>
    <w:rsid w:val="002A2906"/>
    <w:rsid w:val="002A3CBE"/>
    <w:rsid w:val="002A3DB5"/>
    <w:rsid w:val="002A5134"/>
    <w:rsid w:val="002A52AB"/>
    <w:rsid w:val="002B2F74"/>
    <w:rsid w:val="002B5C5C"/>
    <w:rsid w:val="002B6C9E"/>
    <w:rsid w:val="002B76CE"/>
    <w:rsid w:val="002B7BB8"/>
    <w:rsid w:val="002B7F0B"/>
    <w:rsid w:val="002C11A1"/>
    <w:rsid w:val="002C1B89"/>
    <w:rsid w:val="002C2FCF"/>
    <w:rsid w:val="002C3831"/>
    <w:rsid w:val="002C50B1"/>
    <w:rsid w:val="002C5D78"/>
    <w:rsid w:val="002C643B"/>
    <w:rsid w:val="002C7C11"/>
    <w:rsid w:val="002D1879"/>
    <w:rsid w:val="002D38F5"/>
    <w:rsid w:val="002D3D94"/>
    <w:rsid w:val="002D59FD"/>
    <w:rsid w:val="002D6860"/>
    <w:rsid w:val="002E1050"/>
    <w:rsid w:val="002E2CCB"/>
    <w:rsid w:val="002E2E8B"/>
    <w:rsid w:val="002E31ED"/>
    <w:rsid w:val="002E54B1"/>
    <w:rsid w:val="002E5A17"/>
    <w:rsid w:val="002E79B3"/>
    <w:rsid w:val="002E7A58"/>
    <w:rsid w:val="002F003F"/>
    <w:rsid w:val="002F1317"/>
    <w:rsid w:val="002F3FF9"/>
    <w:rsid w:val="002F61E7"/>
    <w:rsid w:val="00301873"/>
    <w:rsid w:val="00302502"/>
    <w:rsid w:val="00304C24"/>
    <w:rsid w:val="003059C8"/>
    <w:rsid w:val="003062DA"/>
    <w:rsid w:val="003064A1"/>
    <w:rsid w:val="00306BEF"/>
    <w:rsid w:val="00311739"/>
    <w:rsid w:val="00311C2C"/>
    <w:rsid w:val="00312138"/>
    <w:rsid w:val="00313E1D"/>
    <w:rsid w:val="003147FA"/>
    <w:rsid w:val="00315B37"/>
    <w:rsid w:val="00317694"/>
    <w:rsid w:val="0031791E"/>
    <w:rsid w:val="00317C47"/>
    <w:rsid w:val="00317DBA"/>
    <w:rsid w:val="0032136D"/>
    <w:rsid w:val="00322217"/>
    <w:rsid w:val="00322E74"/>
    <w:rsid w:val="00324CAA"/>
    <w:rsid w:val="0032696D"/>
    <w:rsid w:val="0033239F"/>
    <w:rsid w:val="003343FA"/>
    <w:rsid w:val="003345AA"/>
    <w:rsid w:val="003354A9"/>
    <w:rsid w:val="003356BF"/>
    <w:rsid w:val="003370C1"/>
    <w:rsid w:val="00337409"/>
    <w:rsid w:val="00340321"/>
    <w:rsid w:val="0034049B"/>
    <w:rsid w:val="00341B96"/>
    <w:rsid w:val="0034264C"/>
    <w:rsid w:val="00344EDA"/>
    <w:rsid w:val="003460E6"/>
    <w:rsid w:val="00347120"/>
    <w:rsid w:val="0034751A"/>
    <w:rsid w:val="00350571"/>
    <w:rsid w:val="00350717"/>
    <w:rsid w:val="003507CF"/>
    <w:rsid w:val="003512C9"/>
    <w:rsid w:val="003515A9"/>
    <w:rsid w:val="003538FC"/>
    <w:rsid w:val="00354F9F"/>
    <w:rsid w:val="003558BC"/>
    <w:rsid w:val="00356D36"/>
    <w:rsid w:val="00361C9F"/>
    <w:rsid w:val="00361E05"/>
    <w:rsid w:val="00363007"/>
    <w:rsid w:val="0036383C"/>
    <w:rsid w:val="00363F8F"/>
    <w:rsid w:val="00365099"/>
    <w:rsid w:val="00366B72"/>
    <w:rsid w:val="00366BCA"/>
    <w:rsid w:val="00370489"/>
    <w:rsid w:val="00370DC2"/>
    <w:rsid w:val="00371666"/>
    <w:rsid w:val="00372FE8"/>
    <w:rsid w:val="003731A2"/>
    <w:rsid w:val="00375D5D"/>
    <w:rsid w:val="0037654F"/>
    <w:rsid w:val="00377B9A"/>
    <w:rsid w:val="00385CC2"/>
    <w:rsid w:val="00385F1C"/>
    <w:rsid w:val="00386840"/>
    <w:rsid w:val="00387BF2"/>
    <w:rsid w:val="00390330"/>
    <w:rsid w:val="003927D1"/>
    <w:rsid w:val="00394173"/>
    <w:rsid w:val="00394836"/>
    <w:rsid w:val="00394BAE"/>
    <w:rsid w:val="00396173"/>
    <w:rsid w:val="003961BB"/>
    <w:rsid w:val="00397033"/>
    <w:rsid w:val="003A1113"/>
    <w:rsid w:val="003A16AF"/>
    <w:rsid w:val="003A16FF"/>
    <w:rsid w:val="003A230A"/>
    <w:rsid w:val="003A24C5"/>
    <w:rsid w:val="003A2805"/>
    <w:rsid w:val="003A330E"/>
    <w:rsid w:val="003A3539"/>
    <w:rsid w:val="003A390B"/>
    <w:rsid w:val="003A568A"/>
    <w:rsid w:val="003A6304"/>
    <w:rsid w:val="003A6453"/>
    <w:rsid w:val="003A6791"/>
    <w:rsid w:val="003A6D9D"/>
    <w:rsid w:val="003B1B21"/>
    <w:rsid w:val="003B3D0D"/>
    <w:rsid w:val="003B6B68"/>
    <w:rsid w:val="003B7228"/>
    <w:rsid w:val="003B73AB"/>
    <w:rsid w:val="003B78FA"/>
    <w:rsid w:val="003C0594"/>
    <w:rsid w:val="003C0CD8"/>
    <w:rsid w:val="003C4F7E"/>
    <w:rsid w:val="003C5D1F"/>
    <w:rsid w:val="003C5D71"/>
    <w:rsid w:val="003D18C4"/>
    <w:rsid w:val="003D1D06"/>
    <w:rsid w:val="003D1FDA"/>
    <w:rsid w:val="003D29AA"/>
    <w:rsid w:val="003D3CFD"/>
    <w:rsid w:val="003D553D"/>
    <w:rsid w:val="003D58E1"/>
    <w:rsid w:val="003D5999"/>
    <w:rsid w:val="003D5A3C"/>
    <w:rsid w:val="003D6E6E"/>
    <w:rsid w:val="003E0CA4"/>
    <w:rsid w:val="003E0D0B"/>
    <w:rsid w:val="003E145B"/>
    <w:rsid w:val="003E3A8F"/>
    <w:rsid w:val="003E443E"/>
    <w:rsid w:val="003E5817"/>
    <w:rsid w:val="003E6084"/>
    <w:rsid w:val="003E6586"/>
    <w:rsid w:val="003E6B96"/>
    <w:rsid w:val="003F2E40"/>
    <w:rsid w:val="003F386C"/>
    <w:rsid w:val="003F3BA1"/>
    <w:rsid w:val="003F679C"/>
    <w:rsid w:val="003F6EBC"/>
    <w:rsid w:val="00401760"/>
    <w:rsid w:val="00401F57"/>
    <w:rsid w:val="00403F4E"/>
    <w:rsid w:val="00404A1D"/>
    <w:rsid w:val="004068B3"/>
    <w:rsid w:val="00407A50"/>
    <w:rsid w:val="00410635"/>
    <w:rsid w:val="00412124"/>
    <w:rsid w:val="00412145"/>
    <w:rsid w:val="004156FE"/>
    <w:rsid w:val="004167EC"/>
    <w:rsid w:val="00416C75"/>
    <w:rsid w:val="00417E72"/>
    <w:rsid w:val="00420D90"/>
    <w:rsid w:val="00423AFE"/>
    <w:rsid w:val="00424399"/>
    <w:rsid w:val="00424BDD"/>
    <w:rsid w:val="00431334"/>
    <w:rsid w:val="004316F7"/>
    <w:rsid w:val="00432720"/>
    <w:rsid w:val="00433C38"/>
    <w:rsid w:val="004353DB"/>
    <w:rsid w:val="00435DE3"/>
    <w:rsid w:val="004362BF"/>
    <w:rsid w:val="00436BD8"/>
    <w:rsid w:val="00436D6D"/>
    <w:rsid w:val="0043749A"/>
    <w:rsid w:val="0043782B"/>
    <w:rsid w:val="004401C8"/>
    <w:rsid w:val="00441976"/>
    <w:rsid w:val="0044329C"/>
    <w:rsid w:val="00444077"/>
    <w:rsid w:val="00444F32"/>
    <w:rsid w:val="0044544D"/>
    <w:rsid w:val="00445C43"/>
    <w:rsid w:val="00445D76"/>
    <w:rsid w:val="00446757"/>
    <w:rsid w:val="00447D8E"/>
    <w:rsid w:val="00451AC9"/>
    <w:rsid w:val="00452C28"/>
    <w:rsid w:val="00455196"/>
    <w:rsid w:val="0045541A"/>
    <w:rsid w:val="00455CBB"/>
    <w:rsid w:val="00456DC6"/>
    <w:rsid w:val="00457346"/>
    <w:rsid w:val="00461DC2"/>
    <w:rsid w:val="00462CD6"/>
    <w:rsid w:val="00463C8B"/>
    <w:rsid w:val="00463FFE"/>
    <w:rsid w:val="00466518"/>
    <w:rsid w:val="0047000E"/>
    <w:rsid w:val="0047043E"/>
    <w:rsid w:val="00470D6C"/>
    <w:rsid w:val="00470F9C"/>
    <w:rsid w:val="0047308F"/>
    <w:rsid w:val="004754B7"/>
    <w:rsid w:val="00476C33"/>
    <w:rsid w:val="00482172"/>
    <w:rsid w:val="004845D6"/>
    <w:rsid w:val="00485D60"/>
    <w:rsid w:val="004879F0"/>
    <w:rsid w:val="00487A1A"/>
    <w:rsid w:val="00491892"/>
    <w:rsid w:val="004936D9"/>
    <w:rsid w:val="00493795"/>
    <w:rsid w:val="00493CF9"/>
    <w:rsid w:val="00497727"/>
    <w:rsid w:val="004A0412"/>
    <w:rsid w:val="004A0674"/>
    <w:rsid w:val="004A1542"/>
    <w:rsid w:val="004A3520"/>
    <w:rsid w:val="004A3C4B"/>
    <w:rsid w:val="004A519E"/>
    <w:rsid w:val="004A6032"/>
    <w:rsid w:val="004A6134"/>
    <w:rsid w:val="004B27F2"/>
    <w:rsid w:val="004B29E3"/>
    <w:rsid w:val="004B2CDA"/>
    <w:rsid w:val="004B2F9D"/>
    <w:rsid w:val="004B4976"/>
    <w:rsid w:val="004B4A6D"/>
    <w:rsid w:val="004B5325"/>
    <w:rsid w:val="004B5791"/>
    <w:rsid w:val="004B715F"/>
    <w:rsid w:val="004B7338"/>
    <w:rsid w:val="004B7482"/>
    <w:rsid w:val="004B7520"/>
    <w:rsid w:val="004C0231"/>
    <w:rsid w:val="004C05D5"/>
    <w:rsid w:val="004C0E28"/>
    <w:rsid w:val="004C56AD"/>
    <w:rsid w:val="004C708E"/>
    <w:rsid w:val="004D1202"/>
    <w:rsid w:val="004D1EF5"/>
    <w:rsid w:val="004D3CA0"/>
    <w:rsid w:val="004D45AA"/>
    <w:rsid w:val="004D5103"/>
    <w:rsid w:val="004D53E0"/>
    <w:rsid w:val="004E0FE0"/>
    <w:rsid w:val="004E1217"/>
    <w:rsid w:val="004E1C67"/>
    <w:rsid w:val="004E1DD8"/>
    <w:rsid w:val="004E1E23"/>
    <w:rsid w:val="004E2822"/>
    <w:rsid w:val="004E31AE"/>
    <w:rsid w:val="004E59C9"/>
    <w:rsid w:val="004E704F"/>
    <w:rsid w:val="004F0A3F"/>
    <w:rsid w:val="004F1484"/>
    <w:rsid w:val="004F2CD6"/>
    <w:rsid w:val="004F2FA6"/>
    <w:rsid w:val="004F45C9"/>
    <w:rsid w:val="004F581F"/>
    <w:rsid w:val="004F5EBA"/>
    <w:rsid w:val="00502348"/>
    <w:rsid w:val="005029F0"/>
    <w:rsid w:val="0050302B"/>
    <w:rsid w:val="005032F4"/>
    <w:rsid w:val="00505419"/>
    <w:rsid w:val="005067FF"/>
    <w:rsid w:val="0050687D"/>
    <w:rsid w:val="00511779"/>
    <w:rsid w:val="00512726"/>
    <w:rsid w:val="00512F36"/>
    <w:rsid w:val="00513B09"/>
    <w:rsid w:val="00513C93"/>
    <w:rsid w:val="00513FC0"/>
    <w:rsid w:val="005145B1"/>
    <w:rsid w:val="00514763"/>
    <w:rsid w:val="0051632F"/>
    <w:rsid w:val="005201E3"/>
    <w:rsid w:val="00521580"/>
    <w:rsid w:val="0052274E"/>
    <w:rsid w:val="00522B75"/>
    <w:rsid w:val="005262A5"/>
    <w:rsid w:val="0052671A"/>
    <w:rsid w:val="00526F2F"/>
    <w:rsid w:val="0053088E"/>
    <w:rsid w:val="0053229E"/>
    <w:rsid w:val="0053520D"/>
    <w:rsid w:val="00542316"/>
    <w:rsid w:val="00544C7F"/>
    <w:rsid w:val="00547498"/>
    <w:rsid w:val="00552CB0"/>
    <w:rsid w:val="00553E01"/>
    <w:rsid w:val="00555656"/>
    <w:rsid w:val="00555CAD"/>
    <w:rsid w:val="00556769"/>
    <w:rsid w:val="00556E75"/>
    <w:rsid w:val="00557E6B"/>
    <w:rsid w:val="00566AB8"/>
    <w:rsid w:val="005676BF"/>
    <w:rsid w:val="00571079"/>
    <w:rsid w:val="0057109B"/>
    <w:rsid w:val="005719EA"/>
    <w:rsid w:val="00574620"/>
    <w:rsid w:val="00574FF6"/>
    <w:rsid w:val="0057528B"/>
    <w:rsid w:val="0057638A"/>
    <w:rsid w:val="00576F19"/>
    <w:rsid w:val="00580A58"/>
    <w:rsid w:val="0058286F"/>
    <w:rsid w:val="0058387A"/>
    <w:rsid w:val="00585B37"/>
    <w:rsid w:val="005867E6"/>
    <w:rsid w:val="00587B4B"/>
    <w:rsid w:val="00590A92"/>
    <w:rsid w:val="0059311D"/>
    <w:rsid w:val="00593CB8"/>
    <w:rsid w:val="00593DFC"/>
    <w:rsid w:val="005948E0"/>
    <w:rsid w:val="00594E1E"/>
    <w:rsid w:val="0059754B"/>
    <w:rsid w:val="005976C3"/>
    <w:rsid w:val="00597B27"/>
    <w:rsid w:val="005A0ABE"/>
    <w:rsid w:val="005A32AF"/>
    <w:rsid w:val="005A533C"/>
    <w:rsid w:val="005A59DF"/>
    <w:rsid w:val="005A62A0"/>
    <w:rsid w:val="005B0EA1"/>
    <w:rsid w:val="005B21C9"/>
    <w:rsid w:val="005B53C9"/>
    <w:rsid w:val="005B541F"/>
    <w:rsid w:val="005B6D66"/>
    <w:rsid w:val="005B777D"/>
    <w:rsid w:val="005C07A7"/>
    <w:rsid w:val="005C1BAE"/>
    <w:rsid w:val="005C3155"/>
    <w:rsid w:val="005C34DA"/>
    <w:rsid w:val="005C461B"/>
    <w:rsid w:val="005C7E10"/>
    <w:rsid w:val="005D3559"/>
    <w:rsid w:val="005D360E"/>
    <w:rsid w:val="005D36BC"/>
    <w:rsid w:val="005D4553"/>
    <w:rsid w:val="005D50F3"/>
    <w:rsid w:val="005D57D4"/>
    <w:rsid w:val="005D6148"/>
    <w:rsid w:val="005D67D7"/>
    <w:rsid w:val="005D6A00"/>
    <w:rsid w:val="005E19C0"/>
    <w:rsid w:val="005E1B16"/>
    <w:rsid w:val="005E2332"/>
    <w:rsid w:val="005F1C0B"/>
    <w:rsid w:val="005F423A"/>
    <w:rsid w:val="005F499B"/>
    <w:rsid w:val="005F5249"/>
    <w:rsid w:val="005F5EAE"/>
    <w:rsid w:val="005F5FAE"/>
    <w:rsid w:val="005F6CCE"/>
    <w:rsid w:val="005F720F"/>
    <w:rsid w:val="005F748B"/>
    <w:rsid w:val="005F7AB4"/>
    <w:rsid w:val="005F7C9A"/>
    <w:rsid w:val="00601129"/>
    <w:rsid w:val="0060223B"/>
    <w:rsid w:val="00603188"/>
    <w:rsid w:val="00603AA2"/>
    <w:rsid w:val="006042C6"/>
    <w:rsid w:val="00605744"/>
    <w:rsid w:val="00605956"/>
    <w:rsid w:val="00606728"/>
    <w:rsid w:val="006076A5"/>
    <w:rsid w:val="00607F27"/>
    <w:rsid w:val="006105B9"/>
    <w:rsid w:val="0061190D"/>
    <w:rsid w:val="00615618"/>
    <w:rsid w:val="00616AB1"/>
    <w:rsid w:val="00617E62"/>
    <w:rsid w:val="00621021"/>
    <w:rsid w:val="00621718"/>
    <w:rsid w:val="0062389F"/>
    <w:rsid w:val="00623E2F"/>
    <w:rsid w:val="00626E6E"/>
    <w:rsid w:val="00627696"/>
    <w:rsid w:val="00632167"/>
    <w:rsid w:val="006325A9"/>
    <w:rsid w:val="006342DE"/>
    <w:rsid w:val="006347A8"/>
    <w:rsid w:val="006357D1"/>
    <w:rsid w:val="00635B88"/>
    <w:rsid w:val="00640B53"/>
    <w:rsid w:val="00641524"/>
    <w:rsid w:val="00642DF4"/>
    <w:rsid w:val="00643DA6"/>
    <w:rsid w:val="00644D6B"/>
    <w:rsid w:val="00646CD8"/>
    <w:rsid w:val="00650CF4"/>
    <w:rsid w:val="006519F2"/>
    <w:rsid w:val="006536CE"/>
    <w:rsid w:val="00654081"/>
    <w:rsid w:val="006566D3"/>
    <w:rsid w:val="00656AE4"/>
    <w:rsid w:val="00656F16"/>
    <w:rsid w:val="006607A3"/>
    <w:rsid w:val="00662B0A"/>
    <w:rsid w:val="00662CB8"/>
    <w:rsid w:val="00663BE7"/>
    <w:rsid w:val="00664232"/>
    <w:rsid w:val="006652D4"/>
    <w:rsid w:val="006674F6"/>
    <w:rsid w:val="00670371"/>
    <w:rsid w:val="00670FF8"/>
    <w:rsid w:val="006720C5"/>
    <w:rsid w:val="00672803"/>
    <w:rsid w:val="006733AB"/>
    <w:rsid w:val="00673C89"/>
    <w:rsid w:val="00674F01"/>
    <w:rsid w:val="006770A5"/>
    <w:rsid w:val="00681078"/>
    <w:rsid w:val="0068144A"/>
    <w:rsid w:val="006837AC"/>
    <w:rsid w:val="006843B0"/>
    <w:rsid w:val="00685E18"/>
    <w:rsid w:val="00686738"/>
    <w:rsid w:val="00690998"/>
    <w:rsid w:val="00691E79"/>
    <w:rsid w:val="00693FFC"/>
    <w:rsid w:val="0069453E"/>
    <w:rsid w:val="0069464B"/>
    <w:rsid w:val="006966CF"/>
    <w:rsid w:val="006A1093"/>
    <w:rsid w:val="006A210A"/>
    <w:rsid w:val="006A23C1"/>
    <w:rsid w:val="006A2783"/>
    <w:rsid w:val="006A3646"/>
    <w:rsid w:val="006A452B"/>
    <w:rsid w:val="006A4C31"/>
    <w:rsid w:val="006A553D"/>
    <w:rsid w:val="006A606D"/>
    <w:rsid w:val="006B2036"/>
    <w:rsid w:val="006B2D59"/>
    <w:rsid w:val="006B3D2B"/>
    <w:rsid w:val="006B4365"/>
    <w:rsid w:val="006C00B7"/>
    <w:rsid w:val="006C3001"/>
    <w:rsid w:val="006C3648"/>
    <w:rsid w:val="006C3AF0"/>
    <w:rsid w:val="006C5266"/>
    <w:rsid w:val="006C5A5B"/>
    <w:rsid w:val="006C5C20"/>
    <w:rsid w:val="006C6B18"/>
    <w:rsid w:val="006D2575"/>
    <w:rsid w:val="006D2F81"/>
    <w:rsid w:val="006D4793"/>
    <w:rsid w:val="006D7832"/>
    <w:rsid w:val="006D7F6F"/>
    <w:rsid w:val="006E17A4"/>
    <w:rsid w:val="006E29D0"/>
    <w:rsid w:val="006E744E"/>
    <w:rsid w:val="006E78B1"/>
    <w:rsid w:val="006E7945"/>
    <w:rsid w:val="006F0010"/>
    <w:rsid w:val="006F0751"/>
    <w:rsid w:val="006F17A4"/>
    <w:rsid w:val="006F1C82"/>
    <w:rsid w:val="006F230A"/>
    <w:rsid w:val="006F3B8B"/>
    <w:rsid w:val="006F437E"/>
    <w:rsid w:val="006F6835"/>
    <w:rsid w:val="006F6A77"/>
    <w:rsid w:val="006F7573"/>
    <w:rsid w:val="0070011C"/>
    <w:rsid w:val="00705125"/>
    <w:rsid w:val="00707CD3"/>
    <w:rsid w:val="00711789"/>
    <w:rsid w:val="007136D2"/>
    <w:rsid w:val="007138BF"/>
    <w:rsid w:val="007145B8"/>
    <w:rsid w:val="00714608"/>
    <w:rsid w:val="00715A49"/>
    <w:rsid w:val="00720265"/>
    <w:rsid w:val="00721884"/>
    <w:rsid w:val="007235FF"/>
    <w:rsid w:val="00724659"/>
    <w:rsid w:val="00726E85"/>
    <w:rsid w:val="00727E80"/>
    <w:rsid w:val="007307B7"/>
    <w:rsid w:val="007309B9"/>
    <w:rsid w:val="00730D2F"/>
    <w:rsid w:val="00731E5E"/>
    <w:rsid w:val="00733801"/>
    <w:rsid w:val="007340F8"/>
    <w:rsid w:val="00736234"/>
    <w:rsid w:val="00741D11"/>
    <w:rsid w:val="00742BD2"/>
    <w:rsid w:val="00745C57"/>
    <w:rsid w:val="00746695"/>
    <w:rsid w:val="0074730B"/>
    <w:rsid w:val="007504AB"/>
    <w:rsid w:val="007517F8"/>
    <w:rsid w:val="00757094"/>
    <w:rsid w:val="007572F6"/>
    <w:rsid w:val="0076343B"/>
    <w:rsid w:val="00763D09"/>
    <w:rsid w:val="00764A89"/>
    <w:rsid w:val="007700AF"/>
    <w:rsid w:val="00770D4E"/>
    <w:rsid w:val="007710E2"/>
    <w:rsid w:val="00771BCB"/>
    <w:rsid w:val="0077338F"/>
    <w:rsid w:val="0077445B"/>
    <w:rsid w:val="00775DA5"/>
    <w:rsid w:val="0077613A"/>
    <w:rsid w:val="00777D17"/>
    <w:rsid w:val="00781732"/>
    <w:rsid w:val="00786393"/>
    <w:rsid w:val="00790529"/>
    <w:rsid w:val="00790B2E"/>
    <w:rsid w:val="00792E64"/>
    <w:rsid w:val="00792F1C"/>
    <w:rsid w:val="00793900"/>
    <w:rsid w:val="00793A1F"/>
    <w:rsid w:val="00795605"/>
    <w:rsid w:val="007967F1"/>
    <w:rsid w:val="00796B4F"/>
    <w:rsid w:val="007970D0"/>
    <w:rsid w:val="00797971"/>
    <w:rsid w:val="00797DFC"/>
    <w:rsid w:val="007A087A"/>
    <w:rsid w:val="007A39CA"/>
    <w:rsid w:val="007A4596"/>
    <w:rsid w:val="007A6D80"/>
    <w:rsid w:val="007A72F5"/>
    <w:rsid w:val="007B1D15"/>
    <w:rsid w:val="007B3705"/>
    <w:rsid w:val="007B387E"/>
    <w:rsid w:val="007B4102"/>
    <w:rsid w:val="007B4224"/>
    <w:rsid w:val="007B543C"/>
    <w:rsid w:val="007B6885"/>
    <w:rsid w:val="007C1746"/>
    <w:rsid w:val="007C1EBC"/>
    <w:rsid w:val="007C2190"/>
    <w:rsid w:val="007C3B63"/>
    <w:rsid w:val="007C3C5E"/>
    <w:rsid w:val="007C3D9F"/>
    <w:rsid w:val="007C47C8"/>
    <w:rsid w:val="007C4E4A"/>
    <w:rsid w:val="007C6B7D"/>
    <w:rsid w:val="007D0B6E"/>
    <w:rsid w:val="007D2732"/>
    <w:rsid w:val="007D2C5C"/>
    <w:rsid w:val="007D4156"/>
    <w:rsid w:val="007D5A81"/>
    <w:rsid w:val="007D64B5"/>
    <w:rsid w:val="007E020D"/>
    <w:rsid w:val="007E0B7B"/>
    <w:rsid w:val="007E1E43"/>
    <w:rsid w:val="007E2AB8"/>
    <w:rsid w:val="007E32D2"/>
    <w:rsid w:val="007E4C0B"/>
    <w:rsid w:val="007E5D64"/>
    <w:rsid w:val="007E7988"/>
    <w:rsid w:val="007E7BC7"/>
    <w:rsid w:val="007F11FA"/>
    <w:rsid w:val="007F1A3A"/>
    <w:rsid w:val="007F2383"/>
    <w:rsid w:val="007F2D8D"/>
    <w:rsid w:val="007F31E6"/>
    <w:rsid w:val="007F5EC4"/>
    <w:rsid w:val="007F6439"/>
    <w:rsid w:val="0080065D"/>
    <w:rsid w:val="00800DB4"/>
    <w:rsid w:val="00805E6E"/>
    <w:rsid w:val="00806BF3"/>
    <w:rsid w:val="0080789F"/>
    <w:rsid w:val="00810C98"/>
    <w:rsid w:val="00811893"/>
    <w:rsid w:val="00812294"/>
    <w:rsid w:val="008122AD"/>
    <w:rsid w:val="008136F6"/>
    <w:rsid w:val="00813A8C"/>
    <w:rsid w:val="008149FA"/>
    <w:rsid w:val="00816FDA"/>
    <w:rsid w:val="00817CF1"/>
    <w:rsid w:val="00821194"/>
    <w:rsid w:val="008213BE"/>
    <w:rsid w:val="00822EB9"/>
    <w:rsid w:val="008268F0"/>
    <w:rsid w:val="00826E60"/>
    <w:rsid w:val="00830088"/>
    <w:rsid w:val="00831426"/>
    <w:rsid w:val="00832DF4"/>
    <w:rsid w:val="008331F1"/>
    <w:rsid w:val="008338F2"/>
    <w:rsid w:val="00834766"/>
    <w:rsid w:val="008371D7"/>
    <w:rsid w:val="00837C90"/>
    <w:rsid w:val="00840CE6"/>
    <w:rsid w:val="00841AC8"/>
    <w:rsid w:val="00842335"/>
    <w:rsid w:val="00842E17"/>
    <w:rsid w:val="0084579F"/>
    <w:rsid w:val="00846D44"/>
    <w:rsid w:val="0085344E"/>
    <w:rsid w:val="00853D4B"/>
    <w:rsid w:val="00860976"/>
    <w:rsid w:val="00860DBF"/>
    <w:rsid w:val="0086272E"/>
    <w:rsid w:val="00862ED8"/>
    <w:rsid w:val="0086495C"/>
    <w:rsid w:val="00872896"/>
    <w:rsid w:val="00872A48"/>
    <w:rsid w:val="008747ED"/>
    <w:rsid w:val="00874D64"/>
    <w:rsid w:val="00875965"/>
    <w:rsid w:val="00875CFB"/>
    <w:rsid w:val="00876EFE"/>
    <w:rsid w:val="008775A0"/>
    <w:rsid w:val="008778CD"/>
    <w:rsid w:val="0088231D"/>
    <w:rsid w:val="00882715"/>
    <w:rsid w:val="00883114"/>
    <w:rsid w:val="0088545D"/>
    <w:rsid w:val="00885EAF"/>
    <w:rsid w:val="00886718"/>
    <w:rsid w:val="00887ABA"/>
    <w:rsid w:val="00887DC9"/>
    <w:rsid w:val="00887F1E"/>
    <w:rsid w:val="0089091E"/>
    <w:rsid w:val="00891060"/>
    <w:rsid w:val="008925A2"/>
    <w:rsid w:val="008935E9"/>
    <w:rsid w:val="00893C60"/>
    <w:rsid w:val="00893F23"/>
    <w:rsid w:val="00894468"/>
    <w:rsid w:val="0089769C"/>
    <w:rsid w:val="008A0E6B"/>
    <w:rsid w:val="008A15FD"/>
    <w:rsid w:val="008A2389"/>
    <w:rsid w:val="008A2CD7"/>
    <w:rsid w:val="008A42C0"/>
    <w:rsid w:val="008A7306"/>
    <w:rsid w:val="008A76BC"/>
    <w:rsid w:val="008B0961"/>
    <w:rsid w:val="008B122B"/>
    <w:rsid w:val="008B1B80"/>
    <w:rsid w:val="008B1C4C"/>
    <w:rsid w:val="008B2FE0"/>
    <w:rsid w:val="008B3259"/>
    <w:rsid w:val="008B4679"/>
    <w:rsid w:val="008B4AC9"/>
    <w:rsid w:val="008B7188"/>
    <w:rsid w:val="008B78A8"/>
    <w:rsid w:val="008B7B67"/>
    <w:rsid w:val="008C2951"/>
    <w:rsid w:val="008C4D3F"/>
    <w:rsid w:val="008C4E75"/>
    <w:rsid w:val="008C52C5"/>
    <w:rsid w:val="008C6279"/>
    <w:rsid w:val="008C646B"/>
    <w:rsid w:val="008C7FA5"/>
    <w:rsid w:val="008D0ABD"/>
    <w:rsid w:val="008D1734"/>
    <w:rsid w:val="008D1CF3"/>
    <w:rsid w:val="008D1D27"/>
    <w:rsid w:val="008D261A"/>
    <w:rsid w:val="008D36F0"/>
    <w:rsid w:val="008D6BE7"/>
    <w:rsid w:val="008E0231"/>
    <w:rsid w:val="008E2FDC"/>
    <w:rsid w:val="008E4439"/>
    <w:rsid w:val="008E454E"/>
    <w:rsid w:val="008E4B3F"/>
    <w:rsid w:val="008E6E95"/>
    <w:rsid w:val="008F0021"/>
    <w:rsid w:val="008F0F53"/>
    <w:rsid w:val="008F1106"/>
    <w:rsid w:val="008F2D08"/>
    <w:rsid w:val="008F37D8"/>
    <w:rsid w:val="008F44AA"/>
    <w:rsid w:val="00901231"/>
    <w:rsid w:val="009015AD"/>
    <w:rsid w:val="00902E99"/>
    <w:rsid w:val="00903AAE"/>
    <w:rsid w:val="00905D6B"/>
    <w:rsid w:val="009067F5"/>
    <w:rsid w:val="00910014"/>
    <w:rsid w:val="00917668"/>
    <w:rsid w:val="0092203C"/>
    <w:rsid w:val="00923172"/>
    <w:rsid w:val="009232F4"/>
    <w:rsid w:val="00924A3D"/>
    <w:rsid w:val="00924E10"/>
    <w:rsid w:val="00925CCB"/>
    <w:rsid w:val="00926F12"/>
    <w:rsid w:val="00926FC9"/>
    <w:rsid w:val="009273AD"/>
    <w:rsid w:val="0093217A"/>
    <w:rsid w:val="00932A3C"/>
    <w:rsid w:val="00937068"/>
    <w:rsid w:val="00940208"/>
    <w:rsid w:val="0094042C"/>
    <w:rsid w:val="00944354"/>
    <w:rsid w:val="00945290"/>
    <w:rsid w:val="00947B61"/>
    <w:rsid w:val="00950240"/>
    <w:rsid w:val="009503E3"/>
    <w:rsid w:val="00950AC2"/>
    <w:rsid w:val="00951124"/>
    <w:rsid w:val="00951233"/>
    <w:rsid w:val="00951524"/>
    <w:rsid w:val="00952031"/>
    <w:rsid w:val="009530CD"/>
    <w:rsid w:val="00954DF8"/>
    <w:rsid w:val="00955D44"/>
    <w:rsid w:val="00955E10"/>
    <w:rsid w:val="009569DD"/>
    <w:rsid w:val="00956E42"/>
    <w:rsid w:val="009576E5"/>
    <w:rsid w:val="00960DAE"/>
    <w:rsid w:val="0096236A"/>
    <w:rsid w:val="00962D91"/>
    <w:rsid w:val="00963090"/>
    <w:rsid w:val="00963A98"/>
    <w:rsid w:val="0096509D"/>
    <w:rsid w:val="00966253"/>
    <w:rsid w:val="009674FE"/>
    <w:rsid w:val="00967880"/>
    <w:rsid w:val="00967CC3"/>
    <w:rsid w:val="00970ECA"/>
    <w:rsid w:val="00971ED3"/>
    <w:rsid w:val="00974F2B"/>
    <w:rsid w:val="00977EA3"/>
    <w:rsid w:val="00980333"/>
    <w:rsid w:val="00981BFD"/>
    <w:rsid w:val="009835F9"/>
    <w:rsid w:val="009847AE"/>
    <w:rsid w:val="009849AA"/>
    <w:rsid w:val="00986749"/>
    <w:rsid w:val="009900FD"/>
    <w:rsid w:val="00990462"/>
    <w:rsid w:val="00991CBA"/>
    <w:rsid w:val="0099317F"/>
    <w:rsid w:val="00993425"/>
    <w:rsid w:val="009942AA"/>
    <w:rsid w:val="00994F0A"/>
    <w:rsid w:val="00995CF1"/>
    <w:rsid w:val="009960FF"/>
    <w:rsid w:val="009A0F54"/>
    <w:rsid w:val="009A2223"/>
    <w:rsid w:val="009A2233"/>
    <w:rsid w:val="009A6E91"/>
    <w:rsid w:val="009A70BD"/>
    <w:rsid w:val="009B21DE"/>
    <w:rsid w:val="009B2924"/>
    <w:rsid w:val="009B351F"/>
    <w:rsid w:val="009B62F0"/>
    <w:rsid w:val="009B6B11"/>
    <w:rsid w:val="009B708C"/>
    <w:rsid w:val="009B7379"/>
    <w:rsid w:val="009C2964"/>
    <w:rsid w:val="009C2E6F"/>
    <w:rsid w:val="009C366C"/>
    <w:rsid w:val="009C4A50"/>
    <w:rsid w:val="009C7643"/>
    <w:rsid w:val="009C7B83"/>
    <w:rsid w:val="009C7D24"/>
    <w:rsid w:val="009D09F6"/>
    <w:rsid w:val="009D0C13"/>
    <w:rsid w:val="009D17B7"/>
    <w:rsid w:val="009D311B"/>
    <w:rsid w:val="009D37D9"/>
    <w:rsid w:val="009D3AE5"/>
    <w:rsid w:val="009D44FB"/>
    <w:rsid w:val="009E0E83"/>
    <w:rsid w:val="009E34CE"/>
    <w:rsid w:val="009E5137"/>
    <w:rsid w:val="009E574D"/>
    <w:rsid w:val="009E6531"/>
    <w:rsid w:val="009E68AB"/>
    <w:rsid w:val="009F1C4E"/>
    <w:rsid w:val="009F37C7"/>
    <w:rsid w:val="009F63AD"/>
    <w:rsid w:val="009F7721"/>
    <w:rsid w:val="00A00713"/>
    <w:rsid w:val="00A00B4D"/>
    <w:rsid w:val="00A00DF2"/>
    <w:rsid w:val="00A02709"/>
    <w:rsid w:val="00A04E07"/>
    <w:rsid w:val="00A051E0"/>
    <w:rsid w:val="00A065DD"/>
    <w:rsid w:val="00A11571"/>
    <w:rsid w:val="00A11937"/>
    <w:rsid w:val="00A1297F"/>
    <w:rsid w:val="00A14CD9"/>
    <w:rsid w:val="00A14D83"/>
    <w:rsid w:val="00A14FB1"/>
    <w:rsid w:val="00A16115"/>
    <w:rsid w:val="00A166C2"/>
    <w:rsid w:val="00A16B29"/>
    <w:rsid w:val="00A203FE"/>
    <w:rsid w:val="00A23561"/>
    <w:rsid w:val="00A237E5"/>
    <w:rsid w:val="00A2385B"/>
    <w:rsid w:val="00A24F92"/>
    <w:rsid w:val="00A25E7B"/>
    <w:rsid w:val="00A263EC"/>
    <w:rsid w:val="00A304F2"/>
    <w:rsid w:val="00A3269D"/>
    <w:rsid w:val="00A32D59"/>
    <w:rsid w:val="00A33DC8"/>
    <w:rsid w:val="00A3713A"/>
    <w:rsid w:val="00A3733A"/>
    <w:rsid w:val="00A41FE3"/>
    <w:rsid w:val="00A45AED"/>
    <w:rsid w:val="00A46EFE"/>
    <w:rsid w:val="00A47E43"/>
    <w:rsid w:val="00A508B0"/>
    <w:rsid w:val="00A50AEF"/>
    <w:rsid w:val="00A5111F"/>
    <w:rsid w:val="00A52CD6"/>
    <w:rsid w:val="00A546C2"/>
    <w:rsid w:val="00A54738"/>
    <w:rsid w:val="00A56C0D"/>
    <w:rsid w:val="00A56D54"/>
    <w:rsid w:val="00A61636"/>
    <w:rsid w:val="00A630A9"/>
    <w:rsid w:val="00A63875"/>
    <w:rsid w:val="00A638F0"/>
    <w:rsid w:val="00A65AF2"/>
    <w:rsid w:val="00A65C6C"/>
    <w:rsid w:val="00A702A0"/>
    <w:rsid w:val="00A713C2"/>
    <w:rsid w:val="00A72538"/>
    <w:rsid w:val="00A7284E"/>
    <w:rsid w:val="00A7413C"/>
    <w:rsid w:val="00A74465"/>
    <w:rsid w:val="00A76BF9"/>
    <w:rsid w:val="00A774D3"/>
    <w:rsid w:val="00A83E25"/>
    <w:rsid w:val="00A8442C"/>
    <w:rsid w:val="00A8456D"/>
    <w:rsid w:val="00A847F8"/>
    <w:rsid w:val="00A900F6"/>
    <w:rsid w:val="00A902E5"/>
    <w:rsid w:val="00A903EA"/>
    <w:rsid w:val="00A9101C"/>
    <w:rsid w:val="00A9166B"/>
    <w:rsid w:val="00A91C2C"/>
    <w:rsid w:val="00A94829"/>
    <w:rsid w:val="00A9584C"/>
    <w:rsid w:val="00A963D6"/>
    <w:rsid w:val="00A9722C"/>
    <w:rsid w:val="00AA0209"/>
    <w:rsid w:val="00AA1A5D"/>
    <w:rsid w:val="00AA1F53"/>
    <w:rsid w:val="00AA285F"/>
    <w:rsid w:val="00AA3B1F"/>
    <w:rsid w:val="00AA5E03"/>
    <w:rsid w:val="00AA621C"/>
    <w:rsid w:val="00AA655E"/>
    <w:rsid w:val="00AA761B"/>
    <w:rsid w:val="00AB02F6"/>
    <w:rsid w:val="00AB2A1F"/>
    <w:rsid w:val="00AB35B7"/>
    <w:rsid w:val="00AB3728"/>
    <w:rsid w:val="00AB4929"/>
    <w:rsid w:val="00AB4967"/>
    <w:rsid w:val="00AB53AA"/>
    <w:rsid w:val="00AB69E1"/>
    <w:rsid w:val="00AB746C"/>
    <w:rsid w:val="00AB75D5"/>
    <w:rsid w:val="00AB7A9F"/>
    <w:rsid w:val="00AB7E36"/>
    <w:rsid w:val="00AC32EC"/>
    <w:rsid w:val="00AC44EB"/>
    <w:rsid w:val="00AC4891"/>
    <w:rsid w:val="00AD5E48"/>
    <w:rsid w:val="00AE0029"/>
    <w:rsid w:val="00AE3E02"/>
    <w:rsid w:val="00AE4A62"/>
    <w:rsid w:val="00AE561D"/>
    <w:rsid w:val="00AE68E7"/>
    <w:rsid w:val="00AE7135"/>
    <w:rsid w:val="00AE7669"/>
    <w:rsid w:val="00AF07FC"/>
    <w:rsid w:val="00AF3459"/>
    <w:rsid w:val="00AF42C4"/>
    <w:rsid w:val="00AF7609"/>
    <w:rsid w:val="00AF764B"/>
    <w:rsid w:val="00AF7A9D"/>
    <w:rsid w:val="00B016BF"/>
    <w:rsid w:val="00B01CBA"/>
    <w:rsid w:val="00B01D2C"/>
    <w:rsid w:val="00B021DF"/>
    <w:rsid w:val="00B05FDC"/>
    <w:rsid w:val="00B12EC9"/>
    <w:rsid w:val="00B14FC8"/>
    <w:rsid w:val="00B16907"/>
    <w:rsid w:val="00B234F0"/>
    <w:rsid w:val="00B23FE1"/>
    <w:rsid w:val="00B250A0"/>
    <w:rsid w:val="00B2555F"/>
    <w:rsid w:val="00B25857"/>
    <w:rsid w:val="00B2586D"/>
    <w:rsid w:val="00B262BD"/>
    <w:rsid w:val="00B270B7"/>
    <w:rsid w:val="00B271C6"/>
    <w:rsid w:val="00B273E7"/>
    <w:rsid w:val="00B2741B"/>
    <w:rsid w:val="00B30F9A"/>
    <w:rsid w:val="00B31601"/>
    <w:rsid w:val="00B334A0"/>
    <w:rsid w:val="00B3480F"/>
    <w:rsid w:val="00B36488"/>
    <w:rsid w:val="00B40B4E"/>
    <w:rsid w:val="00B4167B"/>
    <w:rsid w:val="00B421AF"/>
    <w:rsid w:val="00B4253A"/>
    <w:rsid w:val="00B4503B"/>
    <w:rsid w:val="00B453A3"/>
    <w:rsid w:val="00B45A71"/>
    <w:rsid w:val="00B46C8F"/>
    <w:rsid w:val="00B50DB7"/>
    <w:rsid w:val="00B511D2"/>
    <w:rsid w:val="00B5241E"/>
    <w:rsid w:val="00B543D1"/>
    <w:rsid w:val="00B5481A"/>
    <w:rsid w:val="00B54E7A"/>
    <w:rsid w:val="00B55E11"/>
    <w:rsid w:val="00B56200"/>
    <w:rsid w:val="00B610F9"/>
    <w:rsid w:val="00B615F2"/>
    <w:rsid w:val="00B62B50"/>
    <w:rsid w:val="00B666F3"/>
    <w:rsid w:val="00B67088"/>
    <w:rsid w:val="00B67774"/>
    <w:rsid w:val="00B725BC"/>
    <w:rsid w:val="00B7276E"/>
    <w:rsid w:val="00B72848"/>
    <w:rsid w:val="00B75CE9"/>
    <w:rsid w:val="00B77C4F"/>
    <w:rsid w:val="00B80A48"/>
    <w:rsid w:val="00B80C49"/>
    <w:rsid w:val="00B81D61"/>
    <w:rsid w:val="00B82BB2"/>
    <w:rsid w:val="00B82C94"/>
    <w:rsid w:val="00B83F49"/>
    <w:rsid w:val="00B868DE"/>
    <w:rsid w:val="00B87643"/>
    <w:rsid w:val="00B90511"/>
    <w:rsid w:val="00B90C8B"/>
    <w:rsid w:val="00B9139B"/>
    <w:rsid w:val="00B945DA"/>
    <w:rsid w:val="00B948F2"/>
    <w:rsid w:val="00B95A42"/>
    <w:rsid w:val="00B960D7"/>
    <w:rsid w:val="00B968E6"/>
    <w:rsid w:val="00B97DA5"/>
    <w:rsid w:val="00BA00AE"/>
    <w:rsid w:val="00BA1213"/>
    <w:rsid w:val="00BA1708"/>
    <w:rsid w:val="00BA3554"/>
    <w:rsid w:val="00BA4BF3"/>
    <w:rsid w:val="00BA71DC"/>
    <w:rsid w:val="00BA7C20"/>
    <w:rsid w:val="00BB0416"/>
    <w:rsid w:val="00BB252E"/>
    <w:rsid w:val="00BB4083"/>
    <w:rsid w:val="00BB43A0"/>
    <w:rsid w:val="00BB532B"/>
    <w:rsid w:val="00BB6737"/>
    <w:rsid w:val="00BC2EFD"/>
    <w:rsid w:val="00BC6249"/>
    <w:rsid w:val="00BC6AC3"/>
    <w:rsid w:val="00BD0515"/>
    <w:rsid w:val="00BD112A"/>
    <w:rsid w:val="00BD180A"/>
    <w:rsid w:val="00BD1C6F"/>
    <w:rsid w:val="00BD1E61"/>
    <w:rsid w:val="00BD34D2"/>
    <w:rsid w:val="00BD3D14"/>
    <w:rsid w:val="00BD461D"/>
    <w:rsid w:val="00BD4C78"/>
    <w:rsid w:val="00BD56FF"/>
    <w:rsid w:val="00BD7CFD"/>
    <w:rsid w:val="00BE035B"/>
    <w:rsid w:val="00BE036B"/>
    <w:rsid w:val="00BE1719"/>
    <w:rsid w:val="00BE36C3"/>
    <w:rsid w:val="00BE451A"/>
    <w:rsid w:val="00BE5822"/>
    <w:rsid w:val="00BE6F00"/>
    <w:rsid w:val="00BE7714"/>
    <w:rsid w:val="00BF058F"/>
    <w:rsid w:val="00BF19C8"/>
    <w:rsid w:val="00BF39F2"/>
    <w:rsid w:val="00BF3A61"/>
    <w:rsid w:val="00BF5A20"/>
    <w:rsid w:val="00BF7137"/>
    <w:rsid w:val="00BF7C20"/>
    <w:rsid w:val="00C01768"/>
    <w:rsid w:val="00C05CB0"/>
    <w:rsid w:val="00C062FF"/>
    <w:rsid w:val="00C0650E"/>
    <w:rsid w:val="00C06FA2"/>
    <w:rsid w:val="00C0758A"/>
    <w:rsid w:val="00C132B0"/>
    <w:rsid w:val="00C13E10"/>
    <w:rsid w:val="00C16DEF"/>
    <w:rsid w:val="00C173E2"/>
    <w:rsid w:val="00C17DC8"/>
    <w:rsid w:val="00C20055"/>
    <w:rsid w:val="00C228F7"/>
    <w:rsid w:val="00C2400E"/>
    <w:rsid w:val="00C24F98"/>
    <w:rsid w:val="00C2552B"/>
    <w:rsid w:val="00C25926"/>
    <w:rsid w:val="00C261E5"/>
    <w:rsid w:val="00C271BA"/>
    <w:rsid w:val="00C301D7"/>
    <w:rsid w:val="00C30D2F"/>
    <w:rsid w:val="00C31516"/>
    <w:rsid w:val="00C3646C"/>
    <w:rsid w:val="00C37FB6"/>
    <w:rsid w:val="00C40719"/>
    <w:rsid w:val="00C41EA9"/>
    <w:rsid w:val="00C43444"/>
    <w:rsid w:val="00C43731"/>
    <w:rsid w:val="00C43B38"/>
    <w:rsid w:val="00C50751"/>
    <w:rsid w:val="00C5100A"/>
    <w:rsid w:val="00C523D0"/>
    <w:rsid w:val="00C54035"/>
    <w:rsid w:val="00C540D6"/>
    <w:rsid w:val="00C5626C"/>
    <w:rsid w:val="00C56592"/>
    <w:rsid w:val="00C56E34"/>
    <w:rsid w:val="00C577D9"/>
    <w:rsid w:val="00C625A6"/>
    <w:rsid w:val="00C62E5D"/>
    <w:rsid w:val="00C641E6"/>
    <w:rsid w:val="00C657A4"/>
    <w:rsid w:val="00C672C7"/>
    <w:rsid w:val="00C6751B"/>
    <w:rsid w:val="00C77A0D"/>
    <w:rsid w:val="00C810AD"/>
    <w:rsid w:val="00C84A7E"/>
    <w:rsid w:val="00C9207C"/>
    <w:rsid w:val="00C9370E"/>
    <w:rsid w:val="00C94DD4"/>
    <w:rsid w:val="00C951A2"/>
    <w:rsid w:val="00C959A6"/>
    <w:rsid w:val="00C95BA5"/>
    <w:rsid w:val="00C97505"/>
    <w:rsid w:val="00C97BF6"/>
    <w:rsid w:val="00CA009D"/>
    <w:rsid w:val="00CA0104"/>
    <w:rsid w:val="00CA2BC8"/>
    <w:rsid w:val="00CA4C01"/>
    <w:rsid w:val="00CA7260"/>
    <w:rsid w:val="00CB2E6B"/>
    <w:rsid w:val="00CB4A75"/>
    <w:rsid w:val="00CB52C4"/>
    <w:rsid w:val="00CB6780"/>
    <w:rsid w:val="00CC074F"/>
    <w:rsid w:val="00CC1507"/>
    <w:rsid w:val="00CC3099"/>
    <w:rsid w:val="00CC41E1"/>
    <w:rsid w:val="00CC4CB5"/>
    <w:rsid w:val="00CC648A"/>
    <w:rsid w:val="00CC6550"/>
    <w:rsid w:val="00CC78D6"/>
    <w:rsid w:val="00CD2CE0"/>
    <w:rsid w:val="00CD4B00"/>
    <w:rsid w:val="00CD56B0"/>
    <w:rsid w:val="00CD7BB0"/>
    <w:rsid w:val="00CE127E"/>
    <w:rsid w:val="00CE1843"/>
    <w:rsid w:val="00CE28CC"/>
    <w:rsid w:val="00CF08A2"/>
    <w:rsid w:val="00CF1559"/>
    <w:rsid w:val="00CF1F45"/>
    <w:rsid w:val="00CF35C4"/>
    <w:rsid w:val="00CF3C78"/>
    <w:rsid w:val="00CF4906"/>
    <w:rsid w:val="00CF4A49"/>
    <w:rsid w:val="00CF706E"/>
    <w:rsid w:val="00D014E0"/>
    <w:rsid w:val="00D01E27"/>
    <w:rsid w:val="00D043F3"/>
    <w:rsid w:val="00D047F0"/>
    <w:rsid w:val="00D052A2"/>
    <w:rsid w:val="00D05A46"/>
    <w:rsid w:val="00D05D5D"/>
    <w:rsid w:val="00D1011A"/>
    <w:rsid w:val="00D104F7"/>
    <w:rsid w:val="00D10DC3"/>
    <w:rsid w:val="00D11BC2"/>
    <w:rsid w:val="00D131E7"/>
    <w:rsid w:val="00D14B5B"/>
    <w:rsid w:val="00D15236"/>
    <w:rsid w:val="00D177B7"/>
    <w:rsid w:val="00D17905"/>
    <w:rsid w:val="00D17DD3"/>
    <w:rsid w:val="00D20EE3"/>
    <w:rsid w:val="00D23155"/>
    <w:rsid w:val="00D23189"/>
    <w:rsid w:val="00D2364D"/>
    <w:rsid w:val="00D24BA4"/>
    <w:rsid w:val="00D2656F"/>
    <w:rsid w:val="00D308E8"/>
    <w:rsid w:val="00D31A37"/>
    <w:rsid w:val="00D323F7"/>
    <w:rsid w:val="00D36999"/>
    <w:rsid w:val="00D36E18"/>
    <w:rsid w:val="00D36FB4"/>
    <w:rsid w:val="00D375C2"/>
    <w:rsid w:val="00D377D0"/>
    <w:rsid w:val="00D4012A"/>
    <w:rsid w:val="00D41519"/>
    <w:rsid w:val="00D45164"/>
    <w:rsid w:val="00D45613"/>
    <w:rsid w:val="00D4582B"/>
    <w:rsid w:val="00D45E4E"/>
    <w:rsid w:val="00D46ABD"/>
    <w:rsid w:val="00D47873"/>
    <w:rsid w:val="00D4796D"/>
    <w:rsid w:val="00D52625"/>
    <w:rsid w:val="00D52D03"/>
    <w:rsid w:val="00D52F02"/>
    <w:rsid w:val="00D53639"/>
    <w:rsid w:val="00D537AA"/>
    <w:rsid w:val="00D53E35"/>
    <w:rsid w:val="00D542F2"/>
    <w:rsid w:val="00D55648"/>
    <w:rsid w:val="00D55EFC"/>
    <w:rsid w:val="00D55F59"/>
    <w:rsid w:val="00D56A1D"/>
    <w:rsid w:val="00D6203D"/>
    <w:rsid w:val="00D62644"/>
    <w:rsid w:val="00D62969"/>
    <w:rsid w:val="00D62BFF"/>
    <w:rsid w:val="00D65689"/>
    <w:rsid w:val="00D66019"/>
    <w:rsid w:val="00D66F35"/>
    <w:rsid w:val="00D7064B"/>
    <w:rsid w:val="00D71C7E"/>
    <w:rsid w:val="00D73087"/>
    <w:rsid w:val="00D750BD"/>
    <w:rsid w:val="00D76BA8"/>
    <w:rsid w:val="00D7724F"/>
    <w:rsid w:val="00D80B89"/>
    <w:rsid w:val="00D810BC"/>
    <w:rsid w:val="00D81746"/>
    <w:rsid w:val="00D81B80"/>
    <w:rsid w:val="00D8210C"/>
    <w:rsid w:val="00D82896"/>
    <w:rsid w:val="00D837CC"/>
    <w:rsid w:val="00D840C3"/>
    <w:rsid w:val="00D85C6A"/>
    <w:rsid w:val="00D86C49"/>
    <w:rsid w:val="00D91F8A"/>
    <w:rsid w:val="00D9225D"/>
    <w:rsid w:val="00D9271E"/>
    <w:rsid w:val="00D92C1F"/>
    <w:rsid w:val="00D92C78"/>
    <w:rsid w:val="00D93169"/>
    <w:rsid w:val="00D976C9"/>
    <w:rsid w:val="00D978A5"/>
    <w:rsid w:val="00DA0274"/>
    <w:rsid w:val="00DA0FF7"/>
    <w:rsid w:val="00DA2C85"/>
    <w:rsid w:val="00DA37BA"/>
    <w:rsid w:val="00DA4360"/>
    <w:rsid w:val="00DA50E1"/>
    <w:rsid w:val="00DA536E"/>
    <w:rsid w:val="00DA5E11"/>
    <w:rsid w:val="00DA6241"/>
    <w:rsid w:val="00DB1124"/>
    <w:rsid w:val="00DB12A2"/>
    <w:rsid w:val="00DB14DC"/>
    <w:rsid w:val="00DB314F"/>
    <w:rsid w:val="00DB6BF3"/>
    <w:rsid w:val="00DB6C3A"/>
    <w:rsid w:val="00DB7A65"/>
    <w:rsid w:val="00DC2367"/>
    <w:rsid w:val="00DC2F02"/>
    <w:rsid w:val="00DC3D03"/>
    <w:rsid w:val="00DD01FB"/>
    <w:rsid w:val="00DD1665"/>
    <w:rsid w:val="00DD190B"/>
    <w:rsid w:val="00DD1BD5"/>
    <w:rsid w:val="00DD5578"/>
    <w:rsid w:val="00DD596B"/>
    <w:rsid w:val="00DD5FB9"/>
    <w:rsid w:val="00DD7F06"/>
    <w:rsid w:val="00DE0D01"/>
    <w:rsid w:val="00DE0D2E"/>
    <w:rsid w:val="00DE2A63"/>
    <w:rsid w:val="00DE2E7E"/>
    <w:rsid w:val="00DE651D"/>
    <w:rsid w:val="00DE6A6D"/>
    <w:rsid w:val="00DF0D5E"/>
    <w:rsid w:val="00DF1CE7"/>
    <w:rsid w:val="00DF2873"/>
    <w:rsid w:val="00DF2BD5"/>
    <w:rsid w:val="00DF3D76"/>
    <w:rsid w:val="00DF4682"/>
    <w:rsid w:val="00DF4A30"/>
    <w:rsid w:val="00DF5E5B"/>
    <w:rsid w:val="00DF7AEE"/>
    <w:rsid w:val="00E00EAE"/>
    <w:rsid w:val="00E021A7"/>
    <w:rsid w:val="00E03708"/>
    <w:rsid w:val="00E05A10"/>
    <w:rsid w:val="00E0686D"/>
    <w:rsid w:val="00E10196"/>
    <w:rsid w:val="00E14FCE"/>
    <w:rsid w:val="00E20C88"/>
    <w:rsid w:val="00E21306"/>
    <w:rsid w:val="00E21DC7"/>
    <w:rsid w:val="00E32E32"/>
    <w:rsid w:val="00E364D5"/>
    <w:rsid w:val="00E3674A"/>
    <w:rsid w:val="00E36961"/>
    <w:rsid w:val="00E37933"/>
    <w:rsid w:val="00E4207A"/>
    <w:rsid w:val="00E431F7"/>
    <w:rsid w:val="00E46C88"/>
    <w:rsid w:val="00E46CD0"/>
    <w:rsid w:val="00E47DD3"/>
    <w:rsid w:val="00E509C9"/>
    <w:rsid w:val="00E50C84"/>
    <w:rsid w:val="00E52E38"/>
    <w:rsid w:val="00E539EB"/>
    <w:rsid w:val="00E54B97"/>
    <w:rsid w:val="00E629A5"/>
    <w:rsid w:val="00E63235"/>
    <w:rsid w:val="00E709A8"/>
    <w:rsid w:val="00E717D4"/>
    <w:rsid w:val="00E71830"/>
    <w:rsid w:val="00E72691"/>
    <w:rsid w:val="00E80ABC"/>
    <w:rsid w:val="00E81672"/>
    <w:rsid w:val="00E84AB6"/>
    <w:rsid w:val="00E86A42"/>
    <w:rsid w:val="00E86CFC"/>
    <w:rsid w:val="00E87392"/>
    <w:rsid w:val="00E909C0"/>
    <w:rsid w:val="00E91250"/>
    <w:rsid w:val="00E94A9C"/>
    <w:rsid w:val="00E95490"/>
    <w:rsid w:val="00E95C2E"/>
    <w:rsid w:val="00E9650E"/>
    <w:rsid w:val="00EA18FA"/>
    <w:rsid w:val="00EA3032"/>
    <w:rsid w:val="00EA44CC"/>
    <w:rsid w:val="00EA78EB"/>
    <w:rsid w:val="00EA7E29"/>
    <w:rsid w:val="00EA7EE8"/>
    <w:rsid w:val="00EB0DA4"/>
    <w:rsid w:val="00EB11C3"/>
    <w:rsid w:val="00EB20E9"/>
    <w:rsid w:val="00EB2887"/>
    <w:rsid w:val="00EB3E07"/>
    <w:rsid w:val="00EB5995"/>
    <w:rsid w:val="00EB5A45"/>
    <w:rsid w:val="00EB7815"/>
    <w:rsid w:val="00EB7C83"/>
    <w:rsid w:val="00EC059F"/>
    <w:rsid w:val="00EC114E"/>
    <w:rsid w:val="00EC2102"/>
    <w:rsid w:val="00EC49B8"/>
    <w:rsid w:val="00EC5F60"/>
    <w:rsid w:val="00ED2110"/>
    <w:rsid w:val="00ED2246"/>
    <w:rsid w:val="00ED5C0A"/>
    <w:rsid w:val="00ED66D7"/>
    <w:rsid w:val="00ED7480"/>
    <w:rsid w:val="00EE1E0E"/>
    <w:rsid w:val="00EE2F46"/>
    <w:rsid w:val="00EE320B"/>
    <w:rsid w:val="00EE6040"/>
    <w:rsid w:val="00EE6385"/>
    <w:rsid w:val="00EF0C57"/>
    <w:rsid w:val="00EF0E4C"/>
    <w:rsid w:val="00EF1752"/>
    <w:rsid w:val="00EF2E91"/>
    <w:rsid w:val="00EF306B"/>
    <w:rsid w:val="00EF4392"/>
    <w:rsid w:val="00EF4C22"/>
    <w:rsid w:val="00F00E41"/>
    <w:rsid w:val="00F02A1C"/>
    <w:rsid w:val="00F03A0E"/>
    <w:rsid w:val="00F03B64"/>
    <w:rsid w:val="00F04616"/>
    <w:rsid w:val="00F06D66"/>
    <w:rsid w:val="00F06EA2"/>
    <w:rsid w:val="00F07D3C"/>
    <w:rsid w:val="00F10816"/>
    <w:rsid w:val="00F125E5"/>
    <w:rsid w:val="00F13DC8"/>
    <w:rsid w:val="00F14E15"/>
    <w:rsid w:val="00F15BF1"/>
    <w:rsid w:val="00F1628D"/>
    <w:rsid w:val="00F16DD1"/>
    <w:rsid w:val="00F173B8"/>
    <w:rsid w:val="00F21F8D"/>
    <w:rsid w:val="00F2574E"/>
    <w:rsid w:val="00F267E5"/>
    <w:rsid w:val="00F31260"/>
    <w:rsid w:val="00F33FE1"/>
    <w:rsid w:val="00F35233"/>
    <w:rsid w:val="00F358FA"/>
    <w:rsid w:val="00F35C7F"/>
    <w:rsid w:val="00F3609B"/>
    <w:rsid w:val="00F36C06"/>
    <w:rsid w:val="00F376CD"/>
    <w:rsid w:val="00F40D01"/>
    <w:rsid w:val="00F4189E"/>
    <w:rsid w:val="00F41CDA"/>
    <w:rsid w:val="00F42717"/>
    <w:rsid w:val="00F429FD"/>
    <w:rsid w:val="00F431C4"/>
    <w:rsid w:val="00F44D95"/>
    <w:rsid w:val="00F462CF"/>
    <w:rsid w:val="00F469AD"/>
    <w:rsid w:val="00F469C9"/>
    <w:rsid w:val="00F46A0F"/>
    <w:rsid w:val="00F520A0"/>
    <w:rsid w:val="00F52BA7"/>
    <w:rsid w:val="00F530C6"/>
    <w:rsid w:val="00F556BF"/>
    <w:rsid w:val="00F57620"/>
    <w:rsid w:val="00F57628"/>
    <w:rsid w:val="00F61E7E"/>
    <w:rsid w:val="00F64A63"/>
    <w:rsid w:val="00F66359"/>
    <w:rsid w:val="00F70A77"/>
    <w:rsid w:val="00F7107A"/>
    <w:rsid w:val="00F710AA"/>
    <w:rsid w:val="00F747C4"/>
    <w:rsid w:val="00F74DE6"/>
    <w:rsid w:val="00F757EB"/>
    <w:rsid w:val="00F759EB"/>
    <w:rsid w:val="00F76CFF"/>
    <w:rsid w:val="00F77F0C"/>
    <w:rsid w:val="00F81992"/>
    <w:rsid w:val="00F819D1"/>
    <w:rsid w:val="00F81B61"/>
    <w:rsid w:val="00F82CCD"/>
    <w:rsid w:val="00F82EC7"/>
    <w:rsid w:val="00F840F5"/>
    <w:rsid w:val="00F84330"/>
    <w:rsid w:val="00F8615D"/>
    <w:rsid w:val="00F86211"/>
    <w:rsid w:val="00F91127"/>
    <w:rsid w:val="00F9495F"/>
    <w:rsid w:val="00F95171"/>
    <w:rsid w:val="00FA1F28"/>
    <w:rsid w:val="00FA30BD"/>
    <w:rsid w:val="00FA4014"/>
    <w:rsid w:val="00FA407B"/>
    <w:rsid w:val="00FA7913"/>
    <w:rsid w:val="00FB02E6"/>
    <w:rsid w:val="00FB02F2"/>
    <w:rsid w:val="00FB0C71"/>
    <w:rsid w:val="00FB3340"/>
    <w:rsid w:val="00FB5D5B"/>
    <w:rsid w:val="00FB67AE"/>
    <w:rsid w:val="00FB735A"/>
    <w:rsid w:val="00FB7B57"/>
    <w:rsid w:val="00FC0377"/>
    <w:rsid w:val="00FC03E6"/>
    <w:rsid w:val="00FC0F4E"/>
    <w:rsid w:val="00FC558F"/>
    <w:rsid w:val="00FD0E09"/>
    <w:rsid w:val="00FD18ED"/>
    <w:rsid w:val="00FD1FFA"/>
    <w:rsid w:val="00FD323E"/>
    <w:rsid w:val="00FD5B7E"/>
    <w:rsid w:val="00FD6F7C"/>
    <w:rsid w:val="00FD7F75"/>
    <w:rsid w:val="00FE084F"/>
    <w:rsid w:val="00FE0AE0"/>
    <w:rsid w:val="00FE0ECD"/>
    <w:rsid w:val="00FE1BC0"/>
    <w:rsid w:val="00FE2946"/>
    <w:rsid w:val="00FE381F"/>
    <w:rsid w:val="00FE42C3"/>
    <w:rsid w:val="00FE42E9"/>
    <w:rsid w:val="00FE5282"/>
    <w:rsid w:val="00FE5761"/>
    <w:rsid w:val="00FE6947"/>
    <w:rsid w:val="00FE738A"/>
    <w:rsid w:val="00FE7B3E"/>
    <w:rsid w:val="00FF27F7"/>
    <w:rsid w:val="00FF2CCB"/>
    <w:rsid w:val="00FF317F"/>
    <w:rsid w:val="00FF3D46"/>
    <w:rsid w:val="00FF4FBF"/>
    <w:rsid w:val="00FF7309"/>
    <w:rsid w:val="00FF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  <w14:docId w14:val="4E5BD24C"/>
  <w15:docId w15:val="{0BFF5CEB-B9ED-4204-AA5D-D5D8B7B59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94F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E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A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F0A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ListParagraph">
    <w:name w:val="List Paragraph"/>
    <w:basedOn w:val="Normal"/>
    <w:uiPriority w:val="34"/>
    <w:qFormat/>
    <w:rsid w:val="00994F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4F0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954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D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DF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56A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56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522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76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61B"/>
  </w:style>
  <w:style w:type="paragraph" w:styleId="Footer">
    <w:name w:val="footer"/>
    <w:basedOn w:val="Normal"/>
    <w:link w:val="FooterChar"/>
    <w:uiPriority w:val="99"/>
    <w:unhideWhenUsed/>
    <w:rsid w:val="00AA76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61B"/>
  </w:style>
  <w:style w:type="paragraph" w:styleId="Revision">
    <w:name w:val="Revision"/>
    <w:hidden/>
    <w:uiPriority w:val="99"/>
    <w:semiHidden/>
    <w:rsid w:val="009B6B11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280FCC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797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000E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BD1E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wire-citation-author">
    <w:name w:val="highwire-citation-author"/>
    <w:basedOn w:val="DefaultParagraphFont"/>
    <w:rsid w:val="00350571"/>
  </w:style>
  <w:style w:type="character" w:customStyle="1" w:styleId="nlm-given-names">
    <w:name w:val="nlm-given-names"/>
    <w:basedOn w:val="DefaultParagraphFont"/>
    <w:rsid w:val="00350571"/>
  </w:style>
  <w:style w:type="character" w:customStyle="1" w:styleId="nlm-surname">
    <w:name w:val="nlm-surname"/>
    <w:basedOn w:val="DefaultParagraphFont"/>
    <w:rsid w:val="00350571"/>
  </w:style>
  <w:style w:type="character" w:styleId="Emphasis">
    <w:name w:val="Emphasis"/>
    <w:basedOn w:val="DefaultParagraphFont"/>
    <w:uiPriority w:val="20"/>
    <w:qFormat/>
    <w:rsid w:val="00133D36"/>
    <w:rPr>
      <w:i/>
      <w:iCs/>
    </w:rPr>
  </w:style>
  <w:style w:type="character" w:styleId="Strong">
    <w:name w:val="Strong"/>
    <w:basedOn w:val="DefaultParagraphFont"/>
    <w:uiPriority w:val="22"/>
    <w:qFormat/>
    <w:rsid w:val="00133D36"/>
    <w:rPr>
      <w:b/>
      <w:bCs/>
    </w:rPr>
  </w:style>
  <w:style w:type="paragraph" w:customStyle="1" w:styleId="Pa1">
    <w:name w:val="Pa1"/>
    <w:basedOn w:val="Default"/>
    <w:next w:val="Default"/>
    <w:uiPriority w:val="99"/>
    <w:rsid w:val="00EB5995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EB5995"/>
    <w:rPr>
      <w:rFonts w:cs="Shaker 2 Lancet Regular"/>
      <w:i/>
      <w:iCs/>
      <w:color w:val="000000"/>
      <w:sz w:val="16"/>
      <w:szCs w:val="16"/>
    </w:rPr>
  </w:style>
  <w:style w:type="paragraph" w:styleId="NoSpacing">
    <w:name w:val="No Spacing"/>
    <w:uiPriority w:val="1"/>
    <w:qFormat/>
    <w:rsid w:val="00002DE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E4A6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592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636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3555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4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1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802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9610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678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348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18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4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5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1056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74895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68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17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95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0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54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434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126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2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6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681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1109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844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00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29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2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73482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391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7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5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15816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0263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032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30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11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0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2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17577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17429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75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179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358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2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ceprdcifs1.ices.on.ca\Research%20Projects\MHA\P0900%20300%20009%20Immigrant%20cohort\Outputs\Study%203%20-%20GII%20+%20MHA,%20Violent%20and%20Unintentional%20Injury\Final%20Results%20-%20Revisions%20BMCPH%20-%202021\Copy%20of%20tables_gii_2021%20+%20Formatting%20-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4485731085425047E-2"/>
          <c:y val="6.670021372297813E-2"/>
          <c:w val="0.91038428479471578"/>
          <c:h val="0.9082872061309050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BF6-4311-929B-CEAC92CE7294}"/>
              </c:ext>
            </c:extLst>
          </c:dPt>
          <c:dPt>
            <c:idx val="17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C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BF6-4311-929B-CEAC92CE7294}"/>
              </c:ext>
            </c:extLst>
          </c:dPt>
          <c:dPt>
            <c:idx val="41"/>
            <c:invertIfNegative val="0"/>
            <c:bubble3D val="0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BF6-4311-929B-CEAC92CE7294}"/>
              </c:ext>
            </c:extLst>
          </c:dPt>
          <c:dPt>
            <c:idx val="101"/>
            <c:invertIfNegative val="0"/>
            <c:bubble3D val="0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BF6-4311-929B-CEAC92CE7294}"/>
              </c:ext>
            </c:extLst>
          </c:dPt>
          <c:dPt>
            <c:idx val="102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ABF6-4311-929B-CEAC92CE7294}"/>
              </c:ext>
            </c:extLst>
          </c:dPt>
          <c:dPt>
            <c:idx val="160"/>
            <c:invertIfNegative val="0"/>
            <c:bubble3D val="0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ABF6-4311-929B-CEAC92CE7294}"/>
              </c:ext>
            </c:extLst>
          </c:dPt>
          <c:dPt>
            <c:idx val="164"/>
            <c:invertIfNegative val="0"/>
            <c:bubble3D val="0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ABF6-4311-929B-CEAC92CE7294}"/>
              </c:ext>
            </c:extLst>
          </c:dPt>
          <c:dPt>
            <c:idx val="191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ABF6-4311-929B-CEAC92CE7294}"/>
              </c:ext>
            </c:extLst>
          </c:dPt>
          <c:dLbls>
            <c:dLbl>
              <c:idx val="0"/>
              <c:layout>
                <c:manualLayout>
                  <c:x val="-2.3533850996711208E-4"/>
                  <c:y val="-5.64563641147206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weden: </a:t>
                    </a:r>
                    <a:fld id="{86DFDF6D-B27B-4550-9069-8B75688B7ED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BF6-4311-929B-CEAC92CE7294}"/>
                </c:ext>
              </c:extLst>
            </c:dLbl>
            <c:dLbl>
              <c:idx val="17"/>
              <c:layout>
                <c:manualLayout>
                  <c:x val="0"/>
                  <c:y val="-0.15570398812951761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nada: </a:t>
                    </a:r>
                    <a:fld id="{109D8F09-D26D-4CF5-ADF4-04F13F66B0C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BF6-4311-929B-CEAC92CE7294}"/>
                </c:ext>
              </c:extLst>
            </c:dLbl>
            <c:dLbl>
              <c:idx val="41"/>
              <c:layout>
                <c:manualLayout>
                  <c:x val="2.356740541809343E-3"/>
                  <c:y val="-0.1115657677873334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hina: </a:t>
                    </a:r>
                    <a:fld id="{E56CEF77-A4E9-4291-A110-748A8FC19019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BF6-4311-929B-CEAC92CE7294}"/>
                </c:ext>
              </c:extLst>
            </c:dLbl>
            <c:dLbl>
              <c:idx val="101"/>
              <c:layout>
                <c:manualLayout>
                  <c:x val="-1.0291574130156887E-2"/>
                  <c:y val="-0.12104105599938694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</a:rPr>
                      <a:t>Philippines: </a:t>
                    </a:r>
                    <a:fld id="{E751DE91-2313-447F-9E00-20C73CD6F06C}" type="VALUE">
                      <a:rPr lang="en-US" sz="900">
                        <a:solidFill>
                          <a:sysClr val="windowText" lastClr="000000"/>
                        </a:solidFill>
                      </a:rPr>
                      <a:pPr/>
                      <a:t>[VALUE]</a:t>
                    </a:fld>
                    <a:endParaRPr lang="en-US" sz="900" b="0" i="0" u="none" strike="noStrike" kern="12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ABF6-4311-929B-CEAC92CE7294}"/>
                </c:ext>
              </c:extLst>
            </c:dLbl>
            <c:dLbl>
              <c:idx val="160"/>
              <c:layout>
                <c:manualLayout>
                  <c:x val="-5.0109257771623422E-2"/>
                  <c:y val="-6.657530088743655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akistan:</a:t>
                    </a:r>
                    <a:r>
                      <a:rPr lang="en-US" baseline="0"/>
                      <a:t> </a:t>
                    </a:r>
                    <a:fld id="{8B8E6CA1-4F0F-4747-BC0E-3B8CC7C57A24}" type="VALUE">
                      <a:rPr lang="en-US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ABF6-4311-929B-CEAC92CE7294}"/>
                </c:ext>
              </c:extLst>
            </c:dLbl>
            <c:dLbl>
              <c:idx val="164"/>
              <c:layout>
                <c:manualLayout>
                  <c:x val="-1.404710095137461E-4"/>
                  <c:y val="-0.1747513010676939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ndia: </a:t>
                    </a:r>
                    <a:fld id="{E45486DA-67CA-456C-A947-5B7081E63F6B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ABF6-4311-929B-CEAC92CE7294}"/>
                </c:ext>
              </c:extLst>
            </c:dLbl>
            <c:dLbl>
              <c:idx val="191"/>
              <c:tx>
                <c:rich>
                  <a:bodyPr/>
                  <a:lstStyle/>
                  <a:p>
                    <a:r>
                      <a:rPr lang="en-US"/>
                      <a:t>Yemen: </a:t>
                    </a:r>
                    <a:fld id="{0F5C5DCB-6CDD-40AB-8A6F-5453F7757062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ABF6-4311-929B-CEAC92CE72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Supp Figure 2'!$D$2:$D$180</c:f>
              <c:numCache>
                <c:formatCode>0.000</c:formatCode>
                <c:ptCount val="179"/>
                <c:pt idx="0">
                  <c:v>4.9576923100000003E-2</c:v>
                </c:pt>
                <c:pt idx="1">
                  <c:v>5.6081967199999999E-2</c:v>
                </c:pt>
                <c:pt idx="2">
                  <c:v>6.2159722200000003E-2</c:v>
                </c:pt>
                <c:pt idx="3">
                  <c:v>6.3298912999999998E-2</c:v>
                </c:pt>
                <c:pt idx="4">
                  <c:v>7.46607143E-2</c:v>
                </c:pt>
                <c:pt idx="5">
                  <c:v>7.7153846200000001E-2</c:v>
                </c:pt>
                <c:pt idx="6">
                  <c:v>8.5448598099999995E-2</c:v>
                </c:pt>
                <c:pt idx="7">
                  <c:v>9.54161907E-2</c:v>
                </c:pt>
                <c:pt idx="8">
                  <c:v>9.8782312900000002E-2</c:v>
                </c:pt>
                <c:pt idx="9">
                  <c:v>0.1001063158</c:v>
                </c:pt>
                <c:pt idx="10">
                  <c:v>0.1024026403</c:v>
                </c:pt>
                <c:pt idx="11">
                  <c:v>0.1033</c:v>
                </c:pt>
                <c:pt idx="12">
                  <c:v>0.1070882353</c:v>
                </c:pt>
                <c:pt idx="13">
                  <c:v>0.1117313474</c:v>
                </c:pt>
                <c:pt idx="14">
                  <c:v>0.1117313474</c:v>
                </c:pt>
                <c:pt idx="15">
                  <c:v>0.1117313474</c:v>
                </c:pt>
                <c:pt idx="16">
                  <c:v>0.1148</c:v>
                </c:pt>
                <c:pt idx="17">
                  <c:v>0.1161111111</c:v>
                </c:pt>
                <c:pt idx="18">
                  <c:v>0.1186176471</c:v>
                </c:pt>
                <c:pt idx="19">
                  <c:v>0.1220507812</c:v>
                </c:pt>
                <c:pt idx="20">
                  <c:v>0.1222957746</c:v>
                </c:pt>
                <c:pt idx="21">
                  <c:v>0.127</c:v>
                </c:pt>
                <c:pt idx="22">
                  <c:v>0.12953815260000001</c:v>
                </c:pt>
                <c:pt idx="23">
                  <c:v>0.1302872655</c:v>
                </c:pt>
                <c:pt idx="24">
                  <c:v>0.13573547720000001</c:v>
                </c:pt>
                <c:pt idx="25">
                  <c:v>0.140693712</c:v>
                </c:pt>
                <c:pt idx="26">
                  <c:v>0.1417830189</c:v>
                </c:pt>
                <c:pt idx="27">
                  <c:v>0.14837254899999999</c:v>
                </c:pt>
                <c:pt idx="28">
                  <c:v>0.15211046510000001</c:v>
                </c:pt>
                <c:pt idx="29">
                  <c:v>0.15482752899999999</c:v>
                </c:pt>
                <c:pt idx="30">
                  <c:v>0.1614876687</c:v>
                </c:pt>
                <c:pt idx="31">
                  <c:v>0.1717696078</c:v>
                </c:pt>
                <c:pt idx="32">
                  <c:v>0.1786111111</c:v>
                </c:pt>
                <c:pt idx="33">
                  <c:v>0.17923021580000001</c:v>
                </c:pt>
                <c:pt idx="34">
                  <c:v>0.18446969699999999</c:v>
                </c:pt>
                <c:pt idx="35">
                  <c:v>0.18548065520000001</c:v>
                </c:pt>
                <c:pt idx="36">
                  <c:v>0.1888526012</c:v>
                </c:pt>
                <c:pt idx="37">
                  <c:v>0.19754566539999999</c:v>
                </c:pt>
                <c:pt idx="38">
                  <c:v>0.20397549449999999</c:v>
                </c:pt>
                <c:pt idx="39">
                  <c:v>0.2064514563</c:v>
                </c:pt>
                <c:pt idx="40">
                  <c:v>0.23492859490000001</c:v>
                </c:pt>
                <c:pt idx="41">
                  <c:v>0.24505957449999999</c:v>
                </c:pt>
                <c:pt idx="42">
                  <c:v>0.24660797849999999</c:v>
                </c:pt>
                <c:pt idx="43">
                  <c:v>0.2474151839</c:v>
                </c:pt>
                <c:pt idx="44">
                  <c:v>0.24795200279999999</c:v>
                </c:pt>
                <c:pt idx="45">
                  <c:v>0.25993856209999999</c:v>
                </c:pt>
                <c:pt idx="46">
                  <c:v>0.26233137880000001</c:v>
                </c:pt>
                <c:pt idx="47">
                  <c:v>0.26701492539999999</c:v>
                </c:pt>
                <c:pt idx="48">
                  <c:v>0.27495708330000002</c:v>
                </c:pt>
                <c:pt idx="49">
                  <c:v>0.28100000000000003</c:v>
                </c:pt>
                <c:pt idx="50">
                  <c:v>0.28241979010000001</c:v>
                </c:pt>
                <c:pt idx="51">
                  <c:v>0.29875206609999999</c:v>
                </c:pt>
                <c:pt idx="52">
                  <c:v>0.30107496649999999</c:v>
                </c:pt>
                <c:pt idx="53">
                  <c:v>0.30814089350000001</c:v>
                </c:pt>
                <c:pt idx="54">
                  <c:v>0.31012133889999999</c:v>
                </c:pt>
                <c:pt idx="55">
                  <c:v>0.3168828125</c:v>
                </c:pt>
                <c:pt idx="56">
                  <c:v>0.31720634920000002</c:v>
                </c:pt>
                <c:pt idx="57">
                  <c:v>0.31757894739999998</c:v>
                </c:pt>
                <c:pt idx="58">
                  <c:v>0.32142660569999998</c:v>
                </c:pt>
                <c:pt idx="59">
                  <c:v>0.32142660569999998</c:v>
                </c:pt>
                <c:pt idx="60">
                  <c:v>0.32193141949999998</c:v>
                </c:pt>
                <c:pt idx="61">
                  <c:v>0.32835389609999999</c:v>
                </c:pt>
                <c:pt idx="62">
                  <c:v>0.33027919709999998</c:v>
                </c:pt>
                <c:pt idx="63">
                  <c:v>0.33269298489999999</c:v>
                </c:pt>
                <c:pt idx="64">
                  <c:v>0.33667132490000001</c:v>
                </c:pt>
                <c:pt idx="65">
                  <c:v>0.34057180850000002</c:v>
                </c:pt>
                <c:pt idx="66">
                  <c:v>0.34563358779999998</c:v>
                </c:pt>
                <c:pt idx="67">
                  <c:v>0.34564147579999999</c:v>
                </c:pt>
                <c:pt idx="68">
                  <c:v>0.3513976982</c:v>
                </c:pt>
                <c:pt idx="69">
                  <c:v>0.35400171009999998</c:v>
                </c:pt>
                <c:pt idx="70">
                  <c:v>0.3553015075</c:v>
                </c:pt>
                <c:pt idx="71">
                  <c:v>0.35771260999999999</c:v>
                </c:pt>
                <c:pt idx="72">
                  <c:v>0.36473593069999999</c:v>
                </c:pt>
                <c:pt idx="73">
                  <c:v>0.36955133080000002</c:v>
                </c:pt>
                <c:pt idx="74">
                  <c:v>0.37174528299999998</c:v>
                </c:pt>
                <c:pt idx="75">
                  <c:v>0.37250382389999998</c:v>
                </c:pt>
                <c:pt idx="76">
                  <c:v>0.37299180329999998</c:v>
                </c:pt>
                <c:pt idx="77">
                  <c:v>0.374008271</c:v>
                </c:pt>
                <c:pt idx="78">
                  <c:v>0.37417961399999999</c:v>
                </c:pt>
                <c:pt idx="79">
                  <c:v>0.37647457629999997</c:v>
                </c:pt>
                <c:pt idx="80">
                  <c:v>0.37660204079999998</c:v>
                </c:pt>
                <c:pt idx="81">
                  <c:v>0.38098369700000001</c:v>
                </c:pt>
                <c:pt idx="82">
                  <c:v>0.38441951559999998</c:v>
                </c:pt>
                <c:pt idx="83">
                  <c:v>0.39352941180000001</c:v>
                </c:pt>
                <c:pt idx="84">
                  <c:v>0.39715764450000002</c:v>
                </c:pt>
                <c:pt idx="85">
                  <c:v>0.39785796629999998</c:v>
                </c:pt>
                <c:pt idx="86">
                  <c:v>0.40717649750000001</c:v>
                </c:pt>
                <c:pt idx="87">
                  <c:v>0.40717649750000001</c:v>
                </c:pt>
                <c:pt idx="88">
                  <c:v>0.40717649750000001</c:v>
                </c:pt>
                <c:pt idx="89">
                  <c:v>0.40753862680000003</c:v>
                </c:pt>
                <c:pt idx="90">
                  <c:v>0.4184545455</c:v>
                </c:pt>
                <c:pt idx="91">
                  <c:v>0.41856590510000002</c:v>
                </c:pt>
                <c:pt idx="92">
                  <c:v>0.42645230769999998</c:v>
                </c:pt>
                <c:pt idx="93">
                  <c:v>0.43585421689999998</c:v>
                </c:pt>
                <c:pt idx="94">
                  <c:v>0.43604040399999999</c:v>
                </c:pt>
                <c:pt idx="95">
                  <c:v>0.44594413059999999</c:v>
                </c:pt>
                <c:pt idx="96">
                  <c:v>0.44649284929999999</c:v>
                </c:pt>
                <c:pt idx="97">
                  <c:v>0.4487408282</c:v>
                </c:pt>
                <c:pt idx="98">
                  <c:v>0.45043295639999997</c:v>
                </c:pt>
                <c:pt idx="99">
                  <c:v>0.45155789470000002</c:v>
                </c:pt>
                <c:pt idx="100">
                  <c:v>0.46082153149999999</c:v>
                </c:pt>
                <c:pt idx="101">
                  <c:v>0.46487020089999997</c:v>
                </c:pt>
                <c:pt idx="102">
                  <c:v>0.46739857569999999</c:v>
                </c:pt>
                <c:pt idx="103">
                  <c:v>0.46933050589999997</c:v>
                </c:pt>
                <c:pt idx="104">
                  <c:v>0.46987225859999998</c:v>
                </c:pt>
                <c:pt idx="105">
                  <c:v>0.47413967019999997</c:v>
                </c:pt>
                <c:pt idx="106">
                  <c:v>0.47589189189999997</c:v>
                </c:pt>
                <c:pt idx="107">
                  <c:v>0.48269786999999997</c:v>
                </c:pt>
                <c:pt idx="108">
                  <c:v>0.48582658979999999</c:v>
                </c:pt>
                <c:pt idx="109">
                  <c:v>0.4898191489</c:v>
                </c:pt>
                <c:pt idx="110">
                  <c:v>0.49354353270000001</c:v>
                </c:pt>
                <c:pt idx="111">
                  <c:v>0.49583333330000001</c:v>
                </c:pt>
                <c:pt idx="112">
                  <c:v>0.49987931870000002</c:v>
                </c:pt>
                <c:pt idx="113">
                  <c:v>0.50038235289999999</c:v>
                </c:pt>
                <c:pt idx="114">
                  <c:v>0.5012362413</c:v>
                </c:pt>
                <c:pt idx="115">
                  <c:v>0.50175563909999998</c:v>
                </c:pt>
                <c:pt idx="116">
                  <c:v>0.5032161235</c:v>
                </c:pt>
                <c:pt idx="117">
                  <c:v>0.50908974360000003</c:v>
                </c:pt>
                <c:pt idx="118">
                  <c:v>0.51676119399999998</c:v>
                </c:pt>
                <c:pt idx="119">
                  <c:v>0.51901492540000005</c:v>
                </c:pt>
                <c:pt idx="120">
                  <c:v>0.51901935480000005</c:v>
                </c:pt>
                <c:pt idx="121">
                  <c:v>0.52009803919999997</c:v>
                </c:pt>
                <c:pt idx="122">
                  <c:v>0.52145865000000002</c:v>
                </c:pt>
                <c:pt idx="123">
                  <c:v>0.52459474849999999</c:v>
                </c:pt>
                <c:pt idx="124">
                  <c:v>0.52495507809999997</c:v>
                </c:pt>
                <c:pt idx="125">
                  <c:v>0.5251717172</c:v>
                </c:pt>
                <c:pt idx="126">
                  <c:v>0.52790000000000004</c:v>
                </c:pt>
                <c:pt idx="127">
                  <c:v>0.53792306769999998</c:v>
                </c:pt>
                <c:pt idx="128">
                  <c:v>0.53985428570000005</c:v>
                </c:pt>
                <c:pt idx="129">
                  <c:v>0.54456613760000006</c:v>
                </c:pt>
                <c:pt idx="130">
                  <c:v>0.54650963279999998</c:v>
                </c:pt>
                <c:pt idx="131">
                  <c:v>0.54704761899999998</c:v>
                </c:pt>
                <c:pt idx="132">
                  <c:v>0.55048555880000005</c:v>
                </c:pt>
                <c:pt idx="133">
                  <c:v>0.55109518599999996</c:v>
                </c:pt>
                <c:pt idx="134">
                  <c:v>0.55133710989999996</c:v>
                </c:pt>
                <c:pt idx="135">
                  <c:v>0.55264192950000002</c:v>
                </c:pt>
                <c:pt idx="136">
                  <c:v>0.56546067420000001</c:v>
                </c:pt>
                <c:pt idx="137">
                  <c:v>0.5692777778</c:v>
                </c:pt>
                <c:pt idx="138">
                  <c:v>0.57003726710000002</c:v>
                </c:pt>
                <c:pt idx="139">
                  <c:v>0.57127382650000003</c:v>
                </c:pt>
                <c:pt idx="140">
                  <c:v>0.57352510840000004</c:v>
                </c:pt>
                <c:pt idx="141">
                  <c:v>0.57403306789999997</c:v>
                </c:pt>
                <c:pt idx="142">
                  <c:v>0.57403306789999997</c:v>
                </c:pt>
                <c:pt idx="143">
                  <c:v>0.57403306789999997</c:v>
                </c:pt>
                <c:pt idx="144">
                  <c:v>0.57403306789999997</c:v>
                </c:pt>
                <c:pt idx="145">
                  <c:v>0.57539952439999997</c:v>
                </c:pt>
                <c:pt idx="146">
                  <c:v>0.57989655169999998</c:v>
                </c:pt>
                <c:pt idx="147">
                  <c:v>0.58045454549999997</c:v>
                </c:pt>
                <c:pt idx="148">
                  <c:v>0.58367472350000005</c:v>
                </c:pt>
                <c:pt idx="149">
                  <c:v>0.58502394589999995</c:v>
                </c:pt>
                <c:pt idx="150">
                  <c:v>0.59326554389999997</c:v>
                </c:pt>
                <c:pt idx="151">
                  <c:v>0.59787729099999998</c:v>
                </c:pt>
                <c:pt idx="152">
                  <c:v>0.60015384620000001</c:v>
                </c:pt>
                <c:pt idx="153">
                  <c:v>0.60151263789999998</c:v>
                </c:pt>
                <c:pt idx="154">
                  <c:v>0.60220512820000005</c:v>
                </c:pt>
                <c:pt idx="155">
                  <c:v>0.60285418440000005</c:v>
                </c:pt>
                <c:pt idx="156">
                  <c:v>0.60867796610000002</c:v>
                </c:pt>
                <c:pt idx="157">
                  <c:v>0.6148451493</c:v>
                </c:pt>
                <c:pt idx="158">
                  <c:v>0.61925905069999998</c:v>
                </c:pt>
                <c:pt idx="159">
                  <c:v>0.62019444440000004</c:v>
                </c:pt>
                <c:pt idx="160">
                  <c:v>0.62151880150000005</c:v>
                </c:pt>
                <c:pt idx="161">
                  <c:v>0.63211764709999996</c:v>
                </c:pt>
                <c:pt idx="162">
                  <c:v>0.63945454550000003</c:v>
                </c:pt>
                <c:pt idx="163">
                  <c:v>0.64215290520000001</c:v>
                </c:pt>
                <c:pt idx="164">
                  <c:v>0.643589615</c:v>
                </c:pt>
                <c:pt idx="165">
                  <c:v>0.64776884509999999</c:v>
                </c:pt>
                <c:pt idx="166">
                  <c:v>0.64776884509999999</c:v>
                </c:pt>
                <c:pt idx="167">
                  <c:v>0.65237500000000004</c:v>
                </c:pt>
                <c:pt idx="168">
                  <c:v>0.65239999999999998</c:v>
                </c:pt>
                <c:pt idx="169">
                  <c:v>0.65354865250000005</c:v>
                </c:pt>
                <c:pt idx="170">
                  <c:v>0.66644493670000005</c:v>
                </c:pt>
                <c:pt idx="171">
                  <c:v>0.66668393780000001</c:v>
                </c:pt>
                <c:pt idx="172">
                  <c:v>0.67229955949999998</c:v>
                </c:pt>
                <c:pt idx="173">
                  <c:v>0.67426905829999995</c:v>
                </c:pt>
                <c:pt idx="174">
                  <c:v>0.68031621070000003</c:v>
                </c:pt>
                <c:pt idx="175">
                  <c:v>0.68159999999999998</c:v>
                </c:pt>
                <c:pt idx="176">
                  <c:v>0.68465714290000002</c:v>
                </c:pt>
                <c:pt idx="177">
                  <c:v>0.69259737619999995</c:v>
                </c:pt>
                <c:pt idx="178">
                  <c:v>0.8229340658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ABF6-4311-929B-CEAC92CE72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3665248"/>
        <c:axId val="703856512"/>
      </c:barChart>
      <c:catAx>
        <c:axId val="373665248"/>
        <c:scaling>
          <c:orientation val="minMax"/>
        </c:scaling>
        <c:delete val="1"/>
        <c:axPos val="b"/>
        <c:majorTickMark val="none"/>
        <c:minorTickMark val="none"/>
        <c:tickLblPos val="nextTo"/>
        <c:crossAx val="703856512"/>
        <c:crosses val="autoZero"/>
        <c:auto val="1"/>
        <c:lblAlgn val="ctr"/>
        <c:lblOffset val="100"/>
        <c:noMultiLvlLbl val="0"/>
      </c:catAx>
      <c:valAx>
        <c:axId val="703856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665248"/>
        <c:crosses val="autoZero"/>
        <c:crossBetween val="between"/>
        <c:minorUnit val="2.0000000000000004E-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A1A307-6AE7-470D-B915-802206316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68</Words>
  <Characters>837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ICES</Company>
  <LinksUpToDate>false</LinksUpToDate>
  <CharactersWithSpaces>9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Lebenbaum, Michael</dc:creator>
  <cp:lastModifiedBy>Lebenbaum, Michael</cp:lastModifiedBy>
  <cp:revision>3</cp:revision>
  <cp:lastPrinted>2019-10-29T19:11:00Z</cp:lastPrinted>
  <dcterms:created xsi:type="dcterms:W3CDTF">2021-03-24T02:31:00Z</dcterms:created>
  <dcterms:modified xsi:type="dcterms:W3CDTF">2021-03-24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WnCUserId">
    <vt:lpwstr>81053</vt:lpwstr>
  </property>
  <property fmtid="{D5CDD505-2E9C-101B-9397-08002B2CF9AE}" pid="23" name="WnCSubscriberId">
    <vt:lpwstr>1000</vt:lpwstr>
  </property>
  <property fmtid="{D5CDD505-2E9C-101B-9397-08002B2CF9AE}" pid="24" name="WnCOutputStyleId">
    <vt:lpwstr>1004</vt:lpwstr>
  </property>
  <property fmtid="{D5CDD505-2E9C-101B-9397-08002B2CF9AE}" pid="25" name="RWProductId">
    <vt:lpwstr>WnC</vt:lpwstr>
  </property>
  <property fmtid="{D5CDD505-2E9C-101B-9397-08002B2CF9AE}" pid="26" name="WnC4Folder">
    <vt:lpwstr>Documents///Study 3 Manuscript Draft - Jan 2018 - Clean(1)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cd88282a-df4f-3662-b684-143f185ae5e7</vt:lpwstr>
  </property>
  <property fmtid="{D5CDD505-2E9C-101B-9397-08002B2CF9AE}" pid="29" name="Mendeley Citation Style_1">
    <vt:lpwstr>http://www.zotero.org/styles/american-medical-association</vt:lpwstr>
  </property>
</Properties>
</file>